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7"/>
        <w:gridCol w:w="2340"/>
        <w:gridCol w:w="4885"/>
      </w:tblGrid>
      <w:tr w:rsidR="006C1B3F" w:rsidRPr="006C1B3F" w14:paraId="081933BC" w14:textId="77777777" w:rsidTr="006C1B3F">
        <w:tc>
          <w:tcPr>
            <w:tcW w:w="2397" w:type="dxa"/>
          </w:tcPr>
          <w:p w14:paraId="428BDA20" w14:textId="77777777" w:rsidR="006C1B3F" w:rsidRPr="00DA33D7" w:rsidRDefault="006C1B3F" w:rsidP="00891D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ormation group</w:t>
            </w:r>
          </w:p>
        </w:tc>
        <w:tc>
          <w:tcPr>
            <w:tcW w:w="2340" w:type="dxa"/>
          </w:tcPr>
          <w:p w14:paraId="0A3BD67E" w14:textId="77777777" w:rsidR="006C1B3F" w:rsidRPr="00DA33D7" w:rsidRDefault="006C1B3F" w:rsidP="00891D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ormation</w:t>
            </w:r>
          </w:p>
        </w:tc>
        <w:tc>
          <w:tcPr>
            <w:tcW w:w="4885" w:type="dxa"/>
          </w:tcPr>
          <w:p w14:paraId="34A06396" w14:textId="0462961F" w:rsidR="006C1B3F" w:rsidRPr="00DA33D7" w:rsidRDefault="006C1B3F" w:rsidP="00891DA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ategories)</w:t>
            </w:r>
          </w:p>
        </w:tc>
      </w:tr>
      <w:tr w:rsidR="006C1B3F" w:rsidRPr="00CF6CB7" w14:paraId="4F8100DC" w14:textId="77777777" w:rsidTr="006C1B3F">
        <w:tc>
          <w:tcPr>
            <w:tcW w:w="2397" w:type="dxa"/>
            <w:vMerge w:val="restart"/>
          </w:tcPr>
          <w:p w14:paraId="49E2564A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Demographics</w:t>
            </w:r>
          </w:p>
        </w:tc>
        <w:tc>
          <w:tcPr>
            <w:tcW w:w="2340" w:type="dxa"/>
          </w:tcPr>
          <w:p w14:paraId="0B15280F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Age at surgery</w:t>
            </w:r>
          </w:p>
        </w:tc>
        <w:tc>
          <w:tcPr>
            <w:tcW w:w="4885" w:type="dxa"/>
          </w:tcPr>
          <w:p w14:paraId="45AE6C64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continuous variable in years</w:t>
            </w:r>
          </w:p>
        </w:tc>
      </w:tr>
      <w:tr w:rsidR="006C1B3F" w:rsidRPr="006C1B3F" w14:paraId="3127DB4C" w14:textId="77777777" w:rsidTr="006C1B3F">
        <w:tc>
          <w:tcPr>
            <w:tcW w:w="2397" w:type="dxa"/>
            <w:vMerge/>
          </w:tcPr>
          <w:p w14:paraId="230ACB2B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02102E4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4885" w:type="dxa"/>
          </w:tcPr>
          <w:p w14:paraId="3D78CF9A" w14:textId="77777777" w:rsidR="006C1B3F" w:rsidRPr="00DA33D7" w:rsidRDefault="006C1B3F" w:rsidP="006C1B3F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5EC11AA3" w14:textId="77777777" w:rsidR="006C1B3F" w:rsidRPr="00DA33D7" w:rsidRDefault="006C1B3F" w:rsidP="006C1B3F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6C1B3F" w:rsidRPr="006C1B3F" w14:paraId="1F1CDF15" w14:textId="77777777" w:rsidTr="006C1B3F">
        <w:tc>
          <w:tcPr>
            <w:tcW w:w="2397" w:type="dxa"/>
            <w:vMerge w:val="restart"/>
          </w:tcPr>
          <w:p w14:paraId="6114C4A7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Oncologic history</w:t>
            </w:r>
          </w:p>
        </w:tc>
        <w:tc>
          <w:tcPr>
            <w:tcW w:w="2340" w:type="dxa"/>
          </w:tcPr>
          <w:p w14:paraId="74C936E5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Presentation</w:t>
            </w:r>
          </w:p>
        </w:tc>
        <w:tc>
          <w:tcPr>
            <w:tcW w:w="4885" w:type="dxa"/>
          </w:tcPr>
          <w:p w14:paraId="664BF589" w14:textId="77777777" w:rsidR="006C1B3F" w:rsidRPr="00DA33D7" w:rsidRDefault="006C1B3F" w:rsidP="006C1B3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  <w:p w14:paraId="0B177CD6" w14:textId="77777777" w:rsidR="006C1B3F" w:rsidRPr="00DA33D7" w:rsidRDefault="006C1B3F" w:rsidP="006C1B3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Recurrent</w:t>
            </w:r>
          </w:p>
        </w:tc>
      </w:tr>
      <w:tr w:rsidR="006C1B3F" w:rsidRPr="006C1B3F" w14:paraId="217DE5FB" w14:textId="77777777" w:rsidTr="006C1B3F">
        <w:tc>
          <w:tcPr>
            <w:tcW w:w="2397" w:type="dxa"/>
            <w:vMerge/>
          </w:tcPr>
          <w:p w14:paraId="31A6EB17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6B95AF9D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Previous treatment</w:t>
            </w:r>
          </w:p>
        </w:tc>
        <w:tc>
          <w:tcPr>
            <w:tcW w:w="4885" w:type="dxa"/>
          </w:tcPr>
          <w:p w14:paraId="687F0734" w14:textId="77777777" w:rsidR="006C1B3F" w:rsidRPr="00DA33D7" w:rsidRDefault="006C1B3F" w:rsidP="006C1B3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</w:t>
            </w:r>
          </w:p>
          <w:p w14:paraId="6C4448C1" w14:textId="77777777" w:rsidR="006C1B3F" w:rsidRPr="00DA33D7" w:rsidRDefault="006C1B3F" w:rsidP="006C1B3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therapy</w:t>
            </w:r>
          </w:p>
          <w:p w14:paraId="12A7FF6A" w14:textId="77777777" w:rsidR="006C1B3F" w:rsidRPr="00DA33D7" w:rsidRDefault="006C1B3F" w:rsidP="006C1B3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therapy</w:t>
            </w:r>
          </w:p>
          <w:p w14:paraId="51FE3D2E" w14:textId="77777777" w:rsidR="006C1B3F" w:rsidRPr="00DA33D7" w:rsidRDefault="006C1B3F" w:rsidP="006C1B3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bination thereof</w:t>
            </w:r>
          </w:p>
        </w:tc>
      </w:tr>
      <w:tr w:rsidR="00CF6CB7" w:rsidRPr="006C1B3F" w14:paraId="4CFE8258" w14:textId="77777777" w:rsidTr="006C1B3F">
        <w:tc>
          <w:tcPr>
            <w:tcW w:w="2397" w:type="dxa"/>
            <w:vMerge w:val="restart"/>
          </w:tcPr>
          <w:p w14:paraId="75EC809B" w14:textId="77777777" w:rsidR="00CF6CB7" w:rsidRPr="00DA33D7" w:rsidRDefault="00CF6CB7" w:rsidP="00891D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2340" w:type="dxa"/>
          </w:tcPr>
          <w:p w14:paraId="0D0EC3E1" w14:textId="77777777" w:rsidR="00CF6CB7" w:rsidRPr="00DA33D7" w:rsidRDefault="00CF6CB7" w:rsidP="00891D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4885" w:type="dxa"/>
          </w:tcPr>
          <w:p w14:paraId="0A7D5519" w14:textId="77777777" w:rsidR="00CF6CB7" w:rsidRPr="00DA33D7" w:rsidRDefault="00CF6CB7" w:rsidP="006C1B3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copic resection</w:t>
            </w:r>
          </w:p>
          <w:p w14:paraId="05366911" w14:textId="77777777" w:rsidR="00CF6CB7" w:rsidRPr="00DA33D7" w:rsidRDefault="00CF6CB7" w:rsidP="006C1B3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copic resection with transnasal craniectomy</w:t>
            </w:r>
          </w:p>
          <w:p w14:paraId="13696182" w14:textId="77777777" w:rsidR="00CF6CB7" w:rsidRPr="00DA33D7" w:rsidRDefault="00CF6CB7" w:rsidP="006C1B3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nioendoscopic resection</w:t>
            </w:r>
          </w:p>
          <w:p w14:paraId="4CCE71C5" w14:textId="77777777" w:rsidR="00CF6CB7" w:rsidRPr="00DA33D7" w:rsidRDefault="00CF6CB7" w:rsidP="006C1B3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 maxillectomy</w:t>
            </w:r>
          </w:p>
          <w:p w14:paraId="26EF7F97" w14:textId="77777777" w:rsidR="00CF6CB7" w:rsidRPr="00DA33D7" w:rsidRDefault="00CF6CB7" w:rsidP="006C1B3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copic-assisted craniofacial resection</w:t>
            </w:r>
          </w:p>
        </w:tc>
      </w:tr>
      <w:tr w:rsidR="00CF6CB7" w:rsidRPr="006C1B3F" w14:paraId="481145F1" w14:textId="77777777" w:rsidTr="006C1B3F">
        <w:tc>
          <w:tcPr>
            <w:tcW w:w="2397" w:type="dxa"/>
            <w:vMerge/>
          </w:tcPr>
          <w:p w14:paraId="5ADB568A" w14:textId="77777777" w:rsidR="00CF6CB7" w:rsidRPr="00DA33D7" w:rsidRDefault="00CF6CB7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2B93CD8B" w14:textId="77777777" w:rsidR="00CF6CB7" w:rsidRPr="00DA33D7" w:rsidRDefault="00CF6CB7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adjuvant chemotherapy</w:t>
            </w:r>
          </w:p>
        </w:tc>
        <w:tc>
          <w:tcPr>
            <w:tcW w:w="4885" w:type="dxa"/>
          </w:tcPr>
          <w:p w14:paraId="60410611" w14:textId="77777777" w:rsidR="00CF6CB7" w:rsidRPr="00DA33D7" w:rsidRDefault="00CF6CB7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39929956" w14:textId="77777777" w:rsidR="00CF6CB7" w:rsidRPr="00DA33D7" w:rsidRDefault="00CF6CB7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CF6CB7" w:rsidRPr="006C1B3F" w14:paraId="03450D98" w14:textId="77777777" w:rsidTr="006C1B3F">
        <w:tc>
          <w:tcPr>
            <w:tcW w:w="2397" w:type="dxa"/>
            <w:vMerge/>
          </w:tcPr>
          <w:p w14:paraId="59B51640" w14:textId="77777777" w:rsidR="00CF6CB7" w:rsidRPr="00DA33D7" w:rsidRDefault="00CF6CB7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13237E14" w14:textId="77777777" w:rsidR="00CF6CB7" w:rsidRPr="00DA33D7" w:rsidRDefault="00CF6CB7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to neoadjuvant chemotherapy as per RECIST ver. 1.1 criteria</w:t>
            </w:r>
          </w:p>
        </w:tc>
        <w:tc>
          <w:tcPr>
            <w:tcW w:w="4885" w:type="dxa"/>
          </w:tcPr>
          <w:p w14:paraId="53A87D29" w14:textId="77777777" w:rsidR="00CF6CB7" w:rsidRPr="00DA33D7" w:rsidRDefault="00CF6CB7" w:rsidP="006C1B3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 response</w:t>
            </w:r>
          </w:p>
          <w:p w14:paraId="01D67B12" w14:textId="77777777" w:rsidR="00CF6CB7" w:rsidRPr="00DA33D7" w:rsidRDefault="00CF6CB7" w:rsidP="006C1B3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 response</w:t>
            </w:r>
          </w:p>
          <w:p w14:paraId="1C3C079B" w14:textId="77777777" w:rsidR="00CF6CB7" w:rsidRPr="00DA33D7" w:rsidRDefault="00CF6CB7" w:rsidP="006C1B3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disease</w:t>
            </w:r>
          </w:p>
          <w:p w14:paraId="45FC8347" w14:textId="77777777" w:rsidR="00CF6CB7" w:rsidRPr="00DA33D7" w:rsidRDefault="00CF6CB7" w:rsidP="006C1B3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ession of disease</w:t>
            </w:r>
          </w:p>
        </w:tc>
      </w:tr>
      <w:tr w:rsidR="00CF6CB7" w:rsidRPr="006C1B3F" w14:paraId="4ED807AF" w14:textId="77777777" w:rsidTr="006C1B3F">
        <w:tc>
          <w:tcPr>
            <w:tcW w:w="2397" w:type="dxa"/>
            <w:vMerge/>
          </w:tcPr>
          <w:p w14:paraId="3BEA8268" w14:textId="77777777" w:rsidR="00CF6CB7" w:rsidRPr="00CF6CB7" w:rsidRDefault="00CF6CB7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2E9990F8" w14:textId="6723A24C" w:rsidR="00CF6CB7" w:rsidRPr="00CF6CB7" w:rsidRDefault="00CF6CB7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vant treatment</w:t>
            </w:r>
          </w:p>
        </w:tc>
        <w:tc>
          <w:tcPr>
            <w:tcW w:w="4885" w:type="dxa"/>
          </w:tcPr>
          <w:p w14:paraId="4174E88B" w14:textId="77777777" w:rsidR="00CF6CB7" w:rsidRDefault="00CF6CB7" w:rsidP="006C1B3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  <w:p w14:paraId="70E1305D" w14:textId="77777777" w:rsidR="00CF6CB7" w:rsidRDefault="00CF6CB7" w:rsidP="006C1B3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therapy</w:t>
            </w:r>
          </w:p>
          <w:p w14:paraId="545B54FB" w14:textId="551395C4" w:rsidR="00CF6CB7" w:rsidRPr="00CF6CB7" w:rsidRDefault="00CF6CB7" w:rsidP="006C1B3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radiotherapy</w:t>
            </w:r>
          </w:p>
        </w:tc>
      </w:tr>
      <w:tr w:rsidR="006C1B3F" w:rsidRPr="00CF6CB7" w14:paraId="269A444E" w14:textId="77777777" w:rsidTr="006C1B3F">
        <w:tc>
          <w:tcPr>
            <w:tcW w:w="2397" w:type="dxa"/>
            <w:vMerge w:val="restart"/>
          </w:tcPr>
          <w:p w14:paraId="0B2728AF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pathological features</w:t>
            </w:r>
          </w:p>
        </w:tc>
        <w:tc>
          <w:tcPr>
            <w:tcW w:w="2340" w:type="dxa"/>
          </w:tcPr>
          <w:p w14:paraId="78507859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 according to WHO 7</w:t>
            </w:r>
            <w:r w:rsidRPr="00DA33D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d. classification</w:t>
            </w:r>
          </w:p>
        </w:tc>
        <w:tc>
          <w:tcPr>
            <w:tcW w:w="4885" w:type="dxa"/>
          </w:tcPr>
          <w:p w14:paraId="4225D6B3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quamous cell carcinoma</w:t>
            </w:r>
          </w:p>
          <w:p w14:paraId="40AA5CA1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onasal undifferentiated carcinoma without molecular identifier</w:t>
            </w:r>
          </w:p>
          <w:p w14:paraId="62B070E4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RCB1/INI1-deficient carcinoma</w:t>
            </w:r>
          </w:p>
          <w:p w14:paraId="25E7C3F4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-grade non-intestinal-type adenocarcinoma</w:t>
            </w:r>
          </w:p>
          <w:p w14:paraId="47553B69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endocrine carcinoma</w:t>
            </w:r>
          </w:p>
          <w:p w14:paraId="2BD507D5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onasal carcinoma not otherwise specified</w:t>
            </w:r>
          </w:p>
        </w:tc>
      </w:tr>
      <w:tr w:rsidR="006C1B3F" w:rsidRPr="006C1B3F" w14:paraId="18A08319" w14:textId="77777777" w:rsidTr="006C1B3F">
        <w:tc>
          <w:tcPr>
            <w:tcW w:w="2397" w:type="dxa"/>
            <w:vMerge/>
          </w:tcPr>
          <w:p w14:paraId="073B3A95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06431C3B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eminent grade of differentiation</w:t>
            </w:r>
          </w:p>
        </w:tc>
        <w:tc>
          <w:tcPr>
            <w:tcW w:w="4885" w:type="dxa"/>
          </w:tcPr>
          <w:p w14:paraId="579EBC74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l differentiated</w:t>
            </w:r>
          </w:p>
          <w:p w14:paraId="7FB090BE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ly differentiated</w:t>
            </w:r>
          </w:p>
          <w:p w14:paraId="33ADCABA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ly differentiated</w:t>
            </w:r>
          </w:p>
          <w:p w14:paraId="2D47053B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ifferentiated</w:t>
            </w:r>
          </w:p>
        </w:tc>
      </w:tr>
      <w:tr w:rsidR="006C1B3F" w:rsidRPr="006C1B3F" w14:paraId="00B9ADCE" w14:textId="77777777" w:rsidTr="006C1B3F">
        <w:tc>
          <w:tcPr>
            <w:tcW w:w="2397" w:type="dxa"/>
            <w:vMerge/>
          </w:tcPr>
          <w:p w14:paraId="60D227AD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94910A1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t grade of differentiation</w:t>
            </w:r>
          </w:p>
        </w:tc>
        <w:tc>
          <w:tcPr>
            <w:tcW w:w="4885" w:type="dxa"/>
          </w:tcPr>
          <w:p w14:paraId="030FE934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l differentiated</w:t>
            </w:r>
          </w:p>
          <w:p w14:paraId="147214FC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ly differentiated</w:t>
            </w:r>
          </w:p>
          <w:p w14:paraId="779BB7A6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ly differentiated</w:t>
            </w:r>
          </w:p>
          <w:p w14:paraId="2BE163AD" w14:textId="77777777" w:rsidR="006C1B3F" w:rsidRPr="00DA33D7" w:rsidRDefault="006C1B3F" w:rsidP="006C1B3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ifferentiated</w:t>
            </w:r>
          </w:p>
        </w:tc>
      </w:tr>
      <w:tr w:rsidR="006C1B3F" w:rsidRPr="006C1B3F" w14:paraId="5E3085D4" w14:textId="77777777" w:rsidTr="006C1B3F">
        <w:tc>
          <w:tcPr>
            <w:tcW w:w="2397" w:type="dxa"/>
            <w:vMerge/>
          </w:tcPr>
          <w:p w14:paraId="6E4D7606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2CB5BB3E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 status</w:t>
            </w:r>
          </w:p>
        </w:tc>
        <w:tc>
          <w:tcPr>
            <w:tcW w:w="4885" w:type="dxa"/>
          </w:tcPr>
          <w:p w14:paraId="52DD10AA" w14:textId="77777777" w:rsidR="006C1B3F" w:rsidRPr="00DA33D7" w:rsidRDefault="006C1B3F" w:rsidP="006C1B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</w:t>
            </w:r>
          </w:p>
          <w:p w14:paraId="05D52D1E" w14:textId="77777777" w:rsidR="006C1B3F" w:rsidRPr="00DA33D7" w:rsidRDefault="006C1B3F" w:rsidP="006C1B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olved</w:t>
            </w:r>
          </w:p>
        </w:tc>
      </w:tr>
      <w:tr w:rsidR="006C1B3F" w:rsidRPr="006C1B3F" w14:paraId="645825CD" w14:textId="77777777" w:rsidTr="006C1B3F">
        <w:tc>
          <w:tcPr>
            <w:tcW w:w="2397" w:type="dxa"/>
            <w:vMerge w:val="restart"/>
          </w:tcPr>
          <w:p w14:paraId="068AFD1F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morphological information</w:t>
            </w:r>
          </w:p>
        </w:tc>
        <w:tc>
          <w:tcPr>
            <w:tcW w:w="2340" w:type="dxa"/>
          </w:tcPr>
          <w:p w14:paraId="1D1D3F58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quamous-differentiated cell</w:t>
            </w:r>
          </w:p>
        </w:tc>
        <w:tc>
          <w:tcPr>
            <w:tcW w:w="4885" w:type="dxa"/>
          </w:tcPr>
          <w:p w14:paraId="0613C579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3F8B76C4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1F03BAA1" w14:textId="77777777" w:rsidTr="006C1B3F">
        <w:tc>
          <w:tcPr>
            <w:tcW w:w="2397" w:type="dxa"/>
            <w:vMerge/>
          </w:tcPr>
          <w:p w14:paraId="24AF1931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6C663FF8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aloid-differentiated cells</w:t>
            </w:r>
          </w:p>
        </w:tc>
        <w:tc>
          <w:tcPr>
            <w:tcW w:w="4885" w:type="dxa"/>
          </w:tcPr>
          <w:p w14:paraId="29B0FEC3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62A4773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305141A5" w14:textId="77777777" w:rsidTr="006C1B3F">
        <w:tc>
          <w:tcPr>
            <w:tcW w:w="2397" w:type="dxa"/>
            <w:vMerge/>
          </w:tcPr>
          <w:p w14:paraId="6D1B80A3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5322D85D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andular-differentiated cells</w:t>
            </w:r>
          </w:p>
        </w:tc>
        <w:tc>
          <w:tcPr>
            <w:tcW w:w="4885" w:type="dxa"/>
          </w:tcPr>
          <w:p w14:paraId="7AD33808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1419795B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177AFF30" w14:textId="77777777" w:rsidTr="006C1B3F">
        <w:tc>
          <w:tcPr>
            <w:tcW w:w="2397" w:type="dxa"/>
            <w:vMerge/>
          </w:tcPr>
          <w:p w14:paraId="38502983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65566DF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enchymal-differentiated cells</w:t>
            </w:r>
          </w:p>
        </w:tc>
        <w:tc>
          <w:tcPr>
            <w:tcW w:w="4885" w:type="dxa"/>
          </w:tcPr>
          <w:p w14:paraId="45586283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6AC80BD6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74EC88BC" w14:textId="77777777" w:rsidTr="006C1B3F">
        <w:tc>
          <w:tcPr>
            <w:tcW w:w="2397" w:type="dxa"/>
            <w:vMerge/>
          </w:tcPr>
          <w:p w14:paraId="649CA462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685B3C89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mesenchymal-differentiated cells</w:t>
            </w:r>
          </w:p>
        </w:tc>
        <w:tc>
          <w:tcPr>
            <w:tcW w:w="4885" w:type="dxa"/>
          </w:tcPr>
          <w:p w14:paraId="0F2E340E" w14:textId="77777777" w:rsidR="006C1B3F" w:rsidRPr="00DA33D7" w:rsidRDefault="006C1B3F" w:rsidP="006C1B3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dle</w:t>
            </w:r>
          </w:p>
          <w:p w14:paraId="7A8FC038" w14:textId="77777777" w:rsidR="006C1B3F" w:rsidRPr="00DA33D7" w:rsidRDefault="006C1B3F" w:rsidP="006C1B3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abdoid</w:t>
            </w:r>
          </w:p>
          <w:p w14:paraId="77CE1AF4" w14:textId="77777777" w:rsidR="006C1B3F" w:rsidRPr="00DA33D7" w:rsidRDefault="006C1B3F" w:rsidP="006C1B3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oblastoid</w:t>
            </w:r>
            <w:proofErr w:type="spellEnd"/>
          </w:p>
          <w:p w14:paraId="38ECF129" w14:textId="77777777" w:rsidR="006C1B3F" w:rsidRPr="00DA33D7" w:rsidRDefault="006C1B3F" w:rsidP="006C1B3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bination thereof</w:t>
            </w:r>
          </w:p>
        </w:tc>
      </w:tr>
      <w:tr w:rsidR="006C1B3F" w:rsidRPr="006C1B3F" w14:paraId="3F634DF1" w14:textId="77777777" w:rsidTr="006C1B3F">
        <w:tc>
          <w:tcPr>
            <w:tcW w:w="2397" w:type="dxa"/>
            <w:vMerge/>
          </w:tcPr>
          <w:p w14:paraId="31468225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8FB8401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ratinization</w:t>
            </w:r>
          </w:p>
        </w:tc>
        <w:tc>
          <w:tcPr>
            <w:tcW w:w="4885" w:type="dxa"/>
          </w:tcPr>
          <w:p w14:paraId="64040DE7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A96345B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3CC9729B" w14:textId="77777777" w:rsidTr="006C1B3F">
        <w:tc>
          <w:tcPr>
            <w:tcW w:w="2397" w:type="dxa"/>
            <w:vMerge/>
          </w:tcPr>
          <w:p w14:paraId="5FB1E9F2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4768C91F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pleomorphism</w:t>
            </w:r>
          </w:p>
        </w:tc>
        <w:tc>
          <w:tcPr>
            <w:tcW w:w="4885" w:type="dxa"/>
          </w:tcPr>
          <w:p w14:paraId="19F88CCC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6F3E1C1D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6CD23BFC" w14:textId="77777777" w:rsidTr="006C1B3F">
        <w:tc>
          <w:tcPr>
            <w:tcW w:w="2397" w:type="dxa"/>
            <w:vMerge/>
          </w:tcPr>
          <w:p w14:paraId="173E77B5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52831499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ar pleomorphism</w:t>
            </w:r>
          </w:p>
        </w:tc>
        <w:tc>
          <w:tcPr>
            <w:tcW w:w="4885" w:type="dxa"/>
          </w:tcPr>
          <w:p w14:paraId="09BA141E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42A270E8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14D3CC6C" w14:textId="77777777" w:rsidTr="006C1B3F">
        <w:tc>
          <w:tcPr>
            <w:tcW w:w="2397" w:type="dxa"/>
            <w:vMerge/>
          </w:tcPr>
          <w:p w14:paraId="58542C3B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3031ACAD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olar prominence</w:t>
            </w:r>
          </w:p>
        </w:tc>
        <w:tc>
          <w:tcPr>
            <w:tcW w:w="4885" w:type="dxa"/>
          </w:tcPr>
          <w:p w14:paraId="7CBA2922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CC8F7B7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6450E1F8" w14:textId="77777777" w:rsidTr="006C1B3F">
        <w:tc>
          <w:tcPr>
            <w:tcW w:w="2397" w:type="dxa"/>
            <w:vMerge/>
          </w:tcPr>
          <w:p w14:paraId="1C5613C4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2D411973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ypical mitoses</w:t>
            </w:r>
          </w:p>
        </w:tc>
        <w:tc>
          <w:tcPr>
            <w:tcW w:w="4885" w:type="dxa"/>
          </w:tcPr>
          <w:p w14:paraId="357A230D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299F6E22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6FED3521" w14:textId="77777777" w:rsidTr="006C1B3F">
        <w:tc>
          <w:tcPr>
            <w:tcW w:w="2397" w:type="dxa"/>
            <w:vMerge/>
          </w:tcPr>
          <w:p w14:paraId="0DF9DC36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4581B36C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plastic necrosis</w:t>
            </w:r>
          </w:p>
        </w:tc>
        <w:tc>
          <w:tcPr>
            <w:tcW w:w="4885" w:type="dxa"/>
          </w:tcPr>
          <w:p w14:paraId="1BCD0BBB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2447C214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718A38B8" w14:textId="77777777" w:rsidTr="006C1B3F">
        <w:tc>
          <w:tcPr>
            <w:tcW w:w="2397" w:type="dxa"/>
            <w:vMerge/>
          </w:tcPr>
          <w:p w14:paraId="7A1C3835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27A547F6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rucous hyperplasia</w:t>
            </w:r>
          </w:p>
        </w:tc>
        <w:tc>
          <w:tcPr>
            <w:tcW w:w="4885" w:type="dxa"/>
          </w:tcPr>
          <w:p w14:paraId="0AC661D7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77A434CB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146FB15F" w14:textId="77777777" w:rsidTr="006C1B3F">
        <w:tc>
          <w:tcPr>
            <w:tcW w:w="2397" w:type="dxa"/>
            <w:vMerge/>
          </w:tcPr>
          <w:p w14:paraId="5EAED71D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47F5F81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/cytoplasm ratio</w:t>
            </w:r>
          </w:p>
        </w:tc>
        <w:tc>
          <w:tcPr>
            <w:tcW w:w="4885" w:type="dxa"/>
          </w:tcPr>
          <w:p w14:paraId="557FCE40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  <w:p w14:paraId="231846CB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mediate</w:t>
            </w:r>
          </w:p>
          <w:p w14:paraId="75608F8B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6C1B3F" w:rsidRPr="006C1B3F" w14:paraId="7CB7F9AE" w14:textId="77777777" w:rsidTr="006C1B3F">
        <w:tc>
          <w:tcPr>
            <w:tcW w:w="2397" w:type="dxa"/>
            <w:vMerge w:val="restart"/>
          </w:tcPr>
          <w:p w14:paraId="1BF45651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morphological and local invasion-related information</w:t>
            </w:r>
          </w:p>
        </w:tc>
        <w:tc>
          <w:tcPr>
            <w:tcW w:w="2340" w:type="dxa"/>
          </w:tcPr>
          <w:p w14:paraId="07A01BE0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tern of growth</w:t>
            </w:r>
          </w:p>
        </w:tc>
        <w:tc>
          <w:tcPr>
            <w:tcW w:w="4885" w:type="dxa"/>
          </w:tcPr>
          <w:p w14:paraId="245A0791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</w:t>
            </w:r>
          </w:p>
          <w:p w14:paraId="2CE0F914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apillary</w:t>
            </w:r>
          </w:p>
          <w:p w14:paraId="4DC03EF8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ular</w:t>
            </w:r>
          </w:p>
          <w:p w14:paraId="633C8D9A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bular</w:t>
            </w:r>
          </w:p>
          <w:p w14:paraId="25114129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ibriform</w:t>
            </w:r>
          </w:p>
          <w:p w14:paraId="21FD912C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itional-like</w:t>
            </w:r>
          </w:p>
          <w:p w14:paraId="17B6FF35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getoid</w:t>
            </w:r>
          </w:p>
          <w:p w14:paraId="62694CE6" w14:textId="77777777" w:rsidR="006C1B3F" w:rsidRPr="00DA33D7" w:rsidRDefault="006C1B3F" w:rsidP="006C1B3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bination thereof</w:t>
            </w:r>
          </w:p>
        </w:tc>
      </w:tr>
      <w:tr w:rsidR="006C1B3F" w:rsidRPr="006C1B3F" w14:paraId="4DBA64A5" w14:textId="77777777" w:rsidTr="006C1B3F">
        <w:tc>
          <w:tcPr>
            <w:tcW w:w="2397" w:type="dxa"/>
            <w:vMerge/>
          </w:tcPr>
          <w:p w14:paraId="38F27828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48F85865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neural invasion</w:t>
            </w:r>
          </w:p>
        </w:tc>
        <w:tc>
          <w:tcPr>
            <w:tcW w:w="4885" w:type="dxa"/>
          </w:tcPr>
          <w:p w14:paraId="7A63E791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65B78D73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5ADA1411" w14:textId="77777777" w:rsidTr="006C1B3F">
        <w:tc>
          <w:tcPr>
            <w:tcW w:w="2397" w:type="dxa"/>
            <w:vMerge/>
          </w:tcPr>
          <w:p w14:paraId="02B3EF0D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4BE688C8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mphovascular invasion</w:t>
            </w:r>
          </w:p>
        </w:tc>
        <w:tc>
          <w:tcPr>
            <w:tcW w:w="4885" w:type="dxa"/>
          </w:tcPr>
          <w:p w14:paraId="661A504D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1A877D2E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43A174A0" w14:textId="77777777" w:rsidTr="006C1B3F">
        <w:tc>
          <w:tcPr>
            <w:tcW w:w="2397" w:type="dxa"/>
            <w:vMerge/>
          </w:tcPr>
          <w:p w14:paraId="7B40BF84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E002801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iltrative pattern-bone invasion</w:t>
            </w:r>
          </w:p>
        </w:tc>
        <w:tc>
          <w:tcPr>
            <w:tcW w:w="4885" w:type="dxa"/>
          </w:tcPr>
          <w:p w14:paraId="670BB4B5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472077D1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6FE82DF5" w14:textId="77777777" w:rsidTr="006C1B3F">
        <w:tc>
          <w:tcPr>
            <w:tcW w:w="2397" w:type="dxa"/>
            <w:vMerge w:val="restart"/>
          </w:tcPr>
          <w:p w14:paraId="240406F4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erentiation</w:t>
            </w:r>
          </w:p>
          <w:p w14:paraId="498B7689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</w:t>
            </w:r>
            <w:proofErr w:type="gramEnd"/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able 1)</w:t>
            </w:r>
          </w:p>
        </w:tc>
        <w:tc>
          <w:tcPr>
            <w:tcW w:w="2340" w:type="dxa"/>
          </w:tcPr>
          <w:p w14:paraId="064F52F2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quamous</w:t>
            </w:r>
          </w:p>
        </w:tc>
        <w:tc>
          <w:tcPr>
            <w:tcW w:w="4885" w:type="dxa"/>
          </w:tcPr>
          <w:p w14:paraId="2C2DB3FB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705E6226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62F6FC63" w14:textId="77777777" w:rsidTr="006C1B3F">
        <w:tc>
          <w:tcPr>
            <w:tcW w:w="2397" w:type="dxa"/>
            <w:vMerge/>
          </w:tcPr>
          <w:p w14:paraId="39380E69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368D961B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andular</w:t>
            </w:r>
          </w:p>
        </w:tc>
        <w:tc>
          <w:tcPr>
            <w:tcW w:w="4885" w:type="dxa"/>
          </w:tcPr>
          <w:p w14:paraId="70C459FB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37BCD9A9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134CB3DA" w14:textId="77777777" w:rsidTr="006C1B3F">
        <w:tc>
          <w:tcPr>
            <w:tcW w:w="2397" w:type="dxa"/>
            <w:vMerge/>
          </w:tcPr>
          <w:p w14:paraId="383D538F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23BB5683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endocrine</w:t>
            </w:r>
          </w:p>
        </w:tc>
        <w:tc>
          <w:tcPr>
            <w:tcW w:w="4885" w:type="dxa"/>
          </w:tcPr>
          <w:p w14:paraId="64F2B6F4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4E61A6E6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32C6471E" w14:textId="77777777" w:rsidTr="006C1B3F">
        <w:tc>
          <w:tcPr>
            <w:tcW w:w="2397" w:type="dxa"/>
            <w:vMerge/>
          </w:tcPr>
          <w:p w14:paraId="009C7410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0D1D3054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enchymal</w:t>
            </w:r>
          </w:p>
        </w:tc>
        <w:tc>
          <w:tcPr>
            <w:tcW w:w="4885" w:type="dxa"/>
          </w:tcPr>
          <w:p w14:paraId="33D3C7EE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5EA9CA64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659F8239" w14:textId="77777777" w:rsidTr="006C1B3F">
        <w:tc>
          <w:tcPr>
            <w:tcW w:w="2397" w:type="dxa"/>
            <w:vMerge/>
          </w:tcPr>
          <w:p w14:paraId="7BA31187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39E45AC2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bryonal</w:t>
            </w:r>
          </w:p>
        </w:tc>
        <w:tc>
          <w:tcPr>
            <w:tcW w:w="4885" w:type="dxa"/>
          </w:tcPr>
          <w:p w14:paraId="087AA1EA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63A254E3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174A955D" w14:textId="77777777" w:rsidTr="006C1B3F">
        <w:tc>
          <w:tcPr>
            <w:tcW w:w="2397" w:type="dxa"/>
            <w:vMerge/>
          </w:tcPr>
          <w:p w14:paraId="3353A4EB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2AEA878A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al</w:t>
            </w:r>
          </w:p>
        </w:tc>
        <w:tc>
          <w:tcPr>
            <w:tcW w:w="4885" w:type="dxa"/>
          </w:tcPr>
          <w:p w14:paraId="025E8D82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0675593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3C7992AE" w14:textId="77777777" w:rsidTr="006C1B3F">
        <w:tc>
          <w:tcPr>
            <w:tcW w:w="2397" w:type="dxa"/>
            <w:vMerge w:val="restart"/>
          </w:tcPr>
          <w:p w14:paraId="2350DAA9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oregional extension</w:t>
            </w:r>
          </w:p>
        </w:tc>
        <w:tc>
          <w:tcPr>
            <w:tcW w:w="2340" w:type="dxa"/>
          </w:tcPr>
          <w:p w14:paraId="6FE152B8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logical T category</w:t>
            </w:r>
          </w:p>
        </w:tc>
        <w:tc>
          <w:tcPr>
            <w:tcW w:w="4885" w:type="dxa"/>
          </w:tcPr>
          <w:p w14:paraId="322F4811" w14:textId="77777777" w:rsidR="006C1B3F" w:rsidRPr="00DA33D7" w:rsidRDefault="006C1B3F" w:rsidP="006C1B3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  <w:p w14:paraId="5AEC8B51" w14:textId="77777777" w:rsidR="006C1B3F" w:rsidRPr="00DA33D7" w:rsidRDefault="006C1B3F" w:rsidP="006C1B3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  <w:p w14:paraId="3FA985C8" w14:textId="77777777" w:rsidR="006C1B3F" w:rsidRPr="00DA33D7" w:rsidRDefault="006C1B3F" w:rsidP="006C1B3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</w:t>
            </w:r>
          </w:p>
          <w:p w14:paraId="657E1DF3" w14:textId="77777777" w:rsidR="006C1B3F" w:rsidRPr="00DA33D7" w:rsidRDefault="006C1B3F" w:rsidP="006C1B3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</w:t>
            </w:r>
          </w:p>
          <w:p w14:paraId="324FDA61" w14:textId="77777777" w:rsidR="006C1B3F" w:rsidRPr="00DA33D7" w:rsidRDefault="006C1B3F" w:rsidP="006C1B3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</w:t>
            </w:r>
          </w:p>
        </w:tc>
      </w:tr>
      <w:tr w:rsidR="006C1B3F" w:rsidRPr="006C1B3F" w14:paraId="7E354B83" w14:textId="77777777" w:rsidTr="006C1B3F">
        <w:tc>
          <w:tcPr>
            <w:tcW w:w="2397" w:type="dxa"/>
            <w:vMerge/>
          </w:tcPr>
          <w:p w14:paraId="1EFCF614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69792113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bital involvement</w:t>
            </w:r>
          </w:p>
        </w:tc>
        <w:tc>
          <w:tcPr>
            <w:tcW w:w="4885" w:type="dxa"/>
          </w:tcPr>
          <w:p w14:paraId="66F6BE80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22F72438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7FC49C0B" w14:textId="77777777" w:rsidTr="006C1B3F">
        <w:tc>
          <w:tcPr>
            <w:tcW w:w="2397" w:type="dxa"/>
            <w:vMerge/>
          </w:tcPr>
          <w:p w14:paraId="5D9ED241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30F4F695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y skull base involvement</w:t>
            </w:r>
          </w:p>
        </w:tc>
        <w:tc>
          <w:tcPr>
            <w:tcW w:w="4885" w:type="dxa"/>
          </w:tcPr>
          <w:p w14:paraId="40A48C58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3A8DA1F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1D3BE192" w14:textId="77777777" w:rsidTr="006C1B3F">
        <w:tc>
          <w:tcPr>
            <w:tcW w:w="2397" w:type="dxa"/>
            <w:vMerge/>
          </w:tcPr>
          <w:p w14:paraId="34A34875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71F9115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 mater involvement</w:t>
            </w:r>
          </w:p>
        </w:tc>
        <w:tc>
          <w:tcPr>
            <w:tcW w:w="4885" w:type="dxa"/>
          </w:tcPr>
          <w:p w14:paraId="110DD801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5B245E20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46DBCF93" w14:textId="77777777" w:rsidTr="006C1B3F">
        <w:tc>
          <w:tcPr>
            <w:tcW w:w="2397" w:type="dxa"/>
            <w:vMerge/>
          </w:tcPr>
          <w:p w14:paraId="1D495FC1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22EB2E0E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ticator space involvement</w:t>
            </w:r>
          </w:p>
        </w:tc>
        <w:tc>
          <w:tcPr>
            <w:tcW w:w="4885" w:type="dxa"/>
          </w:tcPr>
          <w:p w14:paraId="335298BE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2BA79B5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7933265B" w14:textId="77777777" w:rsidTr="006C1B3F">
        <w:tc>
          <w:tcPr>
            <w:tcW w:w="2397" w:type="dxa"/>
            <w:vMerge/>
          </w:tcPr>
          <w:p w14:paraId="79B7046E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D31F27C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pharyngeal space involvement</w:t>
            </w:r>
          </w:p>
        </w:tc>
        <w:tc>
          <w:tcPr>
            <w:tcW w:w="4885" w:type="dxa"/>
          </w:tcPr>
          <w:p w14:paraId="00306913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5C3BB247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6212039F" w14:textId="77777777" w:rsidTr="006C1B3F">
        <w:tc>
          <w:tcPr>
            <w:tcW w:w="2397" w:type="dxa"/>
            <w:vMerge/>
          </w:tcPr>
          <w:p w14:paraId="3A53741C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2E9A242C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al soft tissues</w:t>
            </w:r>
          </w:p>
        </w:tc>
        <w:tc>
          <w:tcPr>
            <w:tcW w:w="4885" w:type="dxa"/>
          </w:tcPr>
          <w:p w14:paraId="6A6A8931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141E1B82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5A3D8A20" w14:textId="77777777" w:rsidTr="006C1B3F">
        <w:tc>
          <w:tcPr>
            <w:tcW w:w="2397" w:type="dxa"/>
            <w:vMerge/>
          </w:tcPr>
          <w:p w14:paraId="6821C9D8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3495090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henoidal sinus (walls)</w:t>
            </w:r>
          </w:p>
        </w:tc>
        <w:tc>
          <w:tcPr>
            <w:tcW w:w="4885" w:type="dxa"/>
          </w:tcPr>
          <w:p w14:paraId="5EA49022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6A3A50E0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0CA36D4F" w14:textId="77777777" w:rsidTr="006C1B3F">
        <w:tc>
          <w:tcPr>
            <w:tcW w:w="2397" w:type="dxa"/>
            <w:vMerge/>
          </w:tcPr>
          <w:p w14:paraId="05E8C4EC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4DD7364D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ntal sinus (walls)</w:t>
            </w:r>
          </w:p>
        </w:tc>
        <w:tc>
          <w:tcPr>
            <w:tcW w:w="4885" w:type="dxa"/>
          </w:tcPr>
          <w:p w14:paraId="544AF406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5A807207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1CAB8375" w14:textId="77777777" w:rsidTr="006C1B3F">
        <w:tc>
          <w:tcPr>
            <w:tcW w:w="2397" w:type="dxa"/>
            <w:vMerge/>
          </w:tcPr>
          <w:p w14:paraId="74A51F5A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7DB0AD9D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sopharynx (walls)</w:t>
            </w:r>
          </w:p>
        </w:tc>
        <w:tc>
          <w:tcPr>
            <w:tcW w:w="4885" w:type="dxa"/>
          </w:tcPr>
          <w:p w14:paraId="7E014BDA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12C7F916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71599746" w14:textId="77777777" w:rsidTr="006C1B3F">
        <w:tc>
          <w:tcPr>
            <w:tcW w:w="2397" w:type="dxa"/>
            <w:vMerge/>
          </w:tcPr>
          <w:p w14:paraId="7ADED766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</w:tcPr>
          <w:p w14:paraId="51FA5139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dal metastasis</w:t>
            </w:r>
          </w:p>
        </w:tc>
        <w:tc>
          <w:tcPr>
            <w:tcW w:w="4885" w:type="dxa"/>
          </w:tcPr>
          <w:p w14:paraId="0B0AEA93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3CD5CE56" w14:textId="77777777" w:rsidR="006C1B3F" w:rsidRPr="00DA33D7" w:rsidRDefault="006C1B3F" w:rsidP="006C1B3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C1B3F" w:rsidRPr="006C1B3F" w14:paraId="697EC649" w14:textId="77777777" w:rsidTr="006C1B3F">
        <w:tc>
          <w:tcPr>
            <w:tcW w:w="2397" w:type="dxa"/>
          </w:tcPr>
          <w:p w14:paraId="150D5710" w14:textId="77777777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histochemical and nucleic acid-based test information</w:t>
            </w:r>
          </w:p>
        </w:tc>
        <w:tc>
          <w:tcPr>
            <w:tcW w:w="2340" w:type="dxa"/>
          </w:tcPr>
          <w:p w14:paraId="3BD1B364" w14:textId="52C9DE11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 Table 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5" w:type="dxa"/>
          </w:tcPr>
          <w:p w14:paraId="76DBCE1B" w14:textId="2842CF49" w:rsidR="006C1B3F" w:rsidRPr="00DA33D7" w:rsidRDefault="006C1B3F" w:rsidP="00891D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33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 Table 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</w:tbl>
    <w:p w14:paraId="597D1AA3" w14:textId="2F73C784" w:rsidR="006C1B3F" w:rsidRDefault="006C1B3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7154002" w14:textId="124E94EA" w:rsidR="006C1B3F" w:rsidRPr="00BE3EC1" w:rsidRDefault="006C1B3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BE3EC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E3EC1">
        <w:rPr>
          <w:rFonts w:ascii="Times New Roman" w:hAnsi="Times New Roman" w:cs="Times New Roman"/>
          <w:lang w:val="en-US"/>
        </w:rPr>
        <w:t xml:space="preserve">List of </w:t>
      </w:r>
      <w:r>
        <w:rPr>
          <w:rFonts w:ascii="Times New Roman" w:hAnsi="Times New Roman" w:cs="Times New Roman"/>
          <w:lang w:val="en-US"/>
        </w:rPr>
        <w:t>information retrospectively acquired in the present study.</w:t>
      </w:r>
    </w:p>
    <w:p w14:paraId="64E29B6E" w14:textId="77777777" w:rsidR="006C1B3F" w:rsidRDefault="006C1B3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6"/>
        <w:gridCol w:w="3519"/>
        <w:gridCol w:w="3957"/>
      </w:tblGrid>
      <w:tr w:rsidR="006C1B3F" w:rsidRPr="00BE3EC1" w14:paraId="2532DA24" w14:textId="77777777" w:rsidTr="00891DA6">
        <w:tc>
          <w:tcPr>
            <w:tcW w:w="2146" w:type="dxa"/>
          </w:tcPr>
          <w:p w14:paraId="1B18EBAA" w14:textId="77777777" w:rsidR="006C1B3F" w:rsidRPr="00BE3EC1" w:rsidRDefault="006C1B3F" w:rsidP="00891D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aining type</w:t>
            </w:r>
          </w:p>
        </w:tc>
        <w:tc>
          <w:tcPr>
            <w:tcW w:w="7476" w:type="dxa"/>
            <w:gridSpan w:val="2"/>
          </w:tcPr>
          <w:p w14:paraId="26159647" w14:textId="77777777" w:rsidR="006C1B3F" w:rsidRPr="00BE3EC1" w:rsidRDefault="006C1B3F" w:rsidP="00891D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ining</w:t>
            </w:r>
          </w:p>
        </w:tc>
      </w:tr>
      <w:tr w:rsidR="006C1B3F" w:rsidRPr="00BE3EC1" w14:paraId="2108AB21" w14:textId="77777777" w:rsidTr="00891DA6">
        <w:tc>
          <w:tcPr>
            <w:tcW w:w="2146" w:type="dxa"/>
          </w:tcPr>
          <w:p w14:paraId="2AE76155" w14:textId="77777777" w:rsidR="006C1B3F" w:rsidRPr="00BE3EC1" w:rsidRDefault="006C1B3F" w:rsidP="00891D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chemistry</w:t>
            </w:r>
          </w:p>
        </w:tc>
        <w:tc>
          <w:tcPr>
            <w:tcW w:w="7476" w:type="dxa"/>
            <w:gridSpan w:val="2"/>
          </w:tcPr>
          <w:p w14:paraId="098DD3F2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ind w:left="737"/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AS: 3+, 8-</w:t>
            </w:r>
          </w:p>
        </w:tc>
      </w:tr>
      <w:tr w:rsidR="006C1B3F" w:rsidRPr="00BE3EC1" w14:paraId="21D66CB1" w14:textId="77777777" w:rsidTr="00891DA6">
        <w:tc>
          <w:tcPr>
            <w:tcW w:w="2146" w:type="dxa"/>
          </w:tcPr>
          <w:p w14:paraId="6499DE03" w14:textId="77777777" w:rsidR="006C1B3F" w:rsidRPr="00BE3EC1" w:rsidRDefault="006C1B3F" w:rsidP="00891D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ohistochemistry</w:t>
            </w:r>
          </w:p>
        </w:tc>
        <w:tc>
          <w:tcPr>
            <w:tcW w:w="3519" w:type="dxa"/>
          </w:tcPr>
          <w:p w14:paraId="7DE70EC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molecular weight cytokeratin (CK5, CK6, CAM 5.2): 20+, 2-</w:t>
            </w:r>
          </w:p>
          <w:p w14:paraId="242FB607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molecular weight cytokeratin (CK8, CK18, CK903): 3+, 1-</w:t>
            </w:r>
          </w:p>
          <w:p w14:paraId="5566DF37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ancytokeratin: 43+, 3-</w:t>
            </w:r>
          </w:p>
          <w:p w14:paraId="668E356B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K7: 16+, 18-</w:t>
            </w:r>
          </w:p>
          <w:p w14:paraId="78A42E0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K14: 2+, 3-</w:t>
            </w:r>
          </w:p>
          <w:p w14:paraId="4D877CF1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K19: 3+, 1-</w:t>
            </w:r>
          </w:p>
          <w:p w14:paraId="61D109AF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K20: 7+, 20-</w:t>
            </w:r>
          </w:p>
          <w:p w14:paraId="2B6D5A23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K-AE1/AE3: 5+, 4-</w:t>
            </w:r>
          </w:p>
          <w:p w14:paraId="1D27C935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63: 22+, 15-</w:t>
            </w:r>
          </w:p>
          <w:p w14:paraId="1A5EBD97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40: 12+, 4-</w:t>
            </w:r>
          </w:p>
          <w:p w14:paraId="3F9BFA56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EMA/MUC1: 12+, 8-</w:t>
            </w:r>
          </w:p>
          <w:p w14:paraId="5DDF7CB9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56: 15+, 8-</w:t>
            </w:r>
          </w:p>
          <w:p w14:paraId="61C0A9F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Synaptophysin: 19+, 19-</w:t>
            </w:r>
          </w:p>
          <w:p w14:paraId="37460E27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hromogranin A: 16+, 25-</w:t>
            </w:r>
          </w:p>
          <w:p w14:paraId="1599AD56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NSE: 3+, 2-</w:t>
            </w:r>
          </w:p>
          <w:p w14:paraId="439B7470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GFAP: 1+, 7-</w:t>
            </w:r>
          </w:p>
          <w:p w14:paraId="3DCECF5E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alretinin: 4+, 3-</w:t>
            </w:r>
          </w:p>
          <w:p w14:paraId="41F62B74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TTF-1: 4+, 6-</w:t>
            </w:r>
          </w:p>
          <w:p w14:paraId="1BEDE6F8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Vimentin: 3+, 4-</w:t>
            </w:r>
          </w:p>
          <w:p w14:paraId="10C28C2B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Smooth muscle alfa-actin: 6+, 10-</w:t>
            </w:r>
          </w:p>
          <w:p w14:paraId="1287F975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alponin: 3+, 4-</w:t>
            </w:r>
          </w:p>
          <w:p w14:paraId="0579BAF3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Myogenin: 2+, 5-</w:t>
            </w:r>
          </w:p>
          <w:p w14:paraId="2A05ADA8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Desmin: 4+, 10-</w:t>
            </w:r>
          </w:p>
          <w:p w14:paraId="36E3D468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laudin: 1+</w:t>
            </w:r>
          </w:p>
          <w:p w14:paraId="5D587378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SOX-10: 2+, 4-</w:t>
            </w:r>
          </w:p>
          <w:p w14:paraId="2552ACB2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SOX-2: 1-</w:t>
            </w:r>
          </w:p>
          <w:p w14:paraId="6FB7E3EE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117: 2+, 1-</w:t>
            </w:r>
          </w:p>
          <w:p w14:paraId="7CB0154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S100: 7+, 37-</w:t>
            </w:r>
          </w:p>
          <w:p w14:paraId="0A2DFDE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ERG: 1+, 1-</w:t>
            </w:r>
          </w:p>
          <w:p w14:paraId="2172FD36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EGFR: 2-</w:t>
            </w:r>
          </w:p>
          <w:p w14:paraId="5368B61D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HER2: 1-</w:t>
            </w:r>
          </w:p>
          <w:p w14:paraId="731F6AE5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DOG-1: 1+</w:t>
            </w:r>
          </w:p>
          <w:p w14:paraId="1754D6C5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BCL-2: 1+, 1-</w:t>
            </w:r>
          </w:p>
        </w:tc>
        <w:tc>
          <w:tcPr>
            <w:tcW w:w="3957" w:type="dxa"/>
          </w:tcPr>
          <w:p w14:paraId="2CBFF58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GATA3: 1-</w:t>
            </w:r>
          </w:p>
          <w:p w14:paraId="5B3BB541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LAP: 1-</w:t>
            </w:r>
          </w:p>
          <w:p w14:paraId="1CA55DB3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2: 1-</w:t>
            </w:r>
          </w:p>
          <w:p w14:paraId="0F0862C3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3: 4-</w:t>
            </w:r>
          </w:p>
          <w:p w14:paraId="4FC1984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5: 1-</w:t>
            </w:r>
          </w:p>
          <w:p w14:paraId="50FC840F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10: 1-</w:t>
            </w:r>
          </w:p>
          <w:p w14:paraId="0263153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20: 4-</w:t>
            </w:r>
          </w:p>
          <w:p w14:paraId="2E3253D9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21: 1-</w:t>
            </w:r>
          </w:p>
          <w:p w14:paraId="5BC77663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30: 6-</w:t>
            </w:r>
          </w:p>
          <w:p w14:paraId="0E159A8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31: 4-</w:t>
            </w:r>
          </w:p>
          <w:p w14:paraId="6DD69385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34: 5-</w:t>
            </w:r>
          </w:p>
          <w:p w14:paraId="5BE64B07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35: 1-</w:t>
            </w:r>
          </w:p>
          <w:p w14:paraId="2CD9332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45: 5-</w:t>
            </w:r>
          </w:p>
          <w:p w14:paraId="238CDA7B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68: 1+, 1-</w:t>
            </w:r>
          </w:p>
          <w:p w14:paraId="6DA65CB3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79: 1-</w:t>
            </w:r>
          </w:p>
          <w:p w14:paraId="223F2BD3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99: 1+, 10-</w:t>
            </w:r>
          </w:p>
          <w:p w14:paraId="6C810D99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D138: 2-</w:t>
            </w:r>
          </w:p>
          <w:p w14:paraId="2DF39F85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FXIIIa: 1+</w:t>
            </w:r>
          </w:p>
          <w:p w14:paraId="763B6B62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LMP-1: 1-</w:t>
            </w:r>
          </w:p>
          <w:p w14:paraId="60938609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Inhibin: 1-</w:t>
            </w:r>
          </w:p>
          <w:p w14:paraId="1689F5CB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MYC: 1+</w:t>
            </w:r>
          </w:p>
          <w:p w14:paraId="45A71D26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AR: 2-</w:t>
            </w:r>
          </w:p>
          <w:p w14:paraId="371621AF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ER: 1+, 4-</w:t>
            </w:r>
          </w:p>
          <w:p w14:paraId="6716F91C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R: 2-</w:t>
            </w:r>
          </w:p>
          <w:p w14:paraId="775F8C66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HMB-45: 9-</w:t>
            </w:r>
          </w:p>
          <w:p w14:paraId="279A0E1B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MART-1: 1+, 7-</w:t>
            </w:r>
          </w:p>
          <w:p w14:paraId="5C1BEEC2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53: 2+</w:t>
            </w:r>
          </w:p>
          <w:p w14:paraId="36A37739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16: 5+, 4-</w:t>
            </w:r>
          </w:p>
          <w:p w14:paraId="38218B04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NUT: 1-</w:t>
            </w:r>
          </w:p>
          <w:p w14:paraId="79DEF2F7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INI1: 8+, 3-</w:t>
            </w:r>
          </w:p>
          <w:p w14:paraId="791BD7C0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EA: 1+, 2-</w:t>
            </w:r>
          </w:p>
          <w:p w14:paraId="3C30E1DA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Calcitonin: 2-</w:t>
            </w:r>
          </w:p>
          <w:p w14:paraId="3A5540D6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TH: 2-</w:t>
            </w:r>
          </w:p>
          <w:p w14:paraId="73A52702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Polyomavirus: 3-</w:t>
            </w:r>
          </w:p>
        </w:tc>
      </w:tr>
      <w:tr w:rsidR="006C1B3F" w:rsidRPr="00BE3EC1" w14:paraId="707B18DA" w14:textId="77777777" w:rsidTr="00891DA6">
        <w:tc>
          <w:tcPr>
            <w:tcW w:w="2146" w:type="dxa"/>
          </w:tcPr>
          <w:p w14:paraId="3A148A9B" w14:textId="77777777" w:rsidR="006C1B3F" w:rsidRPr="00BE3EC1" w:rsidRDefault="006C1B3F" w:rsidP="00891D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ic acid</w:t>
            </w:r>
          </w:p>
        </w:tc>
        <w:tc>
          <w:tcPr>
            <w:tcW w:w="7476" w:type="dxa"/>
            <w:gridSpan w:val="2"/>
          </w:tcPr>
          <w:p w14:paraId="41164103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EBER: 1+, 15-</w:t>
            </w:r>
          </w:p>
          <w:p w14:paraId="0DC8EEBA" w14:textId="77777777" w:rsidR="006C1B3F" w:rsidRPr="00BE3EC1" w:rsidRDefault="006C1B3F" w:rsidP="00891D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sz w:val="18"/>
                <w:szCs w:val="18"/>
              </w:rPr>
              <w:t>HPV-DNA: 3-</w:t>
            </w:r>
          </w:p>
        </w:tc>
      </w:tr>
    </w:tbl>
    <w:p w14:paraId="176A3901" w14:textId="77777777" w:rsidR="006C1B3F" w:rsidRDefault="006C1B3F" w:rsidP="00BE3EC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99963D" w14:textId="4A150A75" w:rsidR="00144B5D" w:rsidRPr="00BE3EC1" w:rsidRDefault="00E4658E" w:rsidP="00BE3EC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>Table S</w:t>
      </w:r>
      <w:r w:rsidR="00E0685B">
        <w:rPr>
          <w:rFonts w:ascii="Times New Roman" w:hAnsi="Times New Roman" w:cs="Times New Roman"/>
          <w:b/>
          <w:bCs/>
          <w:lang w:val="en-US"/>
        </w:rPr>
        <w:t>2</w:t>
      </w:r>
      <w:r w:rsidRPr="00BE3EC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E3EC1">
        <w:rPr>
          <w:rFonts w:ascii="Times New Roman" w:hAnsi="Times New Roman" w:cs="Times New Roman"/>
          <w:lang w:val="en-US"/>
        </w:rPr>
        <w:t>List of histochemical, immunohistochemical, and nucleic acid-based staining</w:t>
      </w:r>
      <w:r w:rsidRPr="00BE3EC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E3EC1">
        <w:rPr>
          <w:rFonts w:ascii="Times New Roman" w:hAnsi="Times New Roman" w:cs="Times New Roman"/>
          <w:lang w:val="en-US"/>
        </w:rPr>
        <w:t xml:space="preserve">performed over the inclusion period. </w:t>
      </w:r>
      <w:r w:rsidR="00632659" w:rsidRPr="00BE3EC1">
        <w:rPr>
          <w:rFonts w:ascii="Times New Roman" w:hAnsi="Times New Roman" w:cs="Times New Roman"/>
          <w:lang w:val="en-US"/>
        </w:rPr>
        <w:t>The absolute frequency of positive (+) and negative (-) results is reported.</w:t>
      </w:r>
      <w:r w:rsidR="00144B5D" w:rsidRPr="00BE3EC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122"/>
        <w:gridCol w:w="2551"/>
        <w:gridCol w:w="2693"/>
        <w:gridCol w:w="2835"/>
      </w:tblGrid>
      <w:tr w:rsidR="00144B5D" w:rsidRPr="00BE3EC1" w14:paraId="3958593E" w14:textId="77777777" w:rsidTr="00E919A6">
        <w:trPr>
          <w:trHeight w:val="559"/>
        </w:trPr>
        <w:tc>
          <w:tcPr>
            <w:tcW w:w="2122" w:type="dxa"/>
            <w:vAlign w:val="center"/>
          </w:tcPr>
          <w:p w14:paraId="5A730D73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Overall survival</w:t>
            </w:r>
          </w:p>
        </w:tc>
        <w:tc>
          <w:tcPr>
            <w:tcW w:w="2551" w:type="dxa"/>
            <w:vAlign w:val="center"/>
          </w:tcPr>
          <w:p w14:paraId="0AD7EDDD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del #1</w:t>
            </w:r>
          </w:p>
        </w:tc>
        <w:tc>
          <w:tcPr>
            <w:tcW w:w="2693" w:type="dxa"/>
            <w:vAlign w:val="center"/>
          </w:tcPr>
          <w:p w14:paraId="18CCFF25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del #2</w:t>
            </w:r>
          </w:p>
        </w:tc>
        <w:tc>
          <w:tcPr>
            <w:tcW w:w="2835" w:type="dxa"/>
            <w:vAlign w:val="center"/>
          </w:tcPr>
          <w:p w14:paraId="0B64E957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del #3*</w:t>
            </w:r>
          </w:p>
        </w:tc>
      </w:tr>
      <w:tr w:rsidR="00144B5D" w:rsidRPr="00BE3EC1" w14:paraId="42A59F8C" w14:textId="77777777" w:rsidTr="00E919A6">
        <w:trPr>
          <w:trHeight w:val="855"/>
        </w:trPr>
        <w:tc>
          <w:tcPr>
            <w:tcW w:w="2122" w:type="dxa"/>
          </w:tcPr>
          <w:p w14:paraId="0D646091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rameters included in the model</w:t>
            </w:r>
          </w:p>
          <w:p w14:paraId="5ED94143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4FA99615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surgery</w:t>
            </w:r>
          </w:p>
          <w:p w14:paraId="37EF8F4D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stology</w:t>
            </w:r>
          </w:p>
          <w:p w14:paraId="7C59577C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of locoregional extension**</w:t>
            </w:r>
          </w:p>
          <w:p w14:paraId="0A7E1A13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rgin status</w:t>
            </w:r>
          </w:p>
        </w:tc>
        <w:tc>
          <w:tcPr>
            <w:tcW w:w="2693" w:type="dxa"/>
          </w:tcPr>
          <w:p w14:paraId="22BAFF48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surgery</w:t>
            </w:r>
          </w:p>
          <w:p w14:paraId="7AE01F5B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stology</w:t>
            </w:r>
          </w:p>
          <w:p w14:paraId="031FDABA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of locoregional extension**</w:t>
            </w:r>
          </w:p>
          <w:p w14:paraId="7816BE00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rgin status</w:t>
            </w:r>
          </w:p>
          <w:p w14:paraId="1B83FB31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adjuvant treatment</w:t>
            </w:r>
          </w:p>
        </w:tc>
        <w:tc>
          <w:tcPr>
            <w:tcW w:w="2835" w:type="dxa"/>
          </w:tcPr>
          <w:p w14:paraId="314854A7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surgery</w:t>
            </w:r>
          </w:p>
          <w:p w14:paraId="3EE459F1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stology</w:t>
            </w:r>
          </w:p>
          <w:p w14:paraId="595B5322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of locoregional extension**</w:t>
            </w:r>
          </w:p>
          <w:p w14:paraId="1F911E5D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rgin status</w:t>
            </w:r>
          </w:p>
          <w:p w14:paraId="1D46958D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esponse to neoadjuvant </w:t>
            </w:r>
            <w:proofErr w:type="spellStart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T</w:t>
            </w:r>
            <w:proofErr w:type="spellEnd"/>
          </w:p>
          <w:p w14:paraId="37E40BCE" w14:textId="77777777" w:rsidR="00144B5D" w:rsidRPr="00BE3EC1" w:rsidRDefault="00144B5D" w:rsidP="00E919A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adjuvant treatment</w:t>
            </w:r>
          </w:p>
        </w:tc>
      </w:tr>
      <w:tr w:rsidR="00144B5D" w:rsidRPr="00BE3EC1" w14:paraId="777FBD9B" w14:textId="77777777" w:rsidTr="00E919A6">
        <w:trPr>
          <w:trHeight w:val="143"/>
        </w:trPr>
        <w:tc>
          <w:tcPr>
            <w:tcW w:w="2122" w:type="dxa"/>
            <w:vMerge w:val="restart"/>
          </w:tcPr>
          <w:p w14:paraId="66E6A329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variates (RR, p-value)</w:t>
            </w:r>
          </w:p>
        </w:tc>
        <w:tc>
          <w:tcPr>
            <w:tcW w:w="2551" w:type="dxa"/>
          </w:tcPr>
          <w:p w14:paraId="390E4BEA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surgery:</w:t>
            </w:r>
          </w:p>
          <w:p w14:paraId="748318AF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6456F91E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R: 0.69, p=0.792</w:t>
            </w:r>
          </w:p>
          <w:p w14:paraId="779FE45D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RTC: 0.16, p=0.002</w:t>
            </w:r>
          </w:p>
          <w:p w14:paraId="4C08B646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M: 1.76, p=0.295</w:t>
            </w:r>
          </w:p>
          <w:p w14:paraId="05458A41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EA)CFR: 1.57, p=0.358</w:t>
            </w:r>
          </w:p>
        </w:tc>
        <w:tc>
          <w:tcPr>
            <w:tcW w:w="2693" w:type="dxa"/>
          </w:tcPr>
          <w:p w14:paraId="57D58587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surgery:</w:t>
            </w:r>
          </w:p>
          <w:p w14:paraId="35706270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337D26B9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R: 0.74, p=0.610</w:t>
            </w:r>
          </w:p>
          <w:p w14:paraId="63435E59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RTC: 0.18, p=0.011</w:t>
            </w:r>
          </w:p>
          <w:p w14:paraId="2A875FB0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M: 2.04, p=0.212</w:t>
            </w:r>
          </w:p>
          <w:p w14:paraId="266EB73C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EA)CFR: 1.78, p=0.280</w:t>
            </w:r>
          </w:p>
        </w:tc>
        <w:tc>
          <w:tcPr>
            <w:tcW w:w="2835" w:type="dxa"/>
          </w:tcPr>
          <w:p w14:paraId="0078398A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surgery:</w:t>
            </w:r>
          </w:p>
          <w:p w14:paraId="1F441437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11C8347D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R: N.C., p=0.999</w:t>
            </w:r>
          </w:p>
          <w:p w14:paraId="4892485C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RTC: N.C., p=0.999</w:t>
            </w:r>
          </w:p>
          <w:p w14:paraId="2EEEC24F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M: N.C., p=0.999</w:t>
            </w:r>
          </w:p>
          <w:p w14:paraId="18A11A6E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EA)CFR: N.C., p=0.999</w:t>
            </w:r>
          </w:p>
        </w:tc>
      </w:tr>
      <w:tr w:rsidR="00144B5D" w:rsidRPr="00BE3EC1" w14:paraId="0D2A4552" w14:textId="77777777" w:rsidTr="00E919A6">
        <w:trPr>
          <w:trHeight w:val="141"/>
        </w:trPr>
        <w:tc>
          <w:tcPr>
            <w:tcW w:w="2122" w:type="dxa"/>
            <w:vMerge/>
          </w:tcPr>
          <w:p w14:paraId="7A99E6BB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7D3584D9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stology:</w:t>
            </w:r>
          </w:p>
          <w:p w14:paraId="09366ED9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HG-NITAC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0847319C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CC: 1.07, p=0.920</w:t>
            </w:r>
          </w:p>
          <w:p w14:paraId="2E46D8AF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NCNOS: 3.17, p=0.092</w:t>
            </w:r>
          </w:p>
          <w:p w14:paraId="6EF36F16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C: 15.09, p=0.002</w:t>
            </w:r>
          </w:p>
          <w:p w14:paraId="0BF9A411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NUC: 1.35, p=0.800</w:t>
            </w:r>
          </w:p>
          <w:p w14:paraId="0317EA6F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D-SNUC: 8.57, p=0.022</w:t>
            </w:r>
          </w:p>
        </w:tc>
        <w:tc>
          <w:tcPr>
            <w:tcW w:w="2693" w:type="dxa"/>
          </w:tcPr>
          <w:p w14:paraId="47895806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stology:</w:t>
            </w:r>
          </w:p>
          <w:p w14:paraId="7B02C4C1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HG-NITAC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34432A82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CC: 0.77, p=0.700</w:t>
            </w:r>
          </w:p>
          <w:p w14:paraId="0FC28396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NCNOS: 2.10, p=0.314</w:t>
            </w:r>
          </w:p>
          <w:p w14:paraId="343EDA79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C: 10.90, p=0.013</w:t>
            </w:r>
          </w:p>
          <w:p w14:paraId="6A502AA6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NUC: 1.08, p=0.956</w:t>
            </w:r>
          </w:p>
          <w:p w14:paraId="20810237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D-SNUC: 7.10, p=0.047</w:t>
            </w:r>
          </w:p>
        </w:tc>
        <w:tc>
          <w:tcPr>
            <w:tcW w:w="2835" w:type="dxa"/>
          </w:tcPr>
          <w:p w14:paraId="103EBEA4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stology:</w:t>
            </w:r>
          </w:p>
          <w:p w14:paraId="52245811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HG-NITAC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575370BF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CC: 1.22, p=0.918</w:t>
            </w:r>
          </w:p>
          <w:p w14:paraId="371930CB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NCNOS: 48.09, p=0.071</w:t>
            </w:r>
          </w:p>
          <w:p w14:paraId="5C71BAAE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C: 166.51, p=0.043</w:t>
            </w:r>
          </w:p>
          <w:p w14:paraId="1213845F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NUC: N.C., p=0.998</w:t>
            </w:r>
          </w:p>
          <w:p w14:paraId="11C9FE37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D-SNUC: 2.42*10</w:t>
            </w: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, p=0.034</w:t>
            </w:r>
          </w:p>
        </w:tc>
      </w:tr>
      <w:tr w:rsidR="00144B5D" w:rsidRPr="00BE3EC1" w14:paraId="7635B84E" w14:textId="77777777" w:rsidTr="00E919A6">
        <w:trPr>
          <w:trHeight w:val="599"/>
        </w:trPr>
        <w:tc>
          <w:tcPr>
            <w:tcW w:w="2122" w:type="dxa"/>
            <w:vMerge/>
          </w:tcPr>
          <w:p w14:paraId="29B21D41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 w:val="restart"/>
          </w:tcPr>
          <w:p w14:paraId="3118FE83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of locoregional extension:</w:t>
            </w:r>
          </w:p>
          <w:p w14:paraId="26E8AE66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47774B7B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1.12, p=0.801</w:t>
            </w:r>
          </w:p>
          <w:p w14:paraId="46979203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ass 3: 5.39, p=0.001</w:t>
            </w:r>
          </w:p>
          <w:p w14:paraId="3FC95F3F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ass 4: 3.28, p=0.004</w:t>
            </w:r>
          </w:p>
          <w:p w14:paraId="2B57CBC7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ass 5: 7.07, p&lt;0.0001</w:t>
            </w:r>
          </w:p>
        </w:tc>
        <w:tc>
          <w:tcPr>
            <w:tcW w:w="2693" w:type="dxa"/>
            <w:vMerge w:val="restart"/>
          </w:tcPr>
          <w:p w14:paraId="62316D9A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of locoregional extension:</w:t>
            </w:r>
          </w:p>
          <w:p w14:paraId="1D46A4C2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3A2B6AF6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1.09, p=0.843</w:t>
            </w:r>
          </w:p>
          <w:p w14:paraId="2EB339F5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ass 3: 5.75, p=0.001</w:t>
            </w:r>
          </w:p>
          <w:p w14:paraId="2CC336A2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ass 4: 3.37, p=0.003</w:t>
            </w:r>
          </w:p>
          <w:p w14:paraId="5813BB65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ass 5: 6.32, p=0.0003</w:t>
            </w:r>
          </w:p>
        </w:tc>
        <w:tc>
          <w:tcPr>
            <w:tcW w:w="2835" w:type="dxa"/>
          </w:tcPr>
          <w:p w14:paraId="0808E3AB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of locoregional extension:</w:t>
            </w:r>
          </w:p>
          <w:p w14:paraId="5812BFA8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624F7422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11.20, p=0.185</w:t>
            </w:r>
          </w:p>
          <w:p w14:paraId="1D272FF8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0.67, p=0.848</w:t>
            </w:r>
          </w:p>
          <w:p w14:paraId="0367FAFD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ass 4: 124.04, p=0.046</w:t>
            </w:r>
          </w:p>
          <w:p w14:paraId="471470BC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5: 2.09*10</w:t>
            </w: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p=0.203</w:t>
            </w:r>
          </w:p>
        </w:tc>
      </w:tr>
      <w:tr w:rsidR="00144B5D" w:rsidRPr="00BE3EC1" w14:paraId="1539C4F5" w14:textId="77777777" w:rsidTr="00E919A6">
        <w:trPr>
          <w:trHeight w:val="598"/>
        </w:trPr>
        <w:tc>
          <w:tcPr>
            <w:tcW w:w="2122" w:type="dxa"/>
            <w:vMerge/>
          </w:tcPr>
          <w:p w14:paraId="05EC8AA4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</w:tcPr>
          <w:p w14:paraId="5E8F6442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vMerge/>
          </w:tcPr>
          <w:p w14:paraId="3E061809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0AD4E5DE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rgin status:</w:t>
            </w:r>
          </w:p>
          <w:p w14:paraId="24832BE6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5737DD83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1: 1.59, p=0.831</w:t>
            </w:r>
          </w:p>
        </w:tc>
      </w:tr>
      <w:tr w:rsidR="00144B5D" w:rsidRPr="00BE3EC1" w14:paraId="43218C5E" w14:textId="77777777" w:rsidTr="00E919A6">
        <w:trPr>
          <w:trHeight w:val="598"/>
        </w:trPr>
        <w:tc>
          <w:tcPr>
            <w:tcW w:w="2122" w:type="dxa"/>
            <w:vMerge/>
          </w:tcPr>
          <w:p w14:paraId="6445A0BA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</w:tcPr>
          <w:p w14:paraId="5E33E279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0784332C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rgin status:</w:t>
            </w:r>
          </w:p>
          <w:p w14:paraId="75ABD215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5BA76B2F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R1: 1.81, p=0.053</w:t>
            </w:r>
          </w:p>
        </w:tc>
        <w:tc>
          <w:tcPr>
            <w:tcW w:w="2835" w:type="dxa"/>
          </w:tcPr>
          <w:p w14:paraId="40C7D825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esponse to neoadjuvant </w:t>
            </w:r>
            <w:proofErr w:type="spellStart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4DBBD6C3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D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3A2AD015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D: 0.01, p=0.009</w:t>
            </w:r>
          </w:p>
          <w:p w14:paraId="177D75EC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: 0.01, p=0.026</w:t>
            </w:r>
          </w:p>
        </w:tc>
      </w:tr>
      <w:tr w:rsidR="00144B5D" w:rsidRPr="00BE3EC1" w14:paraId="30C6D402" w14:textId="77777777" w:rsidTr="00E919A6">
        <w:trPr>
          <w:trHeight w:val="141"/>
        </w:trPr>
        <w:tc>
          <w:tcPr>
            <w:tcW w:w="2122" w:type="dxa"/>
            <w:vMerge/>
          </w:tcPr>
          <w:p w14:paraId="7912BD60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5EF7F3CD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rgin status:</w:t>
            </w:r>
          </w:p>
          <w:p w14:paraId="6950D6E9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5D51A7DF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1: 1.83, p=0.047</w:t>
            </w:r>
          </w:p>
        </w:tc>
        <w:tc>
          <w:tcPr>
            <w:tcW w:w="2693" w:type="dxa"/>
          </w:tcPr>
          <w:p w14:paraId="20A20030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adjuvant treatment:</w:t>
            </w:r>
          </w:p>
          <w:p w14:paraId="01EDF3AE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20A9FD34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T: 0.61, p=0.115</w:t>
            </w:r>
          </w:p>
          <w:p w14:paraId="34638710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0.38, p=0.102</w:t>
            </w:r>
          </w:p>
          <w:p w14:paraId="6941531E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0.69, p=0.598</w:t>
            </w:r>
          </w:p>
        </w:tc>
        <w:tc>
          <w:tcPr>
            <w:tcW w:w="2835" w:type="dxa"/>
          </w:tcPr>
          <w:p w14:paraId="0A1E8BBB" w14:textId="77777777" w:rsidR="00144B5D" w:rsidRPr="00BE3EC1" w:rsidRDefault="00144B5D" w:rsidP="00E919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pe of adjuvant treatment:</w:t>
            </w:r>
          </w:p>
          <w:p w14:paraId="50E332A4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F</w:t>
            </w:r>
          </w:p>
          <w:p w14:paraId="371A8FC6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T: 0.39, p=0.593</w:t>
            </w:r>
          </w:p>
          <w:p w14:paraId="110A82BD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0.43, p=0.552</w:t>
            </w:r>
          </w:p>
          <w:p w14:paraId="5B463E09" w14:textId="77777777" w:rsidR="00144B5D" w:rsidRPr="00BE3EC1" w:rsidRDefault="00144B5D" w:rsidP="00E919A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 N.C., p=0.998</w:t>
            </w:r>
          </w:p>
        </w:tc>
      </w:tr>
      <w:tr w:rsidR="00144B5D" w:rsidRPr="00BE3EC1" w14:paraId="176268FA" w14:textId="77777777" w:rsidTr="00E919A6">
        <w:trPr>
          <w:trHeight w:val="559"/>
        </w:trPr>
        <w:tc>
          <w:tcPr>
            <w:tcW w:w="2122" w:type="dxa"/>
          </w:tcPr>
          <w:p w14:paraId="56C02A6A" w14:textId="77777777" w:rsidR="00144B5D" w:rsidRPr="00BE3EC1" w:rsidRDefault="00144B5D" w:rsidP="00E9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erformance of the model</w:t>
            </w:r>
          </w:p>
        </w:tc>
        <w:tc>
          <w:tcPr>
            <w:tcW w:w="2551" w:type="dxa"/>
          </w:tcPr>
          <w:p w14:paraId="25280E9C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589</w:t>
            </w:r>
          </w:p>
          <w:p w14:paraId="0CC531F2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27</w:t>
            </w:r>
          </w:p>
          <w:p w14:paraId="0419B808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57</w:t>
            </w:r>
          </w:p>
          <w:p w14:paraId="69B5B756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720</w:t>
            </w:r>
          </w:p>
        </w:tc>
        <w:tc>
          <w:tcPr>
            <w:tcW w:w="2693" w:type="dxa"/>
          </w:tcPr>
          <w:p w14:paraId="7B47536D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598</w:t>
            </w:r>
          </w:p>
          <w:p w14:paraId="7A588018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29</w:t>
            </w:r>
          </w:p>
          <w:p w14:paraId="30371088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66</w:t>
            </w:r>
          </w:p>
          <w:p w14:paraId="4B81F5F7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773</w:t>
            </w:r>
          </w:p>
        </w:tc>
        <w:tc>
          <w:tcPr>
            <w:tcW w:w="2835" w:type="dxa"/>
          </w:tcPr>
          <w:p w14:paraId="53C5E649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558</w:t>
            </w:r>
          </w:p>
          <w:p w14:paraId="6A206B63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105</w:t>
            </w:r>
          </w:p>
          <w:p w14:paraId="78C4B23E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120</w:t>
            </w:r>
          </w:p>
          <w:p w14:paraId="2CF6E957" w14:textId="77777777" w:rsidR="00144B5D" w:rsidRPr="00BE3EC1" w:rsidRDefault="00144B5D" w:rsidP="00E919A6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978</w:t>
            </w:r>
          </w:p>
        </w:tc>
      </w:tr>
    </w:tbl>
    <w:p w14:paraId="05357B14" w14:textId="77777777" w:rsidR="0011682D" w:rsidRPr="00BE3EC1" w:rsidRDefault="0011682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172A4DE" w14:textId="243EF55C" w:rsidR="00C43609" w:rsidRPr="00BE3EC1" w:rsidRDefault="00DF427A" w:rsidP="00BE3EC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E56BD" w:rsidRPr="00BE3EC1">
        <w:rPr>
          <w:rFonts w:ascii="Times New Roman" w:hAnsi="Times New Roman" w:cs="Times New Roman"/>
          <w:b/>
          <w:bCs/>
          <w:lang w:val="en-US"/>
        </w:rPr>
        <w:t>S</w:t>
      </w:r>
      <w:r w:rsidR="00E0685B">
        <w:rPr>
          <w:rFonts w:ascii="Times New Roman" w:hAnsi="Times New Roman" w:cs="Times New Roman"/>
          <w:b/>
          <w:bCs/>
          <w:lang w:val="en-US"/>
        </w:rPr>
        <w:t>3</w:t>
      </w:r>
      <w:r w:rsidRPr="00BE3EC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E3EC1">
        <w:rPr>
          <w:rFonts w:ascii="Times New Roman" w:hAnsi="Times New Roman" w:cs="Times New Roman"/>
          <w:lang w:val="en-US"/>
        </w:rPr>
        <w:t>Multivariable models created to analyze prognostic factors</w:t>
      </w:r>
      <w:r w:rsidR="004E36C1" w:rsidRPr="00BE3EC1">
        <w:rPr>
          <w:rFonts w:ascii="Times New Roman" w:hAnsi="Times New Roman" w:cs="Times New Roman"/>
          <w:lang w:val="en-US"/>
        </w:rPr>
        <w:t xml:space="preserve"> in terms of overall survival</w:t>
      </w:r>
      <w:r w:rsidRPr="00BE3EC1">
        <w:rPr>
          <w:rFonts w:ascii="Times New Roman" w:hAnsi="Times New Roman" w:cs="Times New Roman"/>
          <w:lang w:val="en-US"/>
        </w:rPr>
        <w:t xml:space="preserve">. </w:t>
      </w:r>
      <w:r w:rsidR="00F26847" w:rsidRPr="00BE3EC1">
        <w:rPr>
          <w:rFonts w:ascii="Times New Roman" w:hAnsi="Times New Roman" w:cs="Times New Roman"/>
          <w:lang w:val="en-US"/>
        </w:rPr>
        <w:t>*</w:t>
      </w:r>
      <w:r w:rsidR="005D5AB4" w:rsidRPr="00BE3EC1">
        <w:rPr>
          <w:rFonts w:ascii="Times New Roman" w:hAnsi="Times New Roman" w:cs="Times New Roman"/>
          <w:lang w:val="en-US"/>
        </w:rPr>
        <w:t>Model #3 refers only to the subgroup of patients treated with neoadjuvant chemotherapy (</w:t>
      </w:r>
      <w:proofErr w:type="spellStart"/>
      <w:r w:rsidR="005D5AB4" w:rsidRPr="00BE3EC1">
        <w:rPr>
          <w:rFonts w:ascii="Times New Roman" w:hAnsi="Times New Roman" w:cs="Times New Roman"/>
          <w:lang w:val="en-US"/>
        </w:rPr>
        <w:t>ChT</w:t>
      </w:r>
      <w:proofErr w:type="spellEnd"/>
      <w:r w:rsidR="005D5AB4" w:rsidRPr="00BE3EC1">
        <w:rPr>
          <w:rFonts w:ascii="Times New Roman" w:hAnsi="Times New Roman" w:cs="Times New Roman"/>
          <w:lang w:val="en-US"/>
        </w:rPr>
        <w:t xml:space="preserve">). </w:t>
      </w:r>
      <w:r w:rsidR="009B6742" w:rsidRPr="00BE3EC1">
        <w:rPr>
          <w:rFonts w:ascii="Times New Roman" w:hAnsi="Times New Roman" w:cs="Times New Roman"/>
          <w:lang w:val="en-US"/>
        </w:rPr>
        <w:t xml:space="preserve">**Class of locoregional extension is attributed according to classification #3. </w:t>
      </w:r>
      <w:r w:rsidR="00834DBA" w:rsidRPr="00BE3EC1">
        <w:rPr>
          <w:rFonts w:ascii="Times New Roman" w:hAnsi="Times New Roman" w:cs="Times New Roman"/>
          <w:lang w:val="en-US"/>
        </w:rPr>
        <w:t xml:space="preserve">AIC, Akaike information criterion; BIC, Bayesian information criterion; </w:t>
      </w:r>
      <w:r w:rsidR="007A18EB" w:rsidRPr="00BE3EC1">
        <w:rPr>
          <w:rFonts w:ascii="Times New Roman" w:hAnsi="Times New Roman" w:cs="Times New Roman"/>
          <w:lang w:val="en-US"/>
        </w:rPr>
        <w:t xml:space="preserve">C-index, concordance index; </w:t>
      </w:r>
      <w:r w:rsidR="005D5AB4" w:rsidRPr="00BE3EC1">
        <w:rPr>
          <w:rFonts w:ascii="Times New Roman" w:hAnsi="Times New Roman" w:cs="Times New Roman"/>
          <w:lang w:val="en-US"/>
        </w:rPr>
        <w:t xml:space="preserve">CER, cranioendoscopic resection; (EA)CFR, craniofacial resection with possible endoscopic assistance; ER, endoscopic resection; ERTC, endoscopic resection with transnasal craniectomy; </w:t>
      </w:r>
      <w:r w:rsidR="00834DBA" w:rsidRPr="00BE3EC1">
        <w:rPr>
          <w:rFonts w:ascii="Times New Roman" w:hAnsi="Times New Roman" w:cs="Times New Roman"/>
          <w:lang w:val="en-US"/>
        </w:rPr>
        <w:t xml:space="preserve">HG-NITAC, high-grade non-intestinal-type adenocarcinoma; ID-SNUC, INI1/SMARCB1-deficient sinonasal undifferentiated carcinoma; </w:t>
      </w:r>
      <w:r w:rsidR="00047328" w:rsidRPr="00BE3EC1">
        <w:rPr>
          <w:rFonts w:ascii="Times New Roman" w:hAnsi="Times New Roman" w:cs="Times New Roman"/>
          <w:lang w:val="en-US"/>
        </w:rPr>
        <w:t xml:space="preserve">N.C., not calculable; </w:t>
      </w:r>
      <w:r w:rsidR="00834DBA" w:rsidRPr="00BE3EC1">
        <w:rPr>
          <w:rFonts w:ascii="Times New Roman" w:hAnsi="Times New Roman" w:cs="Times New Roman"/>
          <w:lang w:val="en-US"/>
        </w:rPr>
        <w:t xml:space="preserve">NEC, neuroendocrine carcinoma; NPR, </w:t>
      </w:r>
      <w:proofErr w:type="spellStart"/>
      <w:r w:rsidR="00834DBA" w:rsidRPr="00BE3EC1">
        <w:rPr>
          <w:rFonts w:ascii="Times New Roman" w:hAnsi="Times New Roman" w:cs="Times New Roman"/>
          <w:lang w:val="en-US"/>
        </w:rPr>
        <w:t>Nagelkerke</w:t>
      </w:r>
      <w:proofErr w:type="spellEnd"/>
      <w:r w:rsidR="00834DBA" w:rsidRPr="00BE3EC1">
        <w:rPr>
          <w:rFonts w:ascii="Times New Roman" w:hAnsi="Times New Roman" w:cs="Times New Roman"/>
          <w:lang w:val="en-US"/>
        </w:rPr>
        <w:t xml:space="preserve"> pseudo-R</w:t>
      </w:r>
      <w:r w:rsidR="00834DBA" w:rsidRPr="00BE3EC1">
        <w:rPr>
          <w:rFonts w:ascii="Times New Roman" w:hAnsi="Times New Roman" w:cs="Times New Roman"/>
          <w:vertAlign w:val="superscript"/>
          <w:lang w:val="en-US"/>
        </w:rPr>
        <w:t>2</w:t>
      </w:r>
      <w:r w:rsidR="00834DBA" w:rsidRPr="00BE3EC1">
        <w:rPr>
          <w:rFonts w:ascii="Times New Roman" w:hAnsi="Times New Roman" w:cs="Times New Roman"/>
          <w:lang w:val="en-US"/>
        </w:rPr>
        <w:t xml:space="preserve">; </w:t>
      </w:r>
      <w:r w:rsidR="005D5AB4" w:rsidRPr="00BE3EC1">
        <w:rPr>
          <w:rFonts w:ascii="Times New Roman" w:hAnsi="Times New Roman" w:cs="Times New Roman"/>
          <w:lang w:val="en-US"/>
        </w:rPr>
        <w:t xml:space="preserve">OM, open maxillectomy; </w:t>
      </w:r>
      <w:r w:rsidR="00834DBA" w:rsidRPr="00BE3EC1">
        <w:rPr>
          <w:rFonts w:ascii="Times New Roman" w:hAnsi="Times New Roman" w:cs="Times New Roman"/>
          <w:lang w:val="en-US"/>
        </w:rPr>
        <w:t xml:space="preserve">PD, progression of disease; PR, partial response; R0, clear margins; R1, microscopically involved margins; REF, reference category; </w:t>
      </w:r>
      <w:r w:rsidR="005D5AB4" w:rsidRPr="00BE3EC1">
        <w:rPr>
          <w:rFonts w:ascii="Times New Roman" w:hAnsi="Times New Roman" w:cs="Times New Roman"/>
          <w:lang w:val="en-US"/>
        </w:rPr>
        <w:t xml:space="preserve">RR, relative risk; </w:t>
      </w:r>
      <w:r w:rsidR="00834DBA" w:rsidRPr="00BE3EC1">
        <w:rPr>
          <w:rFonts w:ascii="Times New Roman" w:hAnsi="Times New Roman" w:cs="Times New Roman"/>
          <w:lang w:val="en-US"/>
        </w:rPr>
        <w:t xml:space="preserve">RT, radiotherapy; SCC, squamous cell carcinoma; SD, stable disease; SNCNOS, sinonasal carcinoma not </w:t>
      </w:r>
      <w:r w:rsidR="00834DBA" w:rsidRPr="00BE3EC1">
        <w:rPr>
          <w:rFonts w:ascii="Times New Roman" w:hAnsi="Times New Roman" w:cs="Times New Roman"/>
          <w:lang w:val="en-US"/>
        </w:rPr>
        <w:lastRenderedPageBreak/>
        <w:t>otherwise specified; SNUC, sinonasal undifferentiated carcinoma.</w:t>
      </w:r>
      <w:r w:rsidR="00EB5FBD" w:rsidRPr="00BE3EC1">
        <w:rPr>
          <w:rFonts w:ascii="Times New Roman" w:hAnsi="Times New Roman" w:cs="Times New Roman"/>
          <w:lang w:val="en-US"/>
        </w:rPr>
        <w:t xml:space="preserve"> Significance (p&lt;0.05) is highlighted in </w:t>
      </w:r>
      <w:r w:rsidR="00EB5FBD" w:rsidRPr="00BE3EC1">
        <w:rPr>
          <w:rFonts w:ascii="Times New Roman" w:hAnsi="Times New Roman" w:cs="Times New Roman"/>
          <w:b/>
          <w:bCs/>
          <w:lang w:val="en-US"/>
        </w:rPr>
        <w:t>bold</w:t>
      </w:r>
      <w:r w:rsidR="00EB5FBD" w:rsidRPr="00BE3EC1">
        <w:rPr>
          <w:rFonts w:ascii="Times New Roman" w:hAnsi="Times New Roman" w:cs="Times New Roman"/>
          <w:lang w:val="en-US"/>
        </w:rPr>
        <w:t xml:space="preserve">. Categories approaching significance (0.05≤p&lt;0.10) are highlighted in </w:t>
      </w:r>
      <w:r w:rsidR="00EB5FBD" w:rsidRPr="00BE3EC1">
        <w:rPr>
          <w:rFonts w:ascii="Times New Roman" w:hAnsi="Times New Roman" w:cs="Times New Roman"/>
          <w:b/>
          <w:bCs/>
          <w:i/>
          <w:iCs/>
          <w:lang w:val="en-US"/>
        </w:rPr>
        <w:t>bold italics</w:t>
      </w:r>
      <w:r w:rsidR="00EB5FBD" w:rsidRPr="00BE3EC1">
        <w:rPr>
          <w:rFonts w:ascii="Times New Roman" w:hAnsi="Times New Roman" w:cs="Times New Roman"/>
          <w:lang w:val="en-US"/>
        </w:rPr>
        <w:t>.</w:t>
      </w:r>
      <w:r w:rsidR="0011682D" w:rsidRPr="00BE3EC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122"/>
        <w:gridCol w:w="2551"/>
        <w:gridCol w:w="2693"/>
        <w:gridCol w:w="2835"/>
      </w:tblGrid>
      <w:tr w:rsidR="009B6742" w:rsidRPr="00BE3EC1" w14:paraId="65CA41B6" w14:textId="77777777" w:rsidTr="000E2CCF">
        <w:trPr>
          <w:trHeight w:val="559"/>
        </w:trPr>
        <w:tc>
          <w:tcPr>
            <w:tcW w:w="2122" w:type="dxa"/>
            <w:vAlign w:val="center"/>
          </w:tcPr>
          <w:p w14:paraId="43749602" w14:textId="77777777" w:rsidR="009B6742" w:rsidRPr="00BE3EC1" w:rsidRDefault="009B6742" w:rsidP="000E2C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Disease-specific survival</w:t>
            </w:r>
          </w:p>
        </w:tc>
        <w:tc>
          <w:tcPr>
            <w:tcW w:w="2551" w:type="dxa"/>
            <w:vAlign w:val="center"/>
          </w:tcPr>
          <w:p w14:paraId="6AABA157" w14:textId="03C40A32" w:rsidR="009B6742" w:rsidRPr="00BE3EC1" w:rsidRDefault="00466626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#1</w:t>
            </w:r>
          </w:p>
        </w:tc>
        <w:tc>
          <w:tcPr>
            <w:tcW w:w="2693" w:type="dxa"/>
            <w:vAlign w:val="center"/>
          </w:tcPr>
          <w:p w14:paraId="555985E8" w14:textId="7852EA80" w:rsidR="009B6742" w:rsidRPr="00BE3EC1" w:rsidRDefault="00466626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#2</w:t>
            </w:r>
          </w:p>
        </w:tc>
        <w:tc>
          <w:tcPr>
            <w:tcW w:w="2835" w:type="dxa"/>
            <w:vAlign w:val="center"/>
          </w:tcPr>
          <w:p w14:paraId="6673066C" w14:textId="49D879A1" w:rsidR="009B6742" w:rsidRPr="00BE3EC1" w:rsidRDefault="00466626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#3*</w:t>
            </w:r>
          </w:p>
        </w:tc>
      </w:tr>
      <w:tr w:rsidR="009B6742" w:rsidRPr="00BE3EC1" w14:paraId="467080CA" w14:textId="77777777" w:rsidTr="00FA1069">
        <w:trPr>
          <w:trHeight w:val="855"/>
        </w:trPr>
        <w:tc>
          <w:tcPr>
            <w:tcW w:w="2122" w:type="dxa"/>
          </w:tcPr>
          <w:p w14:paraId="1B47D336" w14:textId="77777777" w:rsidR="009B6742" w:rsidRPr="00BE3EC1" w:rsidRDefault="009B6742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s included in the model</w:t>
            </w:r>
          </w:p>
          <w:p w14:paraId="2D7E8E44" w14:textId="77777777" w:rsidR="009B6742" w:rsidRPr="00BE3EC1" w:rsidRDefault="009B6742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6B24A3C3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77AB609B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  <w:p w14:paraId="04A60263" w14:textId="0A855D72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</w:t>
            </w:r>
            <w:r w:rsidR="00466626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6FB64EFA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 status</w:t>
            </w:r>
          </w:p>
        </w:tc>
        <w:tc>
          <w:tcPr>
            <w:tcW w:w="2693" w:type="dxa"/>
          </w:tcPr>
          <w:p w14:paraId="4000C3CF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7864A0C1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  <w:p w14:paraId="47781408" w14:textId="7DAD96E0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</w:t>
            </w:r>
            <w:r w:rsidR="00466626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64A563ED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37F75FF4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</w:t>
            </w:r>
          </w:p>
        </w:tc>
        <w:tc>
          <w:tcPr>
            <w:tcW w:w="2835" w:type="dxa"/>
          </w:tcPr>
          <w:p w14:paraId="2828D9DA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423A3B3D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  <w:p w14:paraId="4EFF7218" w14:textId="20D95254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</w:t>
            </w:r>
            <w:r w:rsidR="00466626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38C8E1E1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0D8E4271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to 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</w:p>
          <w:p w14:paraId="2597AA64" w14:textId="77777777" w:rsidR="009B6742" w:rsidRPr="00BE3EC1" w:rsidRDefault="009B6742" w:rsidP="009B6742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</w:t>
            </w:r>
          </w:p>
        </w:tc>
      </w:tr>
      <w:tr w:rsidR="009B6742" w:rsidRPr="00BE3EC1" w14:paraId="40F4C148" w14:textId="77777777" w:rsidTr="00FA1069">
        <w:trPr>
          <w:trHeight w:val="143"/>
        </w:trPr>
        <w:tc>
          <w:tcPr>
            <w:tcW w:w="2122" w:type="dxa"/>
            <w:vMerge w:val="restart"/>
          </w:tcPr>
          <w:p w14:paraId="6509A3A4" w14:textId="77777777" w:rsidR="009B6742" w:rsidRPr="00BE3EC1" w:rsidRDefault="009B6742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s (RR, p-value)</w:t>
            </w:r>
          </w:p>
        </w:tc>
        <w:tc>
          <w:tcPr>
            <w:tcW w:w="2551" w:type="dxa"/>
          </w:tcPr>
          <w:p w14:paraId="3DD7B7C0" w14:textId="6BF89AF3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:</w:t>
            </w:r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17B10D2E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7E535BAC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: 0.65, p=0.501</w:t>
            </w:r>
          </w:p>
          <w:p w14:paraId="5EF0DE01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RTC: 0.14, p=0.002</w:t>
            </w:r>
          </w:p>
          <w:p w14:paraId="5981A467" w14:textId="68683755" w:rsidR="009B6742" w:rsidRPr="00BE3EC1" w:rsidRDefault="00F50ACF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9B674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: 2.29, p=0.146</w:t>
            </w:r>
          </w:p>
          <w:p w14:paraId="5D8CEDAA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A)CFR: 2.24, p=0.121</w:t>
            </w:r>
          </w:p>
        </w:tc>
        <w:tc>
          <w:tcPr>
            <w:tcW w:w="2693" w:type="dxa"/>
          </w:tcPr>
          <w:p w14:paraId="02868255" w14:textId="2D39094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:</w:t>
            </w:r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7D4295BF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7E77BA4B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: 0.64, p=0.490</w:t>
            </w:r>
          </w:p>
          <w:p w14:paraId="5232D465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RTC: 0.19, p=0.023</w:t>
            </w:r>
          </w:p>
          <w:p w14:paraId="030AF7FE" w14:textId="011FB7B6" w:rsidR="009B6742" w:rsidRPr="00BE3EC1" w:rsidRDefault="00F50ACF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</w:t>
            </w:r>
            <w:r w:rsidR="009B6742"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M: 2.94, p=0.080</w:t>
            </w:r>
          </w:p>
          <w:p w14:paraId="56D881D2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(EA)CFR: 2.86, p=0.071</w:t>
            </w:r>
          </w:p>
        </w:tc>
        <w:tc>
          <w:tcPr>
            <w:tcW w:w="2835" w:type="dxa"/>
          </w:tcPr>
          <w:p w14:paraId="4AF9381F" w14:textId="7777777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:</w:t>
            </w:r>
          </w:p>
          <w:p w14:paraId="55EADE25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2E5905F6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: N.C., p=0.999</w:t>
            </w:r>
          </w:p>
          <w:p w14:paraId="28468403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C: N.C., p=0.999</w:t>
            </w:r>
          </w:p>
          <w:p w14:paraId="3443322B" w14:textId="38D76FF3" w:rsidR="009B6742" w:rsidRPr="00BE3EC1" w:rsidRDefault="00F50ACF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9B674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: N.C., p=0.999</w:t>
            </w:r>
          </w:p>
          <w:p w14:paraId="10E8759D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A)CFR: N.C., p=0.999</w:t>
            </w:r>
          </w:p>
        </w:tc>
      </w:tr>
      <w:tr w:rsidR="009B6742" w:rsidRPr="00BE3EC1" w14:paraId="407E13B9" w14:textId="77777777" w:rsidTr="00FA1069">
        <w:trPr>
          <w:trHeight w:val="141"/>
        </w:trPr>
        <w:tc>
          <w:tcPr>
            <w:tcW w:w="2122" w:type="dxa"/>
            <w:vMerge/>
          </w:tcPr>
          <w:p w14:paraId="08A7B84F" w14:textId="77777777" w:rsidR="009B6742" w:rsidRPr="00BE3EC1" w:rsidRDefault="009B6742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25565750" w14:textId="68EB67DE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</w:t>
            </w:r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7C605CC5" w14:textId="726EB59D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G-NITAC</w:t>
            </w:r>
            <w:r w:rsidR="009B674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9B6742"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17D3E110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C: 1.80, p=0.449</w:t>
            </w:r>
          </w:p>
          <w:p w14:paraId="366DE114" w14:textId="77A98190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NCNOS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5.34, p=0.039</w:t>
            </w:r>
          </w:p>
          <w:p w14:paraId="306093EF" w14:textId="29205339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C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30.40, p=0.001</w:t>
            </w:r>
          </w:p>
          <w:p w14:paraId="0417FF3C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UC: 2.77, p=0.423</w:t>
            </w:r>
          </w:p>
          <w:p w14:paraId="27A7583F" w14:textId="65CF9E6F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-SNUC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10.83, p=0.022</w:t>
            </w:r>
          </w:p>
        </w:tc>
        <w:tc>
          <w:tcPr>
            <w:tcW w:w="2693" w:type="dxa"/>
          </w:tcPr>
          <w:p w14:paraId="59F12C3F" w14:textId="6AC4660B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</w:t>
            </w:r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143B520B" w14:textId="036238F1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G-NITAC</w:t>
            </w:r>
            <w:r w:rsidR="009B674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9B6742"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2C72BB7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C: 1.13, p=0.878</w:t>
            </w:r>
          </w:p>
          <w:p w14:paraId="6DE4DC67" w14:textId="700FC5DE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CNOS</w:t>
            </w:r>
            <w:r w:rsidR="009B674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3.00, p=0.208</w:t>
            </w:r>
          </w:p>
          <w:p w14:paraId="7FE83BD9" w14:textId="3272F686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C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16.43, p=0.011</w:t>
            </w:r>
          </w:p>
          <w:p w14:paraId="0B4CEB59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UC: 1.43, p=0.805</w:t>
            </w:r>
          </w:p>
          <w:p w14:paraId="20ED5E05" w14:textId="742CB9A0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-SNUC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8.98, p=0.046</w:t>
            </w:r>
          </w:p>
        </w:tc>
        <w:tc>
          <w:tcPr>
            <w:tcW w:w="2835" w:type="dxa"/>
          </w:tcPr>
          <w:p w14:paraId="4D3CB17E" w14:textId="7777777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</w:t>
            </w:r>
          </w:p>
          <w:p w14:paraId="2C721A26" w14:textId="2F34587B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G-NITAC</w:t>
            </w:r>
            <w:r w:rsidR="009B674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9B6742"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3061E272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C: 1.32, p=0.896</w:t>
            </w:r>
          </w:p>
          <w:p w14:paraId="3639038F" w14:textId="72999887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CNOS</w:t>
            </w:r>
            <w:r w:rsidR="009B674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38.86, p=0.124</w:t>
            </w:r>
          </w:p>
          <w:p w14:paraId="444A5E1D" w14:textId="5FFBB419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C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913.86, p=0.021</w:t>
            </w:r>
          </w:p>
          <w:p w14:paraId="74095E37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UC: N.C., p=0.999</w:t>
            </w:r>
          </w:p>
          <w:p w14:paraId="26706276" w14:textId="37BDF69C" w:rsidR="009B6742" w:rsidRPr="00BE3EC1" w:rsidRDefault="00047328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-SNUC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3.67*10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="009B674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0.036</w:t>
            </w:r>
          </w:p>
        </w:tc>
      </w:tr>
      <w:tr w:rsidR="009B6742" w:rsidRPr="00BE3EC1" w14:paraId="0B8FC0C0" w14:textId="77777777" w:rsidTr="00FA1069">
        <w:trPr>
          <w:trHeight w:val="599"/>
        </w:trPr>
        <w:tc>
          <w:tcPr>
            <w:tcW w:w="2122" w:type="dxa"/>
            <w:vMerge/>
          </w:tcPr>
          <w:p w14:paraId="3FC7654B" w14:textId="77777777" w:rsidR="009B6742" w:rsidRPr="00BE3EC1" w:rsidRDefault="009B6742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 w:val="restart"/>
          </w:tcPr>
          <w:p w14:paraId="5F85B3DA" w14:textId="52F32BCE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of locoregional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nsion:</w:t>
            </w:r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2751A895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02BD35AC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2: 0.73, p=0.504</w:t>
            </w:r>
          </w:p>
          <w:p w14:paraId="2FC0BD49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3: 6.33, p=0.001</w:t>
            </w:r>
          </w:p>
          <w:p w14:paraId="102A5D09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4: 2.44, p=0.042</w:t>
            </w:r>
          </w:p>
          <w:p w14:paraId="443FDFA3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5: 7.11, p=0.0001</w:t>
            </w:r>
          </w:p>
        </w:tc>
        <w:tc>
          <w:tcPr>
            <w:tcW w:w="2693" w:type="dxa"/>
            <w:vMerge w:val="restart"/>
          </w:tcPr>
          <w:p w14:paraId="617340FC" w14:textId="181E6BD5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of locoregional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nsion:</w:t>
            </w:r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1D90FC69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5E2FFB18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2: 0.73, p=0.491</w:t>
            </w:r>
          </w:p>
          <w:p w14:paraId="71C0B556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3: 6.73, p=0.001</w:t>
            </w:r>
          </w:p>
          <w:p w14:paraId="08F99A7C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4: 2.50, p=0.035</w:t>
            </w:r>
          </w:p>
          <w:p w14:paraId="6AA82C6F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5: 5.91, p=0.001</w:t>
            </w:r>
          </w:p>
        </w:tc>
        <w:tc>
          <w:tcPr>
            <w:tcW w:w="2835" w:type="dxa"/>
          </w:tcPr>
          <w:p w14:paraId="50BD90AA" w14:textId="7777777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:</w:t>
            </w:r>
          </w:p>
          <w:p w14:paraId="1363AAA5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71962A18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2: 12.19, p=0.217</w:t>
            </w:r>
          </w:p>
          <w:p w14:paraId="28D9D6BA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3: 36.44, p=0.208</w:t>
            </w:r>
          </w:p>
          <w:p w14:paraId="480F68B9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lass 4: 87.09, p=0.072</w:t>
            </w:r>
          </w:p>
          <w:p w14:paraId="1231622B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5: 471.77, p=0.215</w:t>
            </w:r>
          </w:p>
        </w:tc>
      </w:tr>
      <w:tr w:rsidR="009B6742" w:rsidRPr="00BE3EC1" w14:paraId="298C6DC4" w14:textId="77777777" w:rsidTr="00FA1069">
        <w:trPr>
          <w:trHeight w:val="598"/>
        </w:trPr>
        <w:tc>
          <w:tcPr>
            <w:tcW w:w="2122" w:type="dxa"/>
            <w:vMerge/>
          </w:tcPr>
          <w:p w14:paraId="24E230E9" w14:textId="77777777" w:rsidR="009B6742" w:rsidRPr="00BE3EC1" w:rsidRDefault="009B6742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</w:tcPr>
          <w:p w14:paraId="147B261A" w14:textId="7777777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</w:tcPr>
          <w:p w14:paraId="5371638C" w14:textId="7777777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4004E33A" w14:textId="7777777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 status:</w:t>
            </w:r>
          </w:p>
          <w:p w14:paraId="168DFB18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5FE68515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1: 1.09, p=0.969</w:t>
            </w:r>
          </w:p>
        </w:tc>
      </w:tr>
      <w:tr w:rsidR="009B6742" w:rsidRPr="00BE3EC1" w14:paraId="063F2576" w14:textId="77777777" w:rsidTr="00FA1069">
        <w:trPr>
          <w:trHeight w:val="598"/>
        </w:trPr>
        <w:tc>
          <w:tcPr>
            <w:tcW w:w="2122" w:type="dxa"/>
            <w:vMerge/>
          </w:tcPr>
          <w:p w14:paraId="0B5BCAB4" w14:textId="77777777" w:rsidR="009B6742" w:rsidRPr="00BE3EC1" w:rsidRDefault="009B6742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</w:tcPr>
          <w:p w14:paraId="5B7C0E57" w14:textId="7777777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413F0D3A" w14:textId="59EC436A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us:</w:t>
            </w:r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2AEB39F2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1D1AC485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1: 2.29, p=0.014</w:t>
            </w:r>
          </w:p>
        </w:tc>
        <w:tc>
          <w:tcPr>
            <w:tcW w:w="2835" w:type="dxa"/>
          </w:tcPr>
          <w:p w14:paraId="26F1E05C" w14:textId="7777777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to 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2838EC2F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D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2AC99AD8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D: 0.01, p=0.014</w:t>
            </w:r>
          </w:p>
          <w:p w14:paraId="13462D28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: 0.01, p=0.049</w:t>
            </w:r>
          </w:p>
        </w:tc>
      </w:tr>
      <w:tr w:rsidR="009B6742" w:rsidRPr="00BE3EC1" w14:paraId="3F92FEB2" w14:textId="77777777" w:rsidTr="00FA1069">
        <w:trPr>
          <w:trHeight w:val="141"/>
        </w:trPr>
        <w:tc>
          <w:tcPr>
            <w:tcW w:w="2122" w:type="dxa"/>
            <w:vMerge/>
          </w:tcPr>
          <w:p w14:paraId="3F8CCFBF" w14:textId="77777777" w:rsidR="009B6742" w:rsidRPr="00BE3EC1" w:rsidRDefault="009B6742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180AAEDA" w14:textId="3C8B22CB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us:</w:t>
            </w:r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6CE29A37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C431296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1: 2.44, p=0.008</w:t>
            </w:r>
          </w:p>
        </w:tc>
        <w:tc>
          <w:tcPr>
            <w:tcW w:w="2693" w:type="dxa"/>
          </w:tcPr>
          <w:p w14:paraId="442CDFD4" w14:textId="7FF22999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adjuvant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:</w:t>
            </w:r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F617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  <w:p w14:paraId="0893B1F8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251F246D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T: 0.58, p=0.093</w:t>
            </w:r>
          </w:p>
          <w:p w14:paraId="36C53F51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: 0.28, p=0.063</w:t>
            </w:r>
          </w:p>
          <w:p w14:paraId="481AD879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0.97, p=0.962</w:t>
            </w:r>
          </w:p>
        </w:tc>
        <w:tc>
          <w:tcPr>
            <w:tcW w:w="2835" w:type="dxa"/>
          </w:tcPr>
          <w:p w14:paraId="48EF6FD3" w14:textId="77777777" w:rsidR="009B6742" w:rsidRPr="00BE3EC1" w:rsidRDefault="009B6742" w:rsidP="00CC3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:</w:t>
            </w:r>
          </w:p>
          <w:p w14:paraId="24A1D1A3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EF427D7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: 0.04, p=0.105</w:t>
            </w:r>
          </w:p>
          <w:p w14:paraId="27A943D7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: 0.05, p=0.060</w:t>
            </w:r>
          </w:p>
          <w:p w14:paraId="239C55C4" w14:textId="77777777" w:rsidR="009B6742" w:rsidRPr="00BE3EC1" w:rsidRDefault="009B6742" w:rsidP="009B6742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N.C., p=0.999</w:t>
            </w:r>
          </w:p>
        </w:tc>
      </w:tr>
      <w:tr w:rsidR="009B6742" w:rsidRPr="00BE3EC1" w14:paraId="7EC98722" w14:textId="77777777" w:rsidTr="00F56491">
        <w:trPr>
          <w:trHeight w:val="48"/>
        </w:trPr>
        <w:tc>
          <w:tcPr>
            <w:tcW w:w="2122" w:type="dxa"/>
          </w:tcPr>
          <w:p w14:paraId="0541B8E0" w14:textId="77777777" w:rsidR="009B6742" w:rsidRPr="00BE3EC1" w:rsidRDefault="009B6742" w:rsidP="00CC34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formance of the model</w:t>
            </w:r>
          </w:p>
        </w:tc>
        <w:tc>
          <w:tcPr>
            <w:tcW w:w="2551" w:type="dxa"/>
          </w:tcPr>
          <w:p w14:paraId="17022218" w14:textId="06F8D254" w:rsidR="00825DA0" w:rsidRPr="00BE3EC1" w:rsidRDefault="00825DA0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index: 0.591</w:t>
            </w:r>
          </w:p>
          <w:p w14:paraId="455E246B" w14:textId="07C7CCA2" w:rsidR="009B6742" w:rsidRPr="00BE3EC1" w:rsidRDefault="009B6742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: 467</w:t>
            </w:r>
          </w:p>
          <w:p w14:paraId="47A7FBCE" w14:textId="77777777" w:rsidR="009B6742" w:rsidRPr="00BE3EC1" w:rsidRDefault="009B6742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: 495</w:t>
            </w:r>
          </w:p>
          <w:p w14:paraId="1273ECFF" w14:textId="77777777" w:rsidR="009B6742" w:rsidRPr="00BE3EC1" w:rsidRDefault="009B6742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R: 0.764</w:t>
            </w:r>
          </w:p>
        </w:tc>
        <w:tc>
          <w:tcPr>
            <w:tcW w:w="2693" w:type="dxa"/>
          </w:tcPr>
          <w:p w14:paraId="0DE7513A" w14:textId="7481300D" w:rsidR="00825DA0" w:rsidRPr="00BE3EC1" w:rsidRDefault="00825DA0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index: 0.608</w:t>
            </w:r>
          </w:p>
          <w:p w14:paraId="0457C057" w14:textId="12A98F33" w:rsidR="009B6742" w:rsidRPr="00BE3EC1" w:rsidRDefault="009B6742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: 467</w:t>
            </w:r>
          </w:p>
          <w:p w14:paraId="357A8AF2" w14:textId="77777777" w:rsidR="009B6742" w:rsidRPr="00BE3EC1" w:rsidRDefault="009B6742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: 502</w:t>
            </w:r>
          </w:p>
          <w:p w14:paraId="39312860" w14:textId="77777777" w:rsidR="009B6742" w:rsidRPr="00BE3EC1" w:rsidRDefault="009B6742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R: 0.794</w:t>
            </w:r>
          </w:p>
        </w:tc>
        <w:tc>
          <w:tcPr>
            <w:tcW w:w="2835" w:type="dxa"/>
          </w:tcPr>
          <w:p w14:paraId="4F3868FD" w14:textId="26DF0C23" w:rsidR="00825DA0" w:rsidRPr="00BE3EC1" w:rsidRDefault="00825DA0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index: 0.541</w:t>
            </w:r>
          </w:p>
          <w:p w14:paraId="2DE6C923" w14:textId="1B1D5451" w:rsidR="009B6742" w:rsidRPr="00BE3EC1" w:rsidRDefault="009B6742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: 94</w:t>
            </w:r>
          </w:p>
          <w:p w14:paraId="09BF0A87" w14:textId="77777777" w:rsidR="009B6742" w:rsidRPr="00BE3EC1" w:rsidRDefault="009B6742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: 108</w:t>
            </w:r>
          </w:p>
          <w:p w14:paraId="0103831C" w14:textId="77777777" w:rsidR="009B6742" w:rsidRPr="00BE3EC1" w:rsidRDefault="009B6742" w:rsidP="00CC34E2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R: 0.979</w:t>
            </w:r>
          </w:p>
        </w:tc>
      </w:tr>
    </w:tbl>
    <w:p w14:paraId="68CF5019" w14:textId="77777777" w:rsidR="00C43609" w:rsidRPr="00BE3EC1" w:rsidRDefault="00C43609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73D33F2C" w14:textId="1E578F82" w:rsidR="00362403" w:rsidRPr="00BE3EC1" w:rsidRDefault="004E36C1" w:rsidP="00BE3EC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E56BD" w:rsidRPr="00BE3EC1">
        <w:rPr>
          <w:rFonts w:ascii="Times New Roman" w:hAnsi="Times New Roman" w:cs="Times New Roman"/>
          <w:b/>
          <w:bCs/>
          <w:lang w:val="en-US"/>
        </w:rPr>
        <w:t>S</w:t>
      </w:r>
      <w:r w:rsidR="00E0685B">
        <w:rPr>
          <w:rFonts w:ascii="Times New Roman" w:hAnsi="Times New Roman" w:cs="Times New Roman"/>
          <w:b/>
          <w:bCs/>
          <w:lang w:val="en-US"/>
        </w:rPr>
        <w:t>4</w:t>
      </w:r>
      <w:r w:rsidRPr="00BE3EC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E3EC1">
        <w:rPr>
          <w:rFonts w:ascii="Times New Roman" w:hAnsi="Times New Roman" w:cs="Times New Roman"/>
          <w:lang w:val="en-US"/>
        </w:rPr>
        <w:t>Multivariable models created to analyze prognostic factors in terms of disease-specific survival. *Model #3 refers only to the subgroup of patients treated with neoadjuvant chemotherapy (</w:t>
      </w:r>
      <w:proofErr w:type="spellStart"/>
      <w:r w:rsidRPr="00BE3EC1">
        <w:rPr>
          <w:rFonts w:ascii="Times New Roman" w:hAnsi="Times New Roman" w:cs="Times New Roman"/>
          <w:lang w:val="en-US"/>
        </w:rPr>
        <w:t>ChT</w:t>
      </w:r>
      <w:proofErr w:type="spellEnd"/>
      <w:r w:rsidRPr="00BE3EC1">
        <w:rPr>
          <w:rFonts w:ascii="Times New Roman" w:hAnsi="Times New Roman" w:cs="Times New Roman"/>
          <w:lang w:val="en-US"/>
        </w:rPr>
        <w:t xml:space="preserve">). **Class of locoregional extension is attributed according to classification #3. </w:t>
      </w:r>
      <w:r w:rsidR="008F617A" w:rsidRPr="00BE3EC1">
        <w:rPr>
          <w:rFonts w:ascii="Times New Roman" w:hAnsi="Times New Roman" w:cs="Times New Roman"/>
          <w:lang w:val="en-US"/>
        </w:rPr>
        <w:t xml:space="preserve">***Significance confirmed at competing risk analysis. </w:t>
      </w:r>
      <w:r w:rsidRPr="00BE3EC1">
        <w:rPr>
          <w:rFonts w:ascii="Times New Roman" w:hAnsi="Times New Roman" w:cs="Times New Roman"/>
          <w:lang w:val="en-US"/>
        </w:rPr>
        <w:t xml:space="preserve">AIC, Akaike information criterion; BIC, Bayesian information criterion; </w:t>
      </w:r>
      <w:r w:rsidR="007A18EB" w:rsidRPr="00BE3EC1">
        <w:rPr>
          <w:rFonts w:ascii="Times New Roman" w:hAnsi="Times New Roman" w:cs="Times New Roman"/>
          <w:lang w:val="en-US"/>
        </w:rPr>
        <w:t xml:space="preserve">C-index, concordance index; </w:t>
      </w:r>
      <w:r w:rsidRPr="00BE3EC1">
        <w:rPr>
          <w:rFonts w:ascii="Times New Roman" w:hAnsi="Times New Roman" w:cs="Times New Roman"/>
          <w:lang w:val="en-US"/>
        </w:rPr>
        <w:t xml:space="preserve">CER, cranioendoscopic resection; (EA)CFR, craniofacial resection with possible endoscopic assistance; ER, endoscopic resection; ERTC, endoscopic resection with transnasal craniectomy; HG-NITAC, high-grade non-intestinal-type adenocarcinoma; ID-SNUC, INI1/SMARCB1-deficient sinonasal undifferentiated carcinoma; </w:t>
      </w:r>
      <w:r w:rsidR="009E2022" w:rsidRPr="00BE3EC1">
        <w:rPr>
          <w:rFonts w:ascii="Times New Roman" w:hAnsi="Times New Roman" w:cs="Times New Roman"/>
          <w:lang w:val="en-US"/>
        </w:rPr>
        <w:t xml:space="preserve">N.C., not calculable; </w:t>
      </w:r>
      <w:r w:rsidRPr="00BE3EC1">
        <w:rPr>
          <w:rFonts w:ascii="Times New Roman" w:hAnsi="Times New Roman" w:cs="Times New Roman"/>
          <w:lang w:val="en-US"/>
        </w:rPr>
        <w:t xml:space="preserve">NEC, neuroendocrine carcinoma; NPR, </w:t>
      </w:r>
      <w:proofErr w:type="spellStart"/>
      <w:r w:rsidRPr="00BE3EC1">
        <w:rPr>
          <w:rFonts w:ascii="Times New Roman" w:hAnsi="Times New Roman" w:cs="Times New Roman"/>
          <w:lang w:val="en-US"/>
        </w:rPr>
        <w:t>Nagelkerke</w:t>
      </w:r>
      <w:proofErr w:type="spellEnd"/>
      <w:r w:rsidRPr="00BE3EC1">
        <w:rPr>
          <w:rFonts w:ascii="Times New Roman" w:hAnsi="Times New Roman" w:cs="Times New Roman"/>
          <w:lang w:val="en-US"/>
        </w:rPr>
        <w:t xml:space="preserve"> pseudo-R</w:t>
      </w:r>
      <w:r w:rsidRPr="00BE3EC1">
        <w:rPr>
          <w:rFonts w:ascii="Times New Roman" w:hAnsi="Times New Roman" w:cs="Times New Roman"/>
          <w:vertAlign w:val="superscript"/>
          <w:lang w:val="en-US"/>
        </w:rPr>
        <w:t>2</w:t>
      </w:r>
      <w:r w:rsidRPr="00BE3EC1">
        <w:rPr>
          <w:rFonts w:ascii="Times New Roman" w:hAnsi="Times New Roman" w:cs="Times New Roman"/>
          <w:lang w:val="en-US"/>
        </w:rPr>
        <w:t>; OM, open maxillectomy; PD, progression of disease; PR, partial response; R0, clear margins; R1, microscopically involved margins; REF, reference category; RR, relative risk; RT, radiotherapy; SCC, squamous cell carcinoma; SD, stable disease; SNCNOS, sinonasal carcinoma not otherwise specified; SNUC, sinonasal undifferentiated carcinoma.</w:t>
      </w:r>
      <w:r w:rsidR="00FA1069" w:rsidRPr="00BE3EC1">
        <w:rPr>
          <w:rFonts w:ascii="Times New Roman" w:hAnsi="Times New Roman" w:cs="Times New Roman"/>
          <w:lang w:val="en-US"/>
        </w:rPr>
        <w:t xml:space="preserve"> Significance (p&lt;0.05) is highlighted in </w:t>
      </w:r>
      <w:r w:rsidR="00FA1069" w:rsidRPr="00BE3EC1">
        <w:rPr>
          <w:rFonts w:ascii="Times New Roman" w:hAnsi="Times New Roman" w:cs="Times New Roman"/>
          <w:b/>
          <w:bCs/>
          <w:lang w:val="en-US"/>
        </w:rPr>
        <w:t>bold</w:t>
      </w:r>
      <w:r w:rsidR="00FA1069" w:rsidRPr="00BE3EC1">
        <w:rPr>
          <w:rFonts w:ascii="Times New Roman" w:hAnsi="Times New Roman" w:cs="Times New Roman"/>
          <w:lang w:val="en-US"/>
        </w:rPr>
        <w:t xml:space="preserve">. Categories approaching significance (0.05≤p&lt;0.10) are highlighted in </w:t>
      </w:r>
      <w:r w:rsidR="00FA1069" w:rsidRPr="00BE3EC1">
        <w:rPr>
          <w:rFonts w:ascii="Times New Roman" w:hAnsi="Times New Roman" w:cs="Times New Roman"/>
          <w:b/>
          <w:bCs/>
          <w:i/>
          <w:iCs/>
          <w:lang w:val="en-US"/>
        </w:rPr>
        <w:t>bold italics</w:t>
      </w:r>
      <w:r w:rsidR="00FA1069" w:rsidRPr="00BE3EC1">
        <w:rPr>
          <w:rFonts w:ascii="Times New Roman" w:hAnsi="Times New Roman" w:cs="Times New Roman"/>
          <w:lang w:val="en-US"/>
        </w:rPr>
        <w:t>.</w:t>
      </w:r>
      <w:r w:rsidR="00C43609" w:rsidRPr="00BE3EC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9833" w:type="dxa"/>
        <w:tblLook w:val="04A0" w:firstRow="1" w:lastRow="0" w:firstColumn="1" w:lastColumn="0" w:noHBand="0" w:noVBand="1"/>
      </w:tblPr>
      <w:tblGrid>
        <w:gridCol w:w="2779"/>
        <w:gridCol w:w="3527"/>
        <w:gridCol w:w="3527"/>
      </w:tblGrid>
      <w:tr w:rsidR="00326176" w:rsidRPr="00BE3EC1" w14:paraId="71EDF65C" w14:textId="77777777" w:rsidTr="00DD0E7D">
        <w:trPr>
          <w:trHeight w:val="513"/>
        </w:trPr>
        <w:tc>
          <w:tcPr>
            <w:tcW w:w="2779" w:type="dxa"/>
            <w:vAlign w:val="center"/>
          </w:tcPr>
          <w:p w14:paraId="043029AD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Recurrence-free survival</w:t>
            </w:r>
          </w:p>
        </w:tc>
        <w:tc>
          <w:tcPr>
            <w:tcW w:w="3527" w:type="dxa"/>
            <w:vAlign w:val="center"/>
          </w:tcPr>
          <w:p w14:paraId="46BB92CF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#1</w:t>
            </w:r>
          </w:p>
        </w:tc>
        <w:tc>
          <w:tcPr>
            <w:tcW w:w="3527" w:type="dxa"/>
            <w:vAlign w:val="center"/>
          </w:tcPr>
          <w:p w14:paraId="24FBFB8C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#2*</w:t>
            </w:r>
          </w:p>
        </w:tc>
      </w:tr>
      <w:tr w:rsidR="00326176" w:rsidRPr="00BE3EC1" w14:paraId="48B27E2C" w14:textId="77777777" w:rsidTr="00DD0E7D">
        <w:trPr>
          <w:trHeight w:val="1595"/>
        </w:trPr>
        <w:tc>
          <w:tcPr>
            <w:tcW w:w="2779" w:type="dxa"/>
          </w:tcPr>
          <w:p w14:paraId="511112B8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s included in the model</w:t>
            </w:r>
          </w:p>
          <w:p w14:paraId="1707FAE2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27" w:type="dxa"/>
          </w:tcPr>
          <w:p w14:paraId="28306201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632C9927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  <w:p w14:paraId="40FC5060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**</w:t>
            </w:r>
          </w:p>
          <w:p w14:paraId="2AA4393C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79347BC6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</w:t>
            </w:r>
          </w:p>
        </w:tc>
        <w:tc>
          <w:tcPr>
            <w:tcW w:w="3527" w:type="dxa"/>
          </w:tcPr>
          <w:p w14:paraId="6D7D57FC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7CA53E87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  <w:p w14:paraId="6A5CB51B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**</w:t>
            </w:r>
          </w:p>
          <w:p w14:paraId="019CB497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73C8A7EB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to 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</w:p>
          <w:p w14:paraId="73DEE2DF" w14:textId="77777777" w:rsidR="00326176" w:rsidRPr="00BE3EC1" w:rsidRDefault="00326176" w:rsidP="00326176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</w:t>
            </w:r>
          </w:p>
        </w:tc>
      </w:tr>
      <w:tr w:rsidR="00326176" w:rsidRPr="00BE3EC1" w14:paraId="61C2B367" w14:textId="77777777" w:rsidTr="00DD0E7D">
        <w:trPr>
          <w:trHeight w:val="131"/>
        </w:trPr>
        <w:tc>
          <w:tcPr>
            <w:tcW w:w="2779" w:type="dxa"/>
            <w:vMerge w:val="restart"/>
          </w:tcPr>
          <w:p w14:paraId="029F2CE3" w14:textId="691999BB" w:rsidR="00326176" w:rsidRPr="00BE3EC1" w:rsidRDefault="008D4DAF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s</w:t>
            </w:r>
            <w:r w:rsidR="00326176"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RR, p-value)</w:t>
            </w:r>
          </w:p>
        </w:tc>
        <w:tc>
          <w:tcPr>
            <w:tcW w:w="3527" w:type="dxa"/>
          </w:tcPr>
          <w:p w14:paraId="2F89BE35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:</w:t>
            </w:r>
          </w:p>
          <w:p w14:paraId="5252C482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C49841F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: 1.25, p=0.719</w:t>
            </w:r>
          </w:p>
          <w:p w14:paraId="3B5E6B62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RTC: 0.25, p=0.030</w:t>
            </w:r>
          </w:p>
          <w:p w14:paraId="304A6B70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M: 2.81, p=0.086</w:t>
            </w:r>
          </w:p>
          <w:p w14:paraId="3208838D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A)CFR: 2.12, p=0.183</w:t>
            </w:r>
          </w:p>
        </w:tc>
        <w:tc>
          <w:tcPr>
            <w:tcW w:w="3527" w:type="dxa"/>
          </w:tcPr>
          <w:p w14:paraId="0BAB863A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:</w:t>
            </w:r>
          </w:p>
          <w:p w14:paraId="4E4915EB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4DAB0B6" w14:textId="600CF603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: </w:t>
            </w:r>
            <w:r w:rsidR="001E384C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C., p=N.C.</w:t>
            </w:r>
          </w:p>
          <w:p w14:paraId="34BA15E0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C: 0.21, p=0.535</w:t>
            </w:r>
          </w:p>
          <w:p w14:paraId="61E61175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: 58.27, p=0.037</w:t>
            </w:r>
          </w:p>
          <w:p w14:paraId="5238A299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A)CFR: 2.59, p=0.476</w:t>
            </w:r>
          </w:p>
        </w:tc>
      </w:tr>
      <w:tr w:rsidR="00326176" w:rsidRPr="00BE3EC1" w14:paraId="62E72548" w14:textId="77777777" w:rsidTr="00DD0E7D">
        <w:trPr>
          <w:trHeight w:val="129"/>
        </w:trPr>
        <w:tc>
          <w:tcPr>
            <w:tcW w:w="2779" w:type="dxa"/>
            <w:vMerge/>
          </w:tcPr>
          <w:p w14:paraId="05695EDF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27" w:type="dxa"/>
          </w:tcPr>
          <w:p w14:paraId="36694C6E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</w:t>
            </w:r>
          </w:p>
          <w:p w14:paraId="00A5F361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G-NITAC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7976746D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C: 1.10, p=0.892</w:t>
            </w:r>
          </w:p>
          <w:p w14:paraId="505D6F89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CNOS: 2.48, p=0.208</w:t>
            </w:r>
          </w:p>
          <w:p w14:paraId="2B8CBC67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C: 11.12, p=0.012</w:t>
            </w:r>
          </w:p>
          <w:p w14:paraId="512488E5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UC: 3.41, p=0.326</w:t>
            </w:r>
          </w:p>
          <w:p w14:paraId="01A48BFE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-SNUC: 3.72, p=0.180</w:t>
            </w:r>
          </w:p>
        </w:tc>
        <w:tc>
          <w:tcPr>
            <w:tcW w:w="3527" w:type="dxa"/>
          </w:tcPr>
          <w:p w14:paraId="209B37BD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</w:t>
            </w:r>
          </w:p>
          <w:p w14:paraId="7DB6046E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G-NITAC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AD4F333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C: 1.64, p=0.753</w:t>
            </w:r>
          </w:p>
          <w:p w14:paraId="6682B7BA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CNOS: 9.09, p=0.192</w:t>
            </w:r>
          </w:p>
          <w:p w14:paraId="3FCF505C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C: 346.41 p=0.010</w:t>
            </w:r>
          </w:p>
          <w:p w14:paraId="0F4AA195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UC: N.C., p=0.999</w:t>
            </w:r>
          </w:p>
          <w:p w14:paraId="3D258188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-SNUC: 884.31, p=0.008</w:t>
            </w:r>
          </w:p>
        </w:tc>
      </w:tr>
      <w:tr w:rsidR="00326176" w:rsidRPr="00BE3EC1" w14:paraId="2B65176F" w14:textId="77777777" w:rsidTr="00DD0E7D">
        <w:trPr>
          <w:trHeight w:val="550"/>
        </w:trPr>
        <w:tc>
          <w:tcPr>
            <w:tcW w:w="2779" w:type="dxa"/>
            <w:vMerge/>
          </w:tcPr>
          <w:p w14:paraId="588E240E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27" w:type="dxa"/>
            <w:vMerge w:val="restart"/>
          </w:tcPr>
          <w:p w14:paraId="600A1250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:</w:t>
            </w:r>
          </w:p>
          <w:p w14:paraId="7D6D701C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A72D556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2: 1.08, p=0.855</w:t>
            </w:r>
          </w:p>
          <w:p w14:paraId="526F2520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3: 9.16, p&lt;0.0001</w:t>
            </w:r>
          </w:p>
          <w:p w14:paraId="0CF01126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4: 2.86, p=0.012</w:t>
            </w:r>
          </w:p>
          <w:p w14:paraId="70CE8E15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5: 6.25, p=0.0003</w:t>
            </w:r>
          </w:p>
        </w:tc>
        <w:tc>
          <w:tcPr>
            <w:tcW w:w="3527" w:type="dxa"/>
          </w:tcPr>
          <w:p w14:paraId="3F2DAD12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:</w:t>
            </w:r>
          </w:p>
          <w:p w14:paraId="565565AD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252A8B65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lass 2: 7.17, p=0.081</w:t>
            </w:r>
          </w:p>
          <w:p w14:paraId="6C326A98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lass 3: 72.73, p=0.093</w:t>
            </w:r>
          </w:p>
          <w:p w14:paraId="65303F4E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lass 4: 19.02, p=0.069</w:t>
            </w:r>
          </w:p>
          <w:p w14:paraId="06F9775E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5: 5.32, p=0.391</w:t>
            </w:r>
          </w:p>
        </w:tc>
      </w:tr>
      <w:tr w:rsidR="00326176" w:rsidRPr="00BE3EC1" w14:paraId="10EAE2A4" w14:textId="77777777" w:rsidTr="00DD0E7D">
        <w:trPr>
          <w:trHeight w:val="549"/>
        </w:trPr>
        <w:tc>
          <w:tcPr>
            <w:tcW w:w="2779" w:type="dxa"/>
            <w:vMerge/>
          </w:tcPr>
          <w:p w14:paraId="6040BF56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27" w:type="dxa"/>
            <w:vMerge/>
          </w:tcPr>
          <w:p w14:paraId="2EF9210F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7" w:type="dxa"/>
          </w:tcPr>
          <w:p w14:paraId="2675F59F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 status:</w:t>
            </w:r>
          </w:p>
          <w:p w14:paraId="165C9EF2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7A4A56A5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1: 0.25, p=0.206</w:t>
            </w:r>
          </w:p>
        </w:tc>
      </w:tr>
      <w:tr w:rsidR="00326176" w:rsidRPr="00BE3EC1" w14:paraId="1FA90E15" w14:textId="77777777" w:rsidTr="00DD0E7D">
        <w:trPr>
          <w:trHeight w:val="549"/>
        </w:trPr>
        <w:tc>
          <w:tcPr>
            <w:tcW w:w="2779" w:type="dxa"/>
            <w:vMerge/>
          </w:tcPr>
          <w:p w14:paraId="1E057A3B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27" w:type="dxa"/>
          </w:tcPr>
          <w:p w14:paraId="532EFC4E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 status:</w:t>
            </w:r>
          </w:p>
          <w:p w14:paraId="4C921221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1ACE5501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1: 2.19, p=0.009</w:t>
            </w:r>
          </w:p>
        </w:tc>
        <w:tc>
          <w:tcPr>
            <w:tcW w:w="3527" w:type="dxa"/>
          </w:tcPr>
          <w:p w14:paraId="789FD91B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to 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2758E788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D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18B716AA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D: 0.06, p=0.018</w:t>
            </w:r>
          </w:p>
          <w:p w14:paraId="42ED2B75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: 0.23, p=0.202</w:t>
            </w:r>
          </w:p>
        </w:tc>
      </w:tr>
      <w:tr w:rsidR="00326176" w:rsidRPr="00BE3EC1" w14:paraId="06D93F17" w14:textId="77777777" w:rsidTr="00DD0E7D">
        <w:trPr>
          <w:trHeight w:val="129"/>
        </w:trPr>
        <w:tc>
          <w:tcPr>
            <w:tcW w:w="2779" w:type="dxa"/>
            <w:vMerge/>
          </w:tcPr>
          <w:p w14:paraId="338E08A8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27" w:type="dxa"/>
          </w:tcPr>
          <w:p w14:paraId="6AEEE461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:</w:t>
            </w:r>
          </w:p>
          <w:p w14:paraId="69BC44C9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76A7D46B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: 0.47, p=0.015</w:t>
            </w:r>
          </w:p>
          <w:p w14:paraId="1F8D0150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: 0.38, p=0.066</w:t>
            </w:r>
          </w:p>
          <w:p w14:paraId="7F781806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.81, p=0.395</w:t>
            </w:r>
          </w:p>
        </w:tc>
        <w:tc>
          <w:tcPr>
            <w:tcW w:w="3527" w:type="dxa"/>
          </w:tcPr>
          <w:p w14:paraId="3D3EA6B3" w14:textId="77777777" w:rsidR="00326176" w:rsidRPr="00BE3EC1" w:rsidRDefault="00326176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:</w:t>
            </w:r>
          </w:p>
          <w:p w14:paraId="278DF912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0C98EB6D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: 0.04, p=0.039</w:t>
            </w:r>
          </w:p>
          <w:p w14:paraId="618C7DCD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0.12, p=0.138</w:t>
            </w:r>
          </w:p>
          <w:p w14:paraId="65C30D11" w14:textId="77777777" w:rsidR="00326176" w:rsidRPr="00BE3EC1" w:rsidRDefault="00326176" w:rsidP="00326176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.59, p=0.849</w:t>
            </w:r>
          </w:p>
        </w:tc>
      </w:tr>
      <w:tr w:rsidR="00326176" w:rsidRPr="00BE3EC1" w14:paraId="6E76D768" w14:textId="77777777" w:rsidTr="00DD0E7D">
        <w:trPr>
          <w:trHeight w:val="513"/>
        </w:trPr>
        <w:tc>
          <w:tcPr>
            <w:tcW w:w="2779" w:type="dxa"/>
          </w:tcPr>
          <w:p w14:paraId="5755F6C6" w14:textId="77777777" w:rsidR="00326176" w:rsidRPr="00BE3EC1" w:rsidRDefault="00326176" w:rsidP="00DD0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formance of the model</w:t>
            </w:r>
          </w:p>
        </w:tc>
        <w:tc>
          <w:tcPr>
            <w:tcW w:w="3527" w:type="dxa"/>
          </w:tcPr>
          <w:p w14:paraId="1BB764E5" w14:textId="2487C12C" w:rsidR="005A2E5F" w:rsidRPr="00BE3EC1" w:rsidRDefault="005A2E5F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index: 0.431</w:t>
            </w:r>
          </w:p>
          <w:p w14:paraId="17E8E439" w14:textId="32B9C495" w:rsidR="00326176" w:rsidRPr="00BE3EC1" w:rsidRDefault="00326176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: 579</w:t>
            </w:r>
          </w:p>
          <w:p w14:paraId="5C880D76" w14:textId="77777777" w:rsidR="00326176" w:rsidRPr="00BE3EC1" w:rsidRDefault="00326176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: 617</w:t>
            </w:r>
          </w:p>
          <w:p w14:paraId="6A794EE4" w14:textId="77777777" w:rsidR="00326176" w:rsidRPr="00BE3EC1" w:rsidRDefault="00326176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R: 0.781</w:t>
            </w:r>
          </w:p>
        </w:tc>
        <w:tc>
          <w:tcPr>
            <w:tcW w:w="3527" w:type="dxa"/>
          </w:tcPr>
          <w:p w14:paraId="39BA35F9" w14:textId="11EC83C6" w:rsidR="005A2E5F" w:rsidRPr="00BE3EC1" w:rsidRDefault="005A2E5F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index: 0.371</w:t>
            </w:r>
          </w:p>
          <w:p w14:paraId="4AD477AA" w14:textId="070A85C3" w:rsidR="00326176" w:rsidRPr="00BE3EC1" w:rsidRDefault="00326176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: 127</w:t>
            </w:r>
          </w:p>
          <w:p w14:paraId="53FF91BE" w14:textId="77777777" w:rsidR="00326176" w:rsidRPr="00BE3EC1" w:rsidRDefault="00326176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: 146</w:t>
            </w:r>
          </w:p>
          <w:p w14:paraId="0E870FD3" w14:textId="77777777" w:rsidR="00326176" w:rsidRPr="00BE3EC1" w:rsidRDefault="00326176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R: 0.978</w:t>
            </w:r>
          </w:p>
        </w:tc>
      </w:tr>
    </w:tbl>
    <w:p w14:paraId="423E4575" w14:textId="77777777" w:rsidR="00362403" w:rsidRPr="00BE3EC1" w:rsidRDefault="00362403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6CE3FB64" w14:textId="202933D6" w:rsidR="00362403" w:rsidRPr="00BE3EC1" w:rsidRDefault="00326176" w:rsidP="00BE3EC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E56BD" w:rsidRPr="00BE3EC1">
        <w:rPr>
          <w:rFonts w:ascii="Times New Roman" w:hAnsi="Times New Roman" w:cs="Times New Roman"/>
          <w:b/>
          <w:bCs/>
          <w:lang w:val="en-US"/>
        </w:rPr>
        <w:t>S</w:t>
      </w:r>
      <w:r w:rsidR="00E0685B">
        <w:rPr>
          <w:rFonts w:ascii="Times New Roman" w:hAnsi="Times New Roman" w:cs="Times New Roman"/>
          <w:b/>
          <w:bCs/>
          <w:lang w:val="en-US"/>
        </w:rPr>
        <w:t>5</w:t>
      </w:r>
      <w:r w:rsidRPr="00BE3EC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E3EC1">
        <w:rPr>
          <w:rFonts w:ascii="Times New Roman" w:hAnsi="Times New Roman" w:cs="Times New Roman"/>
          <w:lang w:val="en-US"/>
        </w:rPr>
        <w:t>Multivariable models created to analyze prognostic factors in terms of recurrence-free survival. *Model #</w:t>
      </w:r>
      <w:r w:rsidR="00D44DA8" w:rsidRPr="00BE3EC1">
        <w:rPr>
          <w:rFonts w:ascii="Times New Roman" w:hAnsi="Times New Roman" w:cs="Times New Roman"/>
          <w:lang w:val="en-US"/>
        </w:rPr>
        <w:t>2</w:t>
      </w:r>
      <w:r w:rsidRPr="00BE3EC1">
        <w:rPr>
          <w:rFonts w:ascii="Times New Roman" w:hAnsi="Times New Roman" w:cs="Times New Roman"/>
          <w:lang w:val="en-US"/>
        </w:rPr>
        <w:t xml:space="preserve"> refers only to the subgroup of patients treated with neoadjuvant chemotherapy (</w:t>
      </w:r>
      <w:proofErr w:type="spellStart"/>
      <w:r w:rsidRPr="00BE3EC1">
        <w:rPr>
          <w:rFonts w:ascii="Times New Roman" w:hAnsi="Times New Roman" w:cs="Times New Roman"/>
          <w:lang w:val="en-US"/>
        </w:rPr>
        <w:t>ChT</w:t>
      </w:r>
      <w:proofErr w:type="spellEnd"/>
      <w:r w:rsidRPr="00BE3EC1">
        <w:rPr>
          <w:rFonts w:ascii="Times New Roman" w:hAnsi="Times New Roman" w:cs="Times New Roman"/>
          <w:lang w:val="en-US"/>
        </w:rPr>
        <w:t xml:space="preserve">). **Class of locoregional extension is attributed according to classification #3. AIC, Akaike information criterion; BIC, Bayesian information criterion; </w:t>
      </w:r>
      <w:r w:rsidR="007A18EB" w:rsidRPr="00BE3EC1">
        <w:rPr>
          <w:rFonts w:ascii="Times New Roman" w:hAnsi="Times New Roman" w:cs="Times New Roman"/>
          <w:lang w:val="en-US"/>
        </w:rPr>
        <w:t xml:space="preserve">C-index, concordance index; </w:t>
      </w:r>
      <w:r w:rsidRPr="00BE3EC1">
        <w:rPr>
          <w:rFonts w:ascii="Times New Roman" w:hAnsi="Times New Roman" w:cs="Times New Roman"/>
          <w:lang w:val="en-US"/>
        </w:rPr>
        <w:t xml:space="preserve">CER, cranioendoscopic resection; (EA)CFR, craniofacial resection with possible endoscopic assistance; ER, endoscopic resection; ERTC, endoscopic resection with transnasal craniectomy; HG-NITAC, high-grade non-intestinal-type adenocarcinoma; ID-SNUC, INI1/SMARCB1-deficient sinonasal undifferentiated carcinoma; N.C., not calculable; NEC, neuroendocrine carcinoma; NPR, </w:t>
      </w:r>
      <w:proofErr w:type="spellStart"/>
      <w:r w:rsidRPr="00BE3EC1">
        <w:rPr>
          <w:rFonts w:ascii="Times New Roman" w:hAnsi="Times New Roman" w:cs="Times New Roman"/>
          <w:lang w:val="en-US"/>
        </w:rPr>
        <w:t>Nagelkerke</w:t>
      </w:r>
      <w:proofErr w:type="spellEnd"/>
      <w:r w:rsidRPr="00BE3EC1">
        <w:rPr>
          <w:rFonts w:ascii="Times New Roman" w:hAnsi="Times New Roman" w:cs="Times New Roman"/>
          <w:lang w:val="en-US"/>
        </w:rPr>
        <w:t xml:space="preserve"> pseudo-R</w:t>
      </w:r>
      <w:r w:rsidRPr="00BE3EC1">
        <w:rPr>
          <w:rFonts w:ascii="Times New Roman" w:hAnsi="Times New Roman" w:cs="Times New Roman"/>
          <w:vertAlign w:val="superscript"/>
          <w:lang w:val="en-US"/>
        </w:rPr>
        <w:t>2</w:t>
      </w:r>
      <w:r w:rsidRPr="00BE3EC1">
        <w:rPr>
          <w:rFonts w:ascii="Times New Roman" w:hAnsi="Times New Roman" w:cs="Times New Roman"/>
          <w:lang w:val="en-US"/>
        </w:rPr>
        <w:t xml:space="preserve">; OM, open maxillectomy; PD, progression of disease; PR, partial response; R0, clear margins; R1, microscopically involved margins; REF, reference category; RR, relative risk; RT, radiotherapy; SCC, squamous cell carcinoma; SD, stable disease; SNCNOS, sinonasal carcinoma not otherwise specified; SNUC, sinonasal undifferentiated carcinoma. Significance (p&lt;0.05) is </w:t>
      </w:r>
      <w:r w:rsidRPr="00BE3EC1">
        <w:rPr>
          <w:rFonts w:ascii="Times New Roman" w:hAnsi="Times New Roman" w:cs="Times New Roman"/>
          <w:lang w:val="en-US"/>
        </w:rPr>
        <w:lastRenderedPageBreak/>
        <w:t xml:space="preserve">highlighted in </w:t>
      </w:r>
      <w:r w:rsidRPr="00BE3EC1">
        <w:rPr>
          <w:rFonts w:ascii="Times New Roman" w:hAnsi="Times New Roman" w:cs="Times New Roman"/>
          <w:b/>
          <w:bCs/>
          <w:lang w:val="en-US"/>
        </w:rPr>
        <w:t>bold</w:t>
      </w:r>
      <w:r w:rsidRPr="00BE3EC1">
        <w:rPr>
          <w:rFonts w:ascii="Times New Roman" w:hAnsi="Times New Roman" w:cs="Times New Roman"/>
          <w:lang w:val="en-US"/>
        </w:rPr>
        <w:t xml:space="preserve">. Categories approaching significance (0.05≤p&lt;0.10) are highlighted in </w:t>
      </w:r>
      <w:r w:rsidRPr="00BE3EC1">
        <w:rPr>
          <w:rFonts w:ascii="Times New Roman" w:hAnsi="Times New Roman" w:cs="Times New Roman"/>
          <w:b/>
          <w:bCs/>
          <w:i/>
          <w:iCs/>
          <w:lang w:val="en-US"/>
        </w:rPr>
        <w:t>bold italics</w:t>
      </w:r>
      <w:r w:rsidRPr="00BE3EC1">
        <w:rPr>
          <w:rFonts w:ascii="Times New Roman" w:hAnsi="Times New Roman" w:cs="Times New Roman"/>
          <w:lang w:val="en-US"/>
        </w:rPr>
        <w:t>.</w:t>
      </w:r>
    </w:p>
    <w:p w14:paraId="1EA264C0" w14:textId="77777777" w:rsidR="000F1EAF" w:rsidRPr="00BE3EC1" w:rsidRDefault="00362403" w:rsidP="00BE3EC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1"/>
        <w:gridCol w:w="2409"/>
        <w:gridCol w:w="2409"/>
        <w:gridCol w:w="2823"/>
      </w:tblGrid>
      <w:tr w:rsidR="00DE5BB9" w:rsidRPr="00BE3EC1" w14:paraId="1D47843E" w14:textId="77777777" w:rsidTr="003E3F47">
        <w:trPr>
          <w:trHeight w:val="488"/>
        </w:trPr>
        <w:tc>
          <w:tcPr>
            <w:tcW w:w="1029" w:type="pct"/>
            <w:vAlign w:val="center"/>
          </w:tcPr>
          <w:p w14:paraId="3206EAFE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Local recurrence-free survival</w:t>
            </w:r>
          </w:p>
        </w:tc>
        <w:tc>
          <w:tcPr>
            <w:tcW w:w="1252" w:type="pct"/>
            <w:vAlign w:val="center"/>
          </w:tcPr>
          <w:p w14:paraId="4E71F388" w14:textId="7E3617B2" w:rsidR="00DE5BB9" w:rsidRPr="00BE3EC1" w:rsidRDefault="003F1278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l</w:t>
            </w:r>
            <w:r w:rsidR="00DE5BB9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#1</w:t>
            </w:r>
          </w:p>
        </w:tc>
        <w:tc>
          <w:tcPr>
            <w:tcW w:w="1252" w:type="pct"/>
            <w:vAlign w:val="center"/>
          </w:tcPr>
          <w:p w14:paraId="04987968" w14:textId="5CA84486" w:rsidR="00DE5BB9" w:rsidRPr="00BE3EC1" w:rsidRDefault="003F1278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l</w:t>
            </w:r>
            <w:r w:rsidR="00DE5BB9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#2</w:t>
            </w:r>
          </w:p>
        </w:tc>
        <w:tc>
          <w:tcPr>
            <w:tcW w:w="1467" w:type="pct"/>
            <w:vAlign w:val="center"/>
          </w:tcPr>
          <w:p w14:paraId="68764BD1" w14:textId="48E3C984" w:rsidR="00DE5BB9" w:rsidRPr="00BE3EC1" w:rsidRDefault="003F1278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l</w:t>
            </w:r>
            <w:r w:rsidR="00DE5BB9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#3*</w:t>
            </w:r>
          </w:p>
        </w:tc>
      </w:tr>
      <w:tr w:rsidR="00DE5BB9" w:rsidRPr="00B0081D" w14:paraId="6D27D5E5" w14:textId="77777777" w:rsidTr="003E3F47">
        <w:trPr>
          <w:trHeight w:val="746"/>
        </w:trPr>
        <w:tc>
          <w:tcPr>
            <w:tcW w:w="1029" w:type="pct"/>
          </w:tcPr>
          <w:p w14:paraId="5BA906E7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ameters included in the model</w:t>
            </w:r>
          </w:p>
          <w:p w14:paraId="7E7AB796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2" w:type="pct"/>
          </w:tcPr>
          <w:p w14:paraId="44E1F65E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2BB55E2C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**</w:t>
            </w:r>
          </w:p>
          <w:p w14:paraId="67EA98A5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2DEEE9E7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adjuvant treatment </w:t>
            </w:r>
          </w:p>
          <w:p w14:paraId="41901557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cluded)</w:t>
            </w:r>
          </w:p>
        </w:tc>
        <w:tc>
          <w:tcPr>
            <w:tcW w:w="1252" w:type="pct"/>
          </w:tcPr>
          <w:p w14:paraId="4F8F7CF3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4EB96805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  <w:p w14:paraId="39D85751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**</w:t>
            </w:r>
          </w:p>
          <w:p w14:paraId="3B9A8D8D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33352CDF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adjuvant treatment </w:t>
            </w:r>
          </w:p>
          <w:p w14:paraId="1A0727E7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cluded)</w:t>
            </w:r>
          </w:p>
        </w:tc>
        <w:tc>
          <w:tcPr>
            <w:tcW w:w="1467" w:type="pct"/>
          </w:tcPr>
          <w:p w14:paraId="1F9287EF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5375AC72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**</w:t>
            </w:r>
          </w:p>
          <w:p w14:paraId="64657C56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245FD0CD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adjuvant treatment </w:t>
            </w:r>
          </w:p>
          <w:p w14:paraId="0ADA0EFC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to 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</w:p>
          <w:p w14:paraId="6A7D8A19" w14:textId="77777777" w:rsidR="00DE5BB9" w:rsidRPr="00BE3EC1" w:rsidRDefault="00DE5BB9" w:rsidP="00DE5BB9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cluded)</w:t>
            </w:r>
          </w:p>
        </w:tc>
      </w:tr>
      <w:tr w:rsidR="00DE5BB9" w:rsidRPr="00BE3EC1" w14:paraId="06E975B4" w14:textId="77777777" w:rsidTr="003E3F47">
        <w:trPr>
          <w:trHeight w:val="124"/>
        </w:trPr>
        <w:tc>
          <w:tcPr>
            <w:tcW w:w="1029" w:type="pct"/>
            <w:vMerge w:val="restart"/>
          </w:tcPr>
          <w:p w14:paraId="2C4592DA" w14:textId="49CFB312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variates (RR, p-value)</w:t>
            </w:r>
          </w:p>
        </w:tc>
        <w:tc>
          <w:tcPr>
            <w:tcW w:w="1252" w:type="pct"/>
          </w:tcPr>
          <w:p w14:paraId="041F74F7" w14:textId="28650A8B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:</w:t>
            </w:r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45D6CAF2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5C348DFD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: 2.28, p=0.313</w:t>
            </w:r>
          </w:p>
          <w:p w14:paraId="67380836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C: 0.58, p=0.450</w:t>
            </w:r>
          </w:p>
          <w:p w14:paraId="6B9FEFA2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M: 4.05, p=0.056</w:t>
            </w:r>
          </w:p>
          <w:p w14:paraId="71B908E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(EA)CFR: 3.35, p=0.074</w:t>
            </w:r>
          </w:p>
        </w:tc>
        <w:tc>
          <w:tcPr>
            <w:tcW w:w="1252" w:type="pct"/>
          </w:tcPr>
          <w:p w14:paraId="62971A85" w14:textId="688651A3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:</w:t>
            </w:r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59E15EB8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35FBA318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: 1.86, p=0.421</w:t>
            </w:r>
          </w:p>
          <w:p w14:paraId="11AC98ED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C: 0.29, p=0.116</w:t>
            </w:r>
          </w:p>
          <w:p w14:paraId="2573815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M: 4.53, p=0.037</w:t>
            </w:r>
          </w:p>
          <w:p w14:paraId="5B356D6C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A)CFR: 2.83, p=0.123</w:t>
            </w:r>
          </w:p>
        </w:tc>
        <w:tc>
          <w:tcPr>
            <w:tcW w:w="1467" w:type="pct"/>
          </w:tcPr>
          <w:p w14:paraId="2BB3B661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:</w:t>
            </w:r>
          </w:p>
          <w:p w14:paraId="28688187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C3DED29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: -</w:t>
            </w:r>
          </w:p>
          <w:p w14:paraId="7EC024EB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C: 0.49, p=0.770</w:t>
            </w:r>
          </w:p>
          <w:p w14:paraId="2C55423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: 1.50, p=0.812</w:t>
            </w:r>
          </w:p>
          <w:p w14:paraId="5DD9C863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A)CFR: 1.94, p=0.603</w:t>
            </w:r>
          </w:p>
        </w:tc>
      </w:tr>
      <w:tr w:rsidR="00DE5BB9" w:rsidRPr="00BE3EC1" w14:paraId="50FDF990" w14:textId="77777777" w:rsidTr="003E3F47">
        <w:trPr>
          <w:trHeight w:val="122"/>
        </w:trPr>
        <w:tc>
          <w:tcPr>
            <w:tcW w:w="1029" w:type="pct"/>
            <w:vMerge/>
          </w:tcPr>
          <w:p w14:paraId="455537E8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2" w:type="pct"/>
          </w:tcPr>
          <w:p w14:paraId="714E9DFD" w14:textId="01B57D18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of locoregional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nsion:</w:t>
            </w:r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700FE386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2C988C2F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2: 1.36, p=0.551</w:t>
            </w:r>
          </w:p>
          <w:p w14:paraId="7346AE54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3: 11.45, p=0.0002</w:t>
            </w:r>
          </w:p>
          <w:p w14:paraId="799AC2C0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4: 5.33, p=0.0006</w:t>
            </w:r>
          </w:p>
          <w:p w14:paraId="412E31DE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5: 11.44, p&lt;0.0001</w:t>
            </w:r>
          </w:p>
        </w:tc>
        <w:tc>
          <w:tcPr>
            <w:tcW w:w="1252" w:type="pct"/>
          </w:tcPr>
          <w:p w14:paraId="243BDDB4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</w:t>
            </w:r>
          </w:p>
          <w:p w14:paraId="27B503E1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G-NITAC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6629F22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C: 0.91, p=0.912</w:t>
            </w:r>
          </w:p>
          <w:p w14:paraId="707FD7BB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CNOS: 1.41, p=0.715</w:t>
            </w:r>
          </w:p>
          <w:p w14:paraId="73840EDA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EC: 8.91 p=0.078</w:t>
            </w:r>
          </w:p>
          <w:p w14:paraId="2C3AAD0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UC: 4.91, p=0.250</w:t>
            </w:r>
          </w:p>
          <w:p w14:paraId="620C5AFA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-SNUC: 1.60, p=0.694</w:t>
            </w:r>
          </w:p>
        </w:tc>
        <w:tc>
          <w:tcPr>
            <w:tcW w:w="1467" w:type="pct"/>
          </w:tcPr>
          <w:p w14:paraId="0F0B1193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:</w:t>
            </w:r>
          </w:p>
          <w:p w14:paraId="36ADE55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843B8CF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2: 3.01, p=0.397</w:t>
            </w:r>
          </w:p>
          <w:p w14:paraId="6915A940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3: 3.87, p=0.449</w:t>
            </w:r>
          </w:p>
          <w:p w14:paraId="7F0AE419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4: 3.07, p=0.431</w:t>
            </w:r>
          </w:p>
          <w:p w14:paraId="5FDD89D7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5: 1.03, p=0.989</w:t>
            </w:r>
          </w:p>
        </w:tc>
      </w:tr>
      <w:tr w:rsidR="00DE5BB9" w:rsidRPr="00BE3EC1" w14:paraId="17A90A35" w14:textId="77777777" w:rsidTr="003E3F47">
        <w:trPr>
          <w:trHeight w:val="691"/>
        </w:trPr>
        <w:tc>
          <w:tcPr>
            <w:tcW w:w="1029" w:type="pct"/>
            <w:vMerge/>
          </w:tcPr>
          <w:p w14:paraId="3A5BD7D7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2" w:type="pct"/>
            <w:vMerge w:val="restart"/>
          </w:tcPr>
          <w:p w14:paraId="7074145E" w14:textId="06A9AC8E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us:</w:t>
            </w:r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303E3C02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5E90D4E4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1: 2.16, p=0.017</w:t>
            </w:r>
          </w:p>
        </w:tc>
        <w:tc>
          <w:tcPr>
            <w:tcW w:w="1252" w:type="pct"/>
            <w:vMerge w:val="restart"/>
          </w:tcPr>
          <w:p w14:paraId="7544298F" w14:textId="549FF518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of locoregional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nsion:</w:t>
            </w:r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52FB410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0BFA3037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2: 1.22, p=0.706</w:t>
            </w:r>
          </w:p>
          <w:p w14:paraId="181867D4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3: 14.03, p&lt;0.0001</w:t>
            </w:r>
          </w:p>
          <w:p w14:paraId="7B53EC2E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4: 4.52, p=0.002</w:t>
            </w:r>
          </w:p>
          <w:p w14:paraId="5D989B71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5: 13.67, p&lt;0.0001</w:t>
            </w:r>
          </w:p>
        </w:tc>
        <w:tc>
          <w:tcPr>
            <w:tcW w:w="1467" w:type="pct"/>
            <w:vMerge w:val="restart"/>
          </w:tcPr>
          <w:p w14:paraId="42902C45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 status:</w:t>
            </w:r>
          </w:p>
          <w:p w14:paraId="2FFF3453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0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C872526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0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1: 1.02, p=0.978</w:t>
            </w:r>
          </w:p>
        </w:tc>
      </w:tr>
      <w:tr w:rsidR="00DE5BB9" w:rsidRPr="00BE3EC1" w14:paraId="2BCA53D3" w14:textId="77777777" w:rsidTr="003E3F47">
        <w:trPr>
          <w:trHeight w:val="691"/>
        </w:trPr>
        <w:tc>
          <w:tcPr>
            <w:tcW w:w="1029" w:type="pct"/>
            <w:vMerge/>
          </w:tcPr>
          <w:p w14:paraId="4AF96034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2" w:type="pct"/>
            <w:vMerge/>
          </w:tcPr>
          <w:p w14:paraId="5BEC99A2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2" w:type="pct"/>
            <w:vMerge/>
          </w:tcPr>
          <w:p w14:paraId="1ECEC787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7" w:type="pct"/>
            <w:vMerge/>
          </w:tcPr>
          <w:p w14:paraId="7DC93A31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E5BB9" w:rsidRPr="00BE3EC1" w14:paraId="414C4194" w14:textId="77777777" w:rsidTr="003E3F47">
        <w:trPr>
          <w:trHeight w:val="522"/>
        </w:trPr>
        <w:tc>
          <w:tcPr>
            <w:tcW w:w="1029" w:type="pct"/>
            <w:vMerge/>
          </w:tcPr>
          <w:p w14:paraId="0BFEA065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2" w:type="pct"/>
            <w:vMerge w:val="restart"/>
          </w:tcPr>
          <w:p w14:paraId="425BF4E5" w14:textId="20D57F48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adjuvant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:</w:t>
            </w:r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5CCEC37D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032E8B80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: 0.28, p=0.0003</w:t>
            </w:r>
          </w:p>
          <w:p w14:paraId="2BAA4EFF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0.15, p=0.015</w:t>
            </w:r>
          </w:p>
          <w:p w14:paraId="3FA54788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3.19, p=0.142</w:t>
            </w:r>
          </w:p>
        </w:tc>
        <w:tc>
          <w:tcPr>
            <w:tcW w:w="1252" w:type="pct"/>
          </w:tcPr>
          <w:p w14:paraId="42B61468" w14:textId="364D6C33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us:</w:t>
            </w:r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5E39B81D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75924AC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1: 2.32, p=0.017</w:t>
            </w:r>
          </w:p>
        </w:tc>
        <w:tc>
          <w:tcPr>
            <w:tcW w:w="1467" w:type="pct"/>
          </w:tcPr>
          <w:p w14:paraId="61E0C927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:</w:t>
            </w:r>
          </w:p>
          <w:p w14:paraId="0791C1E0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7DC766A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: 0.04, p=0.039</w:t>
            </w:r>
          </w:p>
          <w:p w14:paraId="65B9B197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: 0.07, p=0.052</w:t>
            </w:r>
          </w:p>
          <w:p w14:paraId="1FDECC31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0.18, p=0.524</w:t>
            </w:r>
          </w:p>
        </w:tc>
      </w:tr>
      <w:tr w:rsidR="00DE5BB9" w:rsidRPr="00BE3EC1" w14:paraId="33AB9A83" w14:textId="77777777" w:rsidTr="003E3F47">
        <w:trPr>
          <w:trHeight w:val="522"/>
        </w:trPr>
        <w:tc>
          <w:tcPr>
            <w:tcW w:w="1029" w:type="pct"/>
            <w:vMerge/>
          </w:tcPr>
          <w:p w14:paraId="257C9313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2" w:type="pct"/>
            <w:vMerge/>
          </w:tcPr>
          <w:p w14:paraId="3722FE3E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52" w:type="pct"/>
          </w:tcPr>
          <w:p w14:paraId="54806F28" w14:textId="2BE17F86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adjuvant </w:t>
            </w:r>
            <w:proofErr w:type="gram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:</w:t>
            </w:r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proofErr w:type="gramEnd"/>
            <w:r w:rsidR="00832E4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5E353B2E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3B2C31E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: 0.28, p=0.0004</w:t>
            </w:r>
          </w:p>
          <w:p w14:paraId="2983046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0.16, p=0.020</w:t>
            </w:r>
          </w:p>
          <w:p w14:paraId="224C673E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.72, p=0.497</w:t>
            </w:r>
          </w:p>
        </w:tc>
        <w:tc>
          <w:tcPr>
            <w:tcW w:w="1467" w:type="pct"/>
          </w:tcPr>
          <w:p w14:paraId="6821731D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to 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664A0536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0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D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0B6D51D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0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: 0.43, p=0.443</w:t>
            </w:r>
          </w:p>
          <w:p w14:paraId="411A93F9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0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: 0.80, p=0.830</w:t>
            </w:r>
          </w:p>
        </w:tc>
      </w:tr>
      <w:tr w:rsidR="00DE5BB9" w:rsidRPr="00BE3EC1" w14:paraId="316D05EF" w14:textId="77777777" w:rsidTr="003E3F47">
        <w:trPr>
          <w:trHeight w:val="122"/>
        </w:trPr>
        <w:tc>
          <w:tcPr>
            <w:tcW w:w="1029" w:type="pct"/>
            <w:vMerge/>
          </w:tcPr>
          <w:p w14:paraId="5953725F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2" w:type="pct"/>
          </w:tcPr>
          <w:p w14:paraId="71579E18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4958FB06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75A2FC34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: 1.39, p=0.314</w:t>
            </w:r>
          </w:p>
        </w:tc>
        <w:tc>
          <w:tcPr>
            <w:tcW w:w="1252" w:type="pct"/>
          </w:tcPr>
          <w:p w14:paraId="08B24DBB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3B5CB5B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EB3B220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: 1.15, p=0.708</w:t>
            </w:r>
          </w:p>
        </w:tc>
        <w:tc>
          <w:tcPr>
            <w:tcW w:w="1467" w:type="pct"/>
          </w:tcPr>
          <w:p w14:paraId="7EC55980" w14:textId="77777777" w:rsidR="00DE5BB9" w:rsidRPr="00BE3EC1" w:rsidRDefault="00DE5BB9" w:rsidP="00DD0E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740788A5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012199A" w14:textId="77777777" w:rsidR="00DE5BB9" w:rsidRPr="00BE3EC1" w:rsidRDefault="00DE5BB9" w:rsidP="00DE5BB9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: 0.55, p=0.507</w:t>
            </w:r>
          </w:p>
        </w:tc>
      </w:tr>
      <w:tr w:rsidR="00DE5BB9" w:rsidRPr="00BE3EC1" w14:paraId="2042B303" w14:textId="77777777" w:rsidTr="003E3F47">
        <w:trPr>
          <w:trHeight w:val="488"/>
        </w:trPr>
        <w:tc>
          <w:tcPr>
            <w:tcW w:w="1029" w:type="pct"/>
          </w:tcPr>
          <w:p w14:paraId="3E896543" w14:textId="77777777" w:rsidR="00DE5BB9" w:rsidRPr="00BE3EC1" w:rsidRDefault="00DE5BB9" w:rsidP="00DD0E7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formance of the model</w:t>
            </w:r>
          </w:p>
        </w:tc>
        <w:tc>
          <w:tcPr>
            <w:tcW w:w="1252" w:type="pct"/>
          </w:tcPr>
          <w:p w14:paraId="2C95CA21" w14:textId="1365AC95" w:rsidR="00A63C58" w:rsidRPr="00BE3EC1" w:rsidRDefault="00A63C58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index: 0.570</w:t>
            </w:r>
          </w:p>
          <w:p w14:paraId="37FE8119" w14:textId="3F409B62" w:rsidR="00DE5BB9" w:rsidRPr="00BE3EC1" w:rsidRDefault="00DE5BB9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: 437</w:t>
            </w:r>
          </w:p>
          <w:p w14:paraId="39AB7A0B" w14:textId="77777777" w:rsidR="00DE5BB9" w:rsidRPr="00BE3EC1" w:rsidRDefault="00DE5BB9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: 463</w:t>
            </w:r>
          </w:p>
          <w:p w14:paraId="0275C94C" w14:textId="77777777" w:rsidR="00DE5BB9" w:rsidRPr="00BE3EC1" w:rsidRDefault="00DE5BB9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R: 0.720</w:t>
            </w:r>
          </w:p>
        </w:tc>
        <w:tc>
          <w:tcPr>
            <w:tcW w:w="1252" w:type="pct"/>
          </w:tcPr>
          <w:p w14:paraId="2A342551" w14:textId="45DBAA44" w:rsidR="0080095C" w:rsidRPr="00BE3EC1" w:rsidRDefault="005D58DB" w:rsidP="005D58DB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index: 0.576</w:t>
            </w:r>
          </w:p>
          <w:p w14:paraId="7BB81F27" w14:textId="3D8ECBFB" w:rsidR="00DE5BB9" w:rsidRPr="00BE3EC1" w:rsidRDefault="00DE5BB9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: 438</w:t>
            </w:r>
          </w:p>
          <w:p w14:paraId="6190245D" w14:textId="77777777" w:rsidR="00DE5BB9" w:rsidRPr="00BE3EC1" w:rsidRDefault="00DE5BB9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: 473</w:t>
            </w:r>
          </w:p>
          <w:p w14:paraId="71CFE4AA" w14:textId="77777777" w:rsidR="00DE5BB9" w:rsidRPr="00BE3EC1" w:rsidRDefault="00DE5BB9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R: 0.791</w:t>
            </w:r>
          </w:p>
        </w:tc>
        <w:tc>
          <w:tcPr>
            <w:tcW w:w="1467" w:type="pct"/>
          </w:tcPr>
          <w:p w14:paraId="3BB44E1F" w14:textId="43AFF8F3" w:rsidR="005D58DB" w:rsidRPr="00BE3EC1" w:rsidRDefault="005D58DB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index: 0.475</w:t>
            </w:r>
          </w:p>
          <w:p w14:paraId="4F8448A4" w14:textId="171FD829" w:rsidR="00DE5BB9" w:rsidRPr="00BE3EC1" w:rsidRDefault="00DE5BB9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: 96</w:t>
            </w:r>
          </w:p>
          <w:p w14:paraId="20E39139" w14:textId="77777777" w:rsidR="00DE5BB9" w:rsidRPr="00BE3EC1" w:rsidRDefault="00DE5BB9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: 105</w:t>
            </w:r>
          </w:p>
          <w:p w14:paraId="554702C9" w14:textId="77777777" w:rsidR="00DE5BB9" w:rsidRPr="00BE3EC1" w:rsidRDefault="00DE5BB9" w:rsidP="00DD0E7D">
            <w:pPr>
              <w:pStyle w:val="ListParagraph"/>
              <w:numPr>
                <w:ilvl w:val="0"/>
                <w:numId w:val="1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R: 0.962</w:t>
            </w:r>
          </w:p>
        </w:tc>
      </w:tr>
    </w:tbl>
    <w:p w14:paraId="2FE98ACD" w14:textId="77777777" w:rsidR="000F1EAF" w:rsidRPr="00BE3EC1" w:rsidRDefault="000F1EAF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7C5F77DA" w14:textId="67B668C3" w:rsidR="00261A5C" w:rsidRPr="00BE3EC1" w:rsidRDefault="003E3F47" w:rsidP="00BE3EC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E56BD" w:rsidRPr="00BE3EC1">
        <w:rPr>
          <w:rFonts w:ascii="Times New Roman" w:hAnsi="Times New Roman" w:cs="Times New Roman"/>
          <w:b/>
          <w:bCs/>
          <w:lang w:val="en-US"/>
        </w:rPr>
        <w:t>S</w:t>
      </w:r>
      <w:r w:rsidR="00E0685B">
        <w:rPr>
          <w:rFonts w:ascii="Times New Roman" w:hAnsi="Times New Roman" w:cs="Times New Roman"/>
          <w:b/>
          <w:bCs/>
          <w:lang w:val="en-US"/>
        </w:rPr>
        <w:t>6</w:t>
      </w:r>
      <w:r w:rsidRPr="00BE3EC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E3EC1">
        <w:rPr>
          <w:rFonts w:ascii="Times New Roman" w:hAnsi="Times New Roman" w:cs="Times New Roman"/>
          <w:lang w:val="en-US"/>
        </w:rPr>
        <w:t>Multivariable models created to analyze prognostic factors in terms of local recurrence-free survival. *Model #</w:t>
      </w:r>
      <w:r w:rsidR="003F1278" w:rsidRPr="00BE3EC1">
        <w:rPr>
          <w:rFonts w:ascii="Times New Roman" w:hAnsi="Times New Roman" w:cs="Times New Roman"/>
          <w:lang w:val="en-US"/>
        </w:rPr>
        <w:t>3</w:t>
      </w:r>
      <w:r w:rsidRPr="00BE3EC1">
        <w:rPr>
          <w:rFonts w:ascii="Times New Roman" w:hAnsi="Times New Roman" w:cs="Times New Roman"/>
          <w:lang w:val="en-US"/>
        </w:rPr>
        <w:t xml:space="preserve"> refers only to the subgroup of patients treated with neoadjuvant chemotherapy (</w:t>
      </w:r>
      <w:proofErr w:type="spellStart"/>
      <w:r w:rsidRPr="00BE3EC1">
        <w:rPr>
          <w:rFonts w:ascii="Times New Roman" w:hAnsi="Times New Roman" w:cs="Times New Roman"/>
          <w:lang w:val="en-US"/>
        </w:rPr>
        <w:t>ChT</w:t>
      </w:r>
      <w:proofErr w:type="spellEnd"/>
      <w:r w:rsidRPr="00BE3EC1">
        <w:rPr>
          <w:rFonts w:ascii="Times New Roman" w:hAnsi="Times New Roman" w:cs="Times New Roman"/>
          <w:lang w:val="en-US"/>
        </w:rPr>
        <w:t xml:space="preserve">). **Class of locoregional extension is attributed according to classification #3. </w:t>
      </w:r>
      <w:r w:rsidR="00832E4A" w:rsidRPr="00BE3EC1">
        <w:rPr>
          <w:rFonts w:ascii="Times New Roman" w:hAnsi="Times New Roman" w:cs="Times New Roman"/>
          <w:lang w:val="en-US"/>
        </w:rPr>
        <w:t>***Significance confirmed at competing risk analysis (</w:t>
      </w:r>
      <w:r w:rsidR="00832E4A" w:rsidRPr="00BE3EC1">
        <w:rPr>
          <w:rFonts w:ascii="Times New Roman" w:hAnsi="Times New Roman" w:cs="Times New Roman"/>
          <w:i/>
          <w:iCs/>
          <w:lang w:val="en-US"/>
        </w:rPr>
        <w:t>i.e.</w:t>
      </w:r>
      <w:r w:rsidR="00832E4A" w:rsidRPr="00BE3EC1">
        <w:rPr>
          <w:rFonts w:ascii="Times New Roman" w:hAnsi="Times New Roman" w:cs="Times New Roman"/>
          <w:lang w:val="en-US"/>
        </w:rPr>
        <w:t xml:space="preserve">, significant difference of local recurrence-specific events with non-significant difference of </w:t>
      </w:r>
      <w:r w:rsidR="00F56491" w:rsidRPr="00BE3EC1">
        <w:rPr>
          <w:rFonts w:ascii="Times New Roman" w:hAnsi="Times New Roman" w:cs="Times New Roman"/>
          <w:lang w:val="en-US"/>
        </w:rPr>
        <w:t>informative</w:t>
      </w:r>
      <w:r w:rsidR="00832E4A" w:rsidRPr="00BE3EC1">
        <w:rPr>
          <w:rFonts w:ascii="Times New Roman" w:hAnsi="Times New Roman" w:cs="Times New Roman"/>
          <w:lang w:val="en-US"/>
        </w:rPr>
        <w:t xml:space="preserve"> censorships). </w:t>
      </w:r>
      <w:r w:rsidRPr="00BE3EC1">
        <w:rPr>
          <w:rFonts w:ascii="Times New Roman" w:hAnsi="Times New Roman" w:cs="Times New Roman"/>
          <w:lang w:val="en-US"/>
        </w:rPr>
        <w:t xml:space="preserve">AIC, Akaike information criterion; BIC, Bayesian information criterion; </w:t>
      </w:r>
      <w:r w:rsidR="007A18EB" w:rsidRPr="00BE3EC1">
        <w:rPr>
          <w:rFonts w:ascii="Times New Roman" w:hAnsi="Times New Roman" w:cs="Times New Roman"/>
          <w:lang w:val="en-US"/>
        </w:rPr>
        <w:t xml:space="preserve">C-index, concordance index; </w:t>
      </w:r>
      <w:r w:rsidRPr="00BE3EC1">
        <w:rPr>
          <w:rFonts w:ascii="Times New Roman" w:hAnsi="Times New Roman" w:cs="Times New Roman"/>
          <w:lang w:val="en-US"/>
        </w:rPr>
        <w:t xml:space="preserve">CER, cranioendoscopic resection; (EA)CFR, craniofacial resection with possible endoscopic assistance; ER, endoscopic resection; ERTC, endoscopic resection with transnasal craniectomy; HG-NITAC, high-grade non-intestinal-type adenocarcinoma; ID-SNUC, INI1/SMARCB1-deficient sinonasal undifferentiated carcinoma; N.C., not calculable; NEC, neuroendocrine carcinoma; NPR, </w:t>
      </w:r>
      <w:proofErr w:type="spellStart"/>
      <w:r w:rsidRPr="00BE3EC1">
        <w:rPr>
          <w:rFonts w:ascii="Times New Roman" w:hAnsi="Times New Roman" w:cs="Times New Roman"/>
          <w:lang w:val="en-US"/>
        </w:rPr>
        <w:t>Nagelkerke</w:t>
      </w:r>
      <w:proofErr w:type="spellEnd"/>
      <w:r w:rsidRPr="00BE3EC1">
        <w:rPr>
          <w:rFonts w:ascii="Times New Roman" w:hAnsi="Times New Roman" w:cs="Times New Roman"/>
          <w:lang w:val="en-US"/>
        </w:rPr>
        <w:t xml:space="preserve"> pseudo-R</w:t>
      </w:r>
      <w:r w:rsidRPr="00BE3EC1">
        <w:rPr>
          <w:rFonts w:ascii="Times New Roman" w:hAnsi="Times New Roman" w:cs="Times New Roman"/>
          <w:vertAlign w:val="superscript"/>
          <w:lang w:val="en-US"/>
        </w:rPr>
        <w:t>2</w:t>
      </w:r>
      <w:r w:rsidRPr="00BE3EC1">
        <w:rPr>
          <w:rFonts w:ascii="Times New Roman" w:hAnsi="Times New Roman" w:cs="Times New Roman"/>
          <w:lang w:val="en-US"/>
        </w:rPr>
        <w:t xml:space="preserve">; OM, open maxillectomy; PD, progression of disease; PR, partial response; R0, clear margins; R1, microscopically involved margins; REF, reference category; RR, relative risk; RT, radiotherapy; </w:t>
      </w:r>
      <w:r w:rsidRPr="00BE3EC1">
        <w:rPr>
          <w:rFonts w:ascii="Times New Roman" w:hAnsi="Times New Roman" w:cs="Times New Roman"/>
          <w:lang w:val="en-US"/>
        </w:rPr>
        <w:lastRenderedPageBreak/>
        <w:t xml:space="preserve">SCC, squamous cell carcinoma; SD, stable disease; SNCNOS, sinonasal carcinoma not otherwise specified; SNUC, sinonasal undifferentiated carcinoma. Significance (p&lt;0.05) is highlighted in </w:t>
      </w:r>
      <w:r w:rsidRPr="00BE3EC1">
        <w:rPr>
          <w:rFonts w:ascii="Times New Roman" w:hAnsi="Times New Roman" w:cs="Times New Roman"/>
          <w:b/>
          <w:bCs/>
          <w:lang w:val="en-US"/>
        </w:rPr>
        <w:t>bold</w:t>
      </w:r>
      <w:r w:rsidRPr="00BE3EC1">
        <w:rPr>
          <w:rFonts w:ascii="Times New Roman" w:hAnsi="Times New Roman" w:cs="Times New Roman"/>
          <w:lang w:val="en-US"/>
        </w:rPr>
        <w:t xml:space="preserve">. Categories approaching significance (0.05≤p&lt;0.10) are highlighted in </w:t>
      </w:r>
      <w:r w:rsidRPr="00BE3EC1">
        <w:rPr>
          <w:rFonts w:ascii="Times New Roman" w:hAnsi="Times New Roman" w:cs="Times New Roman"/>
          <w:b/>
          <w:bCs/>
          <w:i/>
          <w:iCs/>
          <w:lang w:val="en-US"/>
        </w:rPr>
        <w:t>bold italics</w:t>
      </w:r>
      <w:r w:rsidRPr="00BE3EC1">
        <w:rPr>
          <w:rFonts w:ascii="Times New Roman" w:hAnsi="Times New Roman" w:cs="Times New Roman"/>
          <w:lang w:val="en-US"/>
        </w:rPr>
        <w:t>.</w:t>
      </w:r>
    </w:p>
    <w:p w14:paraId="2D91210B" w14:textId="77777777" w:rsidR="00261A5C" w:rsidRPr="00BE3EC1" w:rsidRDefault="00261A5C" w:rsidP="00BE3EC1">
      <w:pPr>
        <w:spacing w:line="360" w:lineRule="auto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5080" w:type="pct"/>
        <w:tblLook w:val="04A0" w:firstRow="1" w:lastRow="0" w:firstColumn="1" w:lastColumn="0" w:noHBand="0" w:noVBand="1"/>
      </w:tblPr>
      <w:tblGrid>
        <w:gridCol w:w="1980"/>
        <w:gridCol w:w="2409"/>
        <w:gridCol w:w="2552"/>
        <w:gridCol w:w="2835"/>
      </w:tblGrid>
      <w:tr w:rsidR="007564E4" w:rsidRPr="00BE3EC1" w14:paraId="5D1A2437" w14:textId="77777777" w:rsidTr="00B12FE2">
        <w:trPr>
          <w:trHeight w:val="488"/>
        </w:trPr>
        <w:tc>
          <w:tcPr>
            <w:tcW w:w="1013" w:type="pct"/>
            <w:vAlign w:val="center"/>
          </w:tcPr>
          <w:p w14:paraId="07CA9B77" w14:textId="1D482176" w:rsidR="007564E4" w:rsidRPr="00BE3EC1" w:rsidRDefault="007564E4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Subdistribution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hazard model</w:t>
            </w:r>
          </w:p>
        </w:tc>
        <w:tc>
          <w:tcPr>
            <w:tcW w:w="1232" w:type="pct"/>
            <w:vAlign w:val="center"/>
          </w:tcPr>
          <w:p w14:paraId="02BAE4AC" w14:textId="5F505296" w:rsidR="007564E4" w:rsidRPr="00BE3EC1" w:rsidRDefault="007564E4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  <w:r w:rsidR="007478A0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sease-specific survival</w:t>
            </w:r>
            <w:r w:rsidR="00B12FE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305" w:type="pct"/>
            <w:vAlign w:val="center"/>
          </w:tcPr>
          <w:p w14:paraId="56E3560D" w14:textId="77EC73FD" w:rsidR="007564E4" w:rsidRPr="00BE3EC1" w:rsidRDefault="007478A0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cal recurrence-free survival</w:t>
            </w:r>
            <w:r w:rsidR="00B12FE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1450" w:type="pct"/>
            <w:vAlign w:val="center"/>
          </w:tcPr>
          <w:p w14:paraId="6A691A12" w14:textId="324EB7B0" w:rsidR="007564E4" w:rsidRPr="00BE3EC1" w:rsidRDefault="007564E4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  <w:r w:rsidR="007478A0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stant recurrence-free survival</w:t>
            </w:r>
            <w:r w:rsidR="00B12FE2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***</w:t>
            </w:r>
          </w:p>
        </w:tc>
      </w:tr>
      <w:tr w:rsidR="007564E4" w:rsidRPr="00BE3EC1" w14:paraId="47BDCF7B" w14:textId="77777777" w:rsidTr="00B12FE2">
        <w:trPr>
          <w:trHeight w:val="746"/>
        </w:trPr>
        <w:tc>
          <w:tcPr>
            <w:tcW w:w="1013" w:type="pct"/>
          </w:tcPr>
          <w:p w14:paraId="4EEC3F9A" w14:textId="77777777" w:rsidR="007564E4" w:rsidRPr="00BE3EC1" w:rsidRDefault="007564E4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ameters included in the model</w:t>
            </w:r>
          </w:p>
          <w:p w14:paraId="5850C6D1" w14:textId="77777777" w:rsidR="007564E4" w:rsidRPr="00BE3EC1" w:rsidRDefault="007564E4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2" w:type="pct"/>
          </w:tcPr>
          <w:p w14:paraId="2DE831E5" w14:textId="5F09A785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106C7A47" w14:textId="3D5BC7AC" w:rsidR="00F83E15" w:rsidRPr="00BE3EC1" w:rsidRDefault="00F83E15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  <w:p w14:paraId="3FCEDC3B" w14:textId="1B6103D6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*</w:t>
            </w:r>
            <w:r w:rsidR="00B12FE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  <w:p w14:paraId="7DE3AC8E" w14:textId="77777777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4DFE18AE" w14:textId="0D08EF99" w:rsidR="007564E4" w:rsidRPr="00BE3EC1" w:rsidRDefault="007564E4" w:rsidP="007564E4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</w:t>
            </w:r>
          </w:p>
        </w:tc>
        <w:tc>
          <w:tcPr>
            <w:tcW w:w="1305" w:type="pct"/>
          </w:tcPr>
          <w:p w14:paraId="2805A713" w14:textId="77777777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</w:t>
            </w:r>
          </w:p>
          <w:p w14:paraId="7BE751E6" w14:textId="77777777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  <w:p w14:paraId="743DE820" w14:textId="739DF307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*</w:t>
            </w:r>
            <w:r w:rsidR="00B12FE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  <w:p w14:paraId="05FF1255" w14:textId="77777777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256F005A" w14:textId="77777777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adjuvant treatment </w:t>
            </w:r>
          </w:p>
          <w:p w14:paraId="2E6D3C63" w14:textId="77777777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eoadjuvant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cluded)</w:t>
            </w:r>
          </w:p>
        </w:tc>
        <w:tc>
          <w:tcPr>
            <w:tcW w:w="1450" w:type="pct"/>
          </w:tcPr>
          <w:p w14:paraId="5580606A" w14:textId="7D9A384B" w:rsidR="0035243C" w:rsidRPr="00BE3EC1" w:rsidRDefault="0035243C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</w:t>
            </w:r>
          </w:p>
          <w:p w14:paraId="69C94799" w14:textId="1DFE7B4A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**</w:t>
            </w:r>
            <w:r w:rsidR="00B12FE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  <w:p w14:paraId="69CC9D82" w14:textId="77777777" w:rsidR="007564E4" w:rsidRPr="00BE3EC1" w:rsidRDefault="007564E4" w:rsidP="00DD7EB3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gin status </w:t>
            </w:r>
          </w:p>
          <w:p w14:paraId="60B2D5B8" w14:textId="4723EC21" w:rsidR="007564E4" w:rsidRPr="00BE3EC1" w:rsidRDefault="007564E4" w:rsidP="0035243C">
            <w:pPr>
              <w:pStyle w:val="ListParagraph"/>
              <w:numPr>
                <w:ilvl w:val="0"/>
                <w:numId w:val="6"/>
              </w:numPr>
              <w:ind w:left="214" w:hanging="21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</w:t>
            </w:r>
          </w:p>
        </w:tc>
      </w:tr>
      <w:tr w:rsidR="007564E4" w:rsidRPr="00B0081D" w14:paraId="1C5E7FB3" w14:textId="77777777" w:rsidTr="00B12FE2">
        <w:trPr>
          <w:trHeight w:val="124"/>
        </w:trPr>
        <w:tc>
          <w:tcPr>
            <w:tcW w:w="1013" w:type="pct"/>
            <w:vMerge w:val="restart"/>
          </w:tcPr>
          <w:p w14:paraId="57CD8124" w14:textId="77777777" w:rsidR="007564E4" w:rsidRPr="00BE3EC1" w:rsidRDefault="007564E4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variates (RR, p-value)</w:t>
            </w:r>
          </w:p>
        </w:tc>
        <w:tc>
          <w:tcPr>
            <w:tcW w:w="1232" w:type="pct"/>
          </w:tcPr>
          <w:p w14:paraId="01E02BA8" w14:textId="43DDCC2F" w:rsidR="007564E4" w:rsidRPr="00BE3EC1" w:rsidRDefault="007564E4" w:rsidP="00DD7E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:</w:t>
            </w:r>
          </w:p>
          <w:p w14:paraId="0FF77CE3" w14:textId="77777777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247ED46E" w14:textId="243F9972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: </w:t>
            </w:r>
            <w:r w:rsidR="005841E4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3</w:t>
            </w:r>
            <w:r w:rsidR="005841E4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  <w:p w14:paraId="30A840C6" w14:textId="7C49B592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RTC: 0.</w:t>
            </w:r>
            <w:r w:rsidR="005841E4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7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0.</w:t>
            </w:r>
            <w:r w:rsidR="005841E4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42</w:t>
            </w:r>
          </w:p>
          <w:p w14:paraId="41C9CA57" w14:textId="6B76511E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OM: </w:t>
            </w:r>
            <w:r w:rsidR="005841E4"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3.42</w:t>
            </w:r>
            <w:r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, p=0.05</w:t>
            </w:r>
            <w:r w:rsidR="005841E4" w:rsidRPr="00BE3E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1</w:t>
            </w:r>
          </w:p>
          <w:p w14:paraId="75644059" w14:textId="241B1284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EA)CFR: 3.63, p=0.041</w:t>
            </w:r>
          </w:p>
        </w:tc>
        <w:tc>
          <w:tcPr>
            <w:tcW w:w="1305" w:type="pct"/>
          </w:tcPr>
          <w:p w14:paraId="220580E2" w14:textId="1E545EEC" w:rsidR="007564E4" w:rsidRPr="00BE3EC1" w:rsidRDefault="007564E4" w:rsidP="00DD7E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:</w:t>
            </w:r>
          </w:p>
          <w:p w14:paraId="482E1CF7" w14:textId="77777777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36717705" w14:textId="0C5BA968" w:rsidR="00AD6F9C" w:rsidRPr="00BE3EC1" w:rsidRDefault="007564E4" w:rsidP="00AD6F9C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: </w:t>
            </w:r>
            <w:r w:rsidR="00AD6F9C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3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AD6F9C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</w:t>
            </w:r>
          </w:p>
          <w:p w14:paraId="00357D76" w14:textId="74792FAF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C: 0.</w:t>
            </w:r>
            <w:r w:rsidR="00AD6F9C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AD6F9C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0</w:t>
            </w:r>
          </w:p>
          <w:p w14:paraId="1F1AD250" w14:textId="0FDF9FA9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M: </w:t>
            </w:r>
            <w:r w:rsidR="00AD6F9C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.21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0.0</w:t>
            </w:r>
            <w:r w:rsidR="00AD6F9C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1</w:t>
            </w:r>
          </w:p>
          <w:p w14:paraId="6303149D" w14:textId="0F497154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EA)CFR: </w:t>
            </w:r>
            <w:r w:rsidR="00F83E15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.25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0.</w:t>
            </w:r>
            <w:r w:rsidR="00F83E15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11</w:t>
            </w:r>
          </w:p>
        </w:tc>
        <w:tc>
          <w:tcPr>
            <w:tcW w:w="1450" w:type="pct"/>
          </w:tcPr>
          <w:p w14:paraId="3DC997E1" w14:textId="77777777" w:rsidR="0035243C" w:rsidRPr="00BE3EC1" w:rsidRDefault="0035243C" w:rsidP="003524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</w:t>
            </w:r>
          </w:p>
          <w:p w14:paraId="79D47AE3" w14:textId="77777777" w:rsidR="0035243C" w:rsidRPr="00BE3EC1" w:rsidRDefault="0035243C" w:rsidP="0035243C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G-NITAC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77B42BC" w14:textId="1A21164F" w:rsidR="0035243C" w:rsidRPr="00BE3EC1" w:rsidRDefault="0035243C" w:rsidP="0035243C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C: 1.84 (vs 1.63), p=0.630 (vs p=0.654)</w:t>
            </w:r>
          </w:p>
          <w:p w14:paraId="7EBC1244" w14:textId="15157536" w:rsidR="0035243C" w:rsidRPr="00BE3EC1" w:rsidRDefault="0035243C" w:rsidP="0035243C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CNOS: 2.49 (vs 2.33), p=0.490 (vs p=0.455)</w:t>
            </w:r>
          </w:p>
          <w:p w14:paraId="1015B118" w14:textId="20911694" w:rsidR="0035243C" w:rsidRPr="00BE3EC1" w:rsidRDefault="0035243C" w:rsidP="0035243C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C: 5.20 (vs 7.89) p=0.560 (vs p=0.095)</w:t>
            </w:r>
          </w:p>
          <w:p w14:paraId="2B3798E5" w14:textId="3D455FC5" w:rsidR="0035243C" w:rsidRPr="00BE3EC1" w:rsidRDefault="0035243C" w:rsidP="0035243C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UC: N.</w:t>
            </w:r>
            <w:r w:rsidR="00B12FE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(vs N.</w:t>
            </w:r>
            <w:r w:rsidR="00B12FE2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)</w:t>
            </w:r>
          </w:p>
          <w:p w14:paraId="01470384" w14:textId="27041E20" w:rsidR="007564E4" w:rsidRPr="00BE3EC1" w:rsidRDefault="0035243C" w:rsidP="0035243C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-SNUC: 17.57 (vs 40.90), p=0.150 (vs p=0.025)</w:t>
            </w:r>
          </w:p>
        </w:tc>
      </w:tr>
      <w:tr w:rsidR="007564E4" w:rsidRPr="00B0081D" w14:paraId="245891E3" w14:textId="77777777" w:rsidTr="00B12FE2">
        <w:trPr>
          <w:trHeight w:val="122"/>
        </w:trPr>
        <w:tc>
          <w:tcPr>
            <w:tcW w:w="1013" w:type="pct"/>
            <w:vMerge/>
          </w:tcPr>
          <w:p w14:paraId="7055B7F6" w14:textId="77777777" w:rsidR="007564E4" w:rsidRPr="00BE3EC1" w:rsidRDefault="007564E4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2" w:type="pct"/>
          </w:tcPr>
          <w:p w14:paraId="4C74D65B" w14:textId="77777777" w:rsidR="00F83E15" w:rsidRPr="00BE3EC1" w:rsidRDefault="00F83E15" w:rsidP="00F83E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</w:t>
            </w:r>
          </w:p>
          <w:p w14:paraId="39504BAF" w14:textId="77777777" w:rsidR="00F83E15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G-NITAC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58743E42" w14:textId="45509CDA" w:rsidR="00F83E15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C: </w:t>
            </w:r>
            <w:r w:rsidR="003319B1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3319B1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0</w:t>
            </w:r>
          </w:p>
          <w:p w14:paraId="7E8540F7" w14:textId="706AEE1B" w:rsidR="00F83E15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NCNOS: </w:t>
            </w:r>
            <w:r w:rsidR="003319B1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8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3319B1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  <w:p w14:paraId="591A3F83" w14:textId="27399DA4" w:rsidR="00F83E15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EC: </w:t>
            </w:r>
            <w:r w:rsidR="003319B1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.38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=0.0</w:t>
            </w:r>
            <w:r w:rsidR="003319B1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2</w:t>
            </w:r>
          </w:p>
          <w:p w14:paraId="5F036120" w14:textId="780C4958" w:rsidR="00F83E15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NUC: </w:t>
            </w:r>
            <w:r w:rsidR="004D2F1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4D2F1A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0</w:t>
            </w:r>
          </w:p>
          <w:p w14:paraId="57D5A4D8" w14:textId="70B5C645" w:rsidR="007564E4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D-SNUC: </w:t>
            </w:r>
            <w:r w:rsidR="003319B1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.79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0.</w:t>
            </w:r>
            <w:r w:rsidR="003319B1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28</w:t>
            </w:r>
          </w:p>
        </w:tc>
        <w:tc>
          <w:tcPr>
            <w:tcW w:w="1305" w:type="pct"/>
          </w:tcPr>
          <w:p w14:paraId="3A21DE37" w14:textId="77777777" w:rsidR="007564E4" w:rsidRPr="00BE3EC1" w:rsidRDefault="007564E4" w:rsidP="00DD7E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</w:t>
            </w:r>
          </w:p>
          <w:p w14:paraId="4056C576" w14:textId="77777777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G-NITAC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5BE225C5" w14:textId="7CEED4BD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C: 0.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0</w:t>
            </w:r>
          </w:p>
          <w:p w14:paraId="0DCFD19C" w14:textId="18C945BB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NCNOS: 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0</w:t>
            </w:r>
          </w:p>
          <w:p w14:paraId="78A8F561" w14:textId="4B6D7449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C: 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8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.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0</w:t>
            </w:r>
          </w:p>
          <w:p w14:paraId="04DA94C9" w14:textId="132F64EA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UC: 4.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2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14:paraId="508A90F3" w14:textId="1B9FBE1F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D-SNUC: 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F83E15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0</w:t>
            </w:r>
          </w:p>
        </w:tc>
        <w:tc>
          <w:tcPr>
            <w:tcW w:w="1450" w:type="pct"/>
          </w:tcPr>
          <w:p w14:paraId="6EE7A160" w14:textId="77777777" w:rsidR="007564E4" w:rsidRPr="00BE3EC1" w:rsidRDefault="007564E4" w:rsidP="00DD7E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:</w:t>
            </w:r>
          </w:p>
          <w:p w14:paraId="4726DDAE" w14:textId="77777777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39133527" w14:textId="4CC080C1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2: </w:t>
            </w:r>
            <w:r w:rsidR="00B76AB0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vs 1.26)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B76AB0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0 (</w:t>
            </w:r>
            <w:r w:rsidR="001D026D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B76AB0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.729)</w:t>
            </w:r>
          </w:p>
          <w:p w14:paraId="30EAE3F3" w14:textId="1179918D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lass 3: </w:t>
            </w:r>
            <w:r w:rsidR="00B76AB0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.60 (vs 5.77)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0</w:t>
            </w:r>
            <w:r w:rsidR="00B76AB0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01 (vs p=0.001)</w:t>
            </w:r>
          </w:p>
          <w:p w14:paraId="3E379F65" w14:textId="1929F4D4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4: </w:t>
            </w:r>
            <w:r w:rsidR="00B76AB0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4 (vs 4.04)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431</w:t>
            </w:r>
            <w:r w:rsidR="00B76AB0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vs p=0.024)</w:t>
            </w:r>
          </w:p>
          <w:p w14:paraId="76EAAF6B" w14:textId="054177CB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5: </w:t>
            </w:r>
            <w:r w:rsidR="001D026D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(vs 1.07)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1D026D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 (vs p=0.955)</w:t>
            </w:r>
          </w:p>
        </w:tc>
      </w:tr>
      <w:tr w:rsidR="007564E4" w:rsidRPr="00BE3EC1" w14:paraId="0429B368" w14:textId="77777777" w:rsidTr="00B12FE2">
        <w:trPr>
          <w:trHeight w:val="691"/>
        </w:trPr>
        <w:tc>
          <w:tcPr>
            <w:tcW w:w="1013" w:type="pct"/>
            <w:vMerge/>
          </w:tcPr>
          <w:p w14:paraId="74E1683C" w14:textId="77777777" w:rsidR="007564E4" w:rsidRPr="00BE3EC1" w:rsidRDefault="007564E4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2" w:type="pct"/>
            <w:vMerge w:val="restart"/>
          </w:tcPr>
          <w:p w14:paraId="3E2C8CAA" w14:textId="77777777" w:rsidR="00F83E15" w:rsidRPr="00BE3EC1" w:rsidRDefault="00F83E15" w:rsidP="00F83E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:</w:t>
            </w:r>
          </w:p>
          <w:p w14:paraId="4E1D233C" w14:textId="77777777" w:rsidR="00F83E15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EDD8798" w14:textId="77777777" w:rsidR="00F83E15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2: 0.61, p=0.330</w:t>
            </w:r>
          </w:p>
          <w:p w14:paraId="23A7A10C" w14:textId="77777777" w:rsidR="00F83E15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3: 5.95, p=0.002</w:t>
            </w:r>
          </w:p>
          <w:p w14:paraId="70DA0021" w14:textId="77777777" w:rsidR="00F83E15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4: 1.91, p=0.140</w:t>
            </w:r>
          </w:p>
          <w:p w14:paraId="453704F8" w14:textId="7643E9B9" w:rsidR="007564E4" w:rsidRPr="00BE3EC1" w:rsidRDefault="00F83E15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ass 5: 5.24, p=0.002</w:t>
            </w:r>
          </w:p>
        </w:tc>
        <w:tc>
          <w:tcPr>
            <w:tcW w:w="1305" w:type="pct"/>
            <w:vMerge w:val="restart"/>
          </w:tcPr>
          <w:p w14:paraId="6AC6869E" w14:textId="7E1FDB31" w:rsidR="007564E4" w:rsidRPr="00BE3EC1" w:rsidRDefault="007564E4" w:rsidP="00DD7E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 of locoregional extension:</w:t>
            </w:r>
          </w:p>
          <w:p w14:paraId="5D274426" w14:textId="77777777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1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66E3D3F" w14:textId="504B74DA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ass 2: </w:t>
            </w:r>
            <w:r w:rsidR="00F0431E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F0431E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0</w:t>
            </w:r>
          </w:p>
          <w:p w14:paraId="0E3072C1" w14:textId="27B883E4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lass 3: </w:t>
            </w:r>
            <w:r w:rsidR="00F0431E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.25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&lt;0.</w:t>
            </w:r>
            <w:r w:rsidR="00F0431E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01</w:t>
            </w:r>
          </w:p>
          <w:p w14:paraId="73AF19EC" w14:textId="1B5D163C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lass 4: </w:t>
            </w:r>
            <w:r w:rsidR="00F0431E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85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0.0</w:t>
            </w:r>
            <w:r w:rsidR="00F0431E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6</w:t>
            </w:r>
          </w:p>
          <w:p w14:paraId="1F825B56" w14:textId="1304B80B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lass 5: </w:t>
            </w:r>
            <w:r w:rsidR="00F0431E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.47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&lt;0.001</w:t>
            </w:r>
          </w:p>
        </w:tc>
        <w:tc>
          <w:tcPr>
            <w:tcW w:w="1450" w:type="pct"/>
            <w:vMerge w:val="restart"/>
          </w:tcPr>
          <w:p w14:paraId="66F6BB98" w14:textId="77777777" w:rsidR="007564E4" w:rsidRPr="00BE3EC1" w:rsidRDefault="007564E4" w:rsidP="00DD7E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 status:</w:t>
            </w:r>
          </w:p>
          <w:p w14:paraId="2287AFC1" w14:textId="77777777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0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A6E4A6A" w14:textId="6E5EDC3D" w:rsidR="007564E4" w:rsidRPr="00BE3EC1" w:rsidRDefault="007564E4" w:rsidP="00DD7EB3">
            <w:pPr>
              <w:pStyle w:val="ListParagraph"/>
              <w:numPr>
                <w:ilvl w:val="0"/>
                <w:numId w:val="7"/>
              </w:numPr>
              <w:ind w:left="350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1: 1.</w:t>
            </w:r>
            <w:r w:rsidR="001D026D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vs 1.68)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1D026D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 (vs p=0.234)</w:t>
            </w:r>
          </w:p>
        </w:tc>
      </w:tr>
      <w:tr w:rsidR="007564E4" w:rsidRPr="00BE3EC1" w14:paraId="79EA5A1B" w14:textId="77777777" w:rsidTr="00B12FE2">
        <w:trPr>
          <w:trHeight w:val="691"/>
        </w:trPr>
        <w:tc>
          <w:tcPr>
            <w:tcW w:w="1013" w:type="pct"/>
            <w:vMerge/>
          </w:tcPr>
          <w:p w14:paraId="4ED449AA" w14:textId="77777777" w:rsidR="007564E4" w:rsidRPr="00BE3EC1" w:rsidRDefault="007564E4" w:rsidP="00DD7E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2" w:type="pct"/>
            <w:vMerge/>
          </w:tcPr>
          <w:p w14:paraId="411AD108" w14:textId="77777777" w:rsidR="007564E4" w:rsidRPr="00BE3EC1" w:rsidRDefault="007564E4" w:rsidP="00DD7E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5" w:type="pct"/>
            <w:vMerge/>
          </w:tcPr>
          <w:p w14:paraId="3CD1E451" w14:textId="77777777" w:rsidR="007564E4" w:rsidRPr="00BE3EC1" w:rsidRDefault="007564E4" w:rsidP="00DD7E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0" w:type="pct"/>
            <w:vMerge/>
          </w:tcPr>
          <w:p w14:paraId="5B30CB0B" w14:textId="77777777" w:rsidR="007564E4" w:rsidRPr="00BE3EC1" w:rsidRDefault="007564E4" w:rsidP="00DD7E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5243C" w:rsidRPr="00BE3EC1" w14:paraId="5EB2E38B" w14:textId="77777777" w:rsidTr="00B12FE2">
        <w:trPr>
          <w:trHeight w:val="522"/>
        </w:trPr>
        <w:tc>
          <w:tcPr>
            <w:tcW w:w="1013" w:type="pct"/>
            <w:vMerge/>
          </w:tcPr>
          <w:p w14:paraId="2E8FBA57" w14:textId="77777777" w:rsidR="0035243C" w:rsidRPr="00BE3EC1" w:rsidRDefault="0035243C" w:rsidP="00F83E1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2" w:type="pct"/>
          </w:tcPr>
          <w:p w14:paraId="153B080B" w14:textId="77777777" w:rsidR="0035243C" w:rsidRPr="00BE3EC1" w:rsidRDefault="0035243C" w:rsidP="00F83E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 status:</w:t>
            </w:r>
          </w:p>
          <w:p w14:paraId="14B0551B" w14:textId="7777777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22B1F21B" w14:textId="4BBDAEBF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1: 2.66, p=0.010</w:t>
            </w:r>
          </w:p>
        </w:tc>
        <w:tc>
          <w:tcPr>
            <w:tcW w:w="1305" w:type="pct"/>
          </w:tcPr>
          <w:p w14:paraId="1FA1C4C9" w14:textId="756B6C6B" w:rsidR="0035243C" w:rsidRPr="00BE3EC1" w:rsidRDefault="0035243C" w:rsidP="00F83E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 status:</w:t>
            </w:r>
          </w:p>
          <w:p w14:paraId="1C0717BB" w14:textId="7777777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0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57262A10" w14:textId="6DE2708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1: 2.80, p=0.012</w:t>
            </w:r>
          </w:p>
        </w:tc>
        <w:tc>
          <w:tcPr>
            <w:tcW w:w="1450" w:type="pct"/>
            <w:vMerge w:val="restart"/>
          </w:tcPr>
          <w:p w14:paraId="6E288C70" w14:textId="77777777" w:rsidR="0035243C" w:rsidRPr="00BE3EC1" w:rsidRDefault="0035243C" w:rsidP="00F83E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:</w:t>
            </w:r>
          </w:p>
          <w:p w14:paraId="24A0A2B8" w14:textId="7777777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418F3467" w14:textId="2074C05B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T: </w:t>
            </w:r>
            <w:r w:rsidR="001D026D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3 (vs 1.30)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1D026D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 (vs p=0.603)</w:t>
            </w:r>
          </w:p>
          <w:p w14:paraId="2DDA18CE" w14:textId="3A887DF0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0.</w:t>
            </w:r>
            <w:r w:rsidR="001D026D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vs 0.44)</w:t>
            </w: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0.</w:t>
            </w:r>
            <w:r w:rsidR="001D026D"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0 (p=0.381)</w:t>
            </w:r>
          </w:p>
          <w:p w14:paraId="22F651F5" w14:textId="52DBD024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: </w:t>
            </w:r>
            <w:r w:rsidR="001D026D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.88 (vs 8.24)</w:t>
            </w: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p=0.</w:t>
            </w:r>
            <w:r w:rsidR="001D026D"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03 (vs p=0.008)</w:t>
            </w:r>
          </w:p>
        </w:tc>
      </w:tr>
      <w:tr w:rsidR="0035243C" w:rsidRPr="00BE3EC1" w14:paraId="40A54FEF" w14:textId="77777777" w:rsidTr="00B12FE2">
        <w:trPr>
          <w:trHeight w:val="522"/>
        </w:trPr>
        <w:tc>
          <w:tcPr>
            <w:tcW w:w="1013" w:type="pct"/>
            <w:vMerge/>
          </w:tcPr>
          <w:p w14:paraId="0FD0268A" w14:textId="77777777" w:rsidR="0035243C" w:rsidRPr="00BE3EC1" w:rsidRDefault="0035243C" w:rsidP="00F83E1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2" w:type="pct"/>
            <w:vMerge w:val="restart"/>
          </w:tcPr>
          <w:p w14:paraId="73771D68" w14:textId="77777777" w:rsidR="0035243C" w:rsidRPr="00BE3EC1" w:rsidRDefault="0035243C" w:rsidP="00F83E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:</w:t>
            </w:r>
          </w:p>
          <w:p w14:paraId="3BB022CE" w14:textId="7777777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6F3414C5" w14:textId="7777777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: 0.63, p=0.140</w:t>
            </w:r>
          </w:p>
          <w:p w14:paraId="3C0DC4E6" w14:textId="7777777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0.28, p=0.041</w:t>
            </w:r>
          </w:p>
          <w:p w14:paraId="3F6323D8" w14:textId="774784CB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.49, p=0.530</w:t>
            </w:r>
          </w:p>
        </w:tc>
        <w:tc>
          <w:tcPr>
            <w:tcW w:w="1305" w:type="pct"/>
          </w:tcPr>
          <w:p w14:paraId="5962F9A6" w14:textId="629056F4" w:rsidR="0035243C" w:rsidRPr="00BE3EC1" w:rsidRDefault="0035243C" w:rsidP="00F83E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djuvant treatment:</w:t>
            </w:r>
          </w:p>
          <w:p w14:paraId="45102986" w14:textId="7777777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1815D9D1" w14:textId="505EF2C5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: 0.32, p=0.001</w:t>
            </w:r>
          </w:p>
          <w:p w14:paraId="1951DC21" w14:textId="7928B0F2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T-</w:t>
            </w:r>
            <w:proofErr w:type="spellStart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 0.14, p=0.026</w:t>
            </w:r>
          </w:p>
          <w:p w14:paraId="7476901D" w14:textId="3B6D1C52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.91, p=0.390</w:t>
            </w:r>
          </w:p>
        </w:tc>
        <w:tc>
          <w:tcPr>
            <w:tcW w:w="1450" w:type="pct"/>
            <w:vMerge/>
          </w:tcPr>
          <w:p w14:paraId="04B8CD36" w14:textId="162C3890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0" w:hanging="142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35243C" w:rsidRPr="00BE3EC1" w14:paraId="11CDBD1A" w14:textId="77777777" w:rsidTr="00B12FE2">
        <w:trPr>
          <w:trHeight w:val="122"/>
        </w:trPr>
        <w:tc>
          <w:tcPr>
            <w:tcW w:w="1013" w:type="pct"/>
            <w:vMerge/>
          </w:tcPr>
          <w:p w14:paraId="20F849F6" w14:textId="77777777" w:rsidR="0035243C" w:rsidRPr="00BE3EC1" w:rsidRDefault="0035243C" w:rsidP="00F83E1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2" w:type="pct"/>
            <w:vMerge/>
          </w:tcPr>
          <w:p w14:paraId="4BEB7ABE" w14:textId="58D08BC8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5" w:type="pct"/>
          </w:tcPr>
          <w:p w14:paraId="23D0AA42" w14:textId="77777777" w:rsidR="0035243C" w:rsidRPr="00BE3EC1" w:rsidRDefault="0035243C" w:rsidP="00F83E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proofErr w:type="spellStart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T</w:t>
            </w:r>
            <w:proofErr w:type="spellEnd"/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17207AA6" w14:textId="7777777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: </w:t>
            </w:r>
            <w:r w:rsidRPr="00BE3E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EF</w:t>
            </w:r>
          </w:p>
          <w:p w14:paraId="540DEF85" w14:textId="0B982C97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: 1.42, p=0.280</w:t>
            </w:r>
          </w:p>
        </w:tc>
        <w:tc>
          <w:tcPr>
            <w:tcW w:w="1450" w:type="pct"/>
            <w:vMerge/>
          </w:tcPr>
          <w:p w14:paraId="468FB2DE" w14:textId="41FB9A92" w:rsidR="0035243C" w:rsidRPr="00BE3EC1" w:rsidRDefault="0035243C" w:rsidP="00F83E15">
            <w:pPr>
              <w:pStyle w:val="ListParagraph"/>
              <w:numPr>
                <w:ilvl w:val="0"/>
                <w:numId w:val="7"/>
              </w:numPr>
              <w:ind w:left="356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8188F86" w14:textId="77777777" w:rsidR="00261A5C" w:rsidRPr="00BE3EC1" w:rsidRDefault="00261A5C" w:rsidP="00BE3EC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1D10F6" w14:textId="5BDE00BE" w:rsidR="000F1EAF" w:rsidRPr="00BE3EC1" w:rsidRDefault="00B12FE2" w:rsidP="00BE3EC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>Table S</w:t>
      </w:r>
      <w:r w:rsidR="00E0685B">
        <w:rPr>
          <w:rFonts w:ascii="Times New Roman" w:hAnsi="Times New Roman" w:cs="Times New Roman"/>
          <w:b/>
          <w:bCs/>
          <w:lang w:val="en-US"/>
        </w:rPr>
        <w:t>7</w:t>
      </w:r>
      <w:r w:rsidRPr="00BE3EC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E3EC1">
        <w:rPr>
          <w:rFonts w:ascii="Times New Roman" w:hAnsi="Times New Roman" w:cs="Times New Roman"/>
          <w:lang w:val="en-US"/>
        </w:rPr>
        <w:t>Competing risk</w:t>
      </w:r>
      <w:r w:rsidRPr="00BE3EC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E3EC1">
        <w:rPr>
          <w:rFonts w:ascii="Times New Roman" w:hAnsi="Times New Roman" w:cs="Times New Roman"/>
          <w:lang w:val="en-US"/>
        </w:rPr>
        <w:t>multivariable models of disease-specific, local recurrence-free, and distant recurrence-free survival. *To be compared with Model #2 of Table S3. **To be compared with Model #2 of Table S5. ***</w:t>
      </w:r>
      <w:r w:rsidR="00A16F46" w:rsidRPr="00BE3EC1">
        <w:rPr>
          <w:rFonts w:ascii="Times New Roman" w:hAnsi="Times New Roman" w:cs="Times New Roman"/>
          <w:lang w:val="en-US"/>
        </w:rPr>
        <w:t>Relative risk values and p-values are compared with respective values as per Cox proportional hazards model.</w:t>
      </w:r>
      <w:r w:rsidRPr="00BE3EC1">
        <w:rPr>
          <w:rFonts w:ascii="Times New Roman" w:hAnsi="Times New Roman" w:cs="Times New Roman"/>
          <w:lang w:val="en-US"/>
        </w:rPr>
        <w:t xml:space="preserve"> ****Class of locoregional extension is attributed according to classification #3. CER, cranioendoscopic resection; (EA)CFR, craniofacial resection with possible endoscopic assistance; ER, endoscopic resection; ERTC, endoscopic resection with transnasal craniectomy; HG-NITAC, high-grade non-intestinal-type adenocarcinoma; ID-SNUC, INI1/SMARCB1-deficient sinonasal undifferentiated carcinoma; N.C., not calculable; NEC, neuroendocrine carcinoma; OM, open maxillectomy; R0, clear margins; R1, microscopically involved margins; REF, reference category; RR, relative risk; RT, radiotherapy; SCC, squamous cell carcinoma; SNCNOS, sinonasal carcinoma not otherwise specified; SNUC, sinonasal </w:t>
      </w:r>
      <w:r w:rsidRPr="00BE3EC1">
        <w:rPr>
          <w:rFonts w:ascii="Times New Roman" w:hAnsi="Times New Roman" w:cs="Times New Roman"/>
          <w:lang w:val="en-US"/>
        </w:rPr>
        <w:lastRenderedPageBreak/>
        <w:t xml:space="preserve">undifferentiated carcinoma. Significance (p&lt;0.05) is highlighted in </w:t>
      </w:r>
      <w:r w:rsidRPr="00BE3EC1">
        <w:rPr>
          <w:rFonts w:ascii="Times New Roman" w:hAnsi="Times New Roman" w:cs="Times New Roman"/>
          <w:b/>
          <w:bCs/>
          <w:lang w:val="en-US"/>
        </w:rPr>
        <w:t>bold</w:t>
      </w:r>
      <w:r w:rsidRPr="00BE3EC1">
        <w:rPr>
          <w:rFonts w:ascii="Times New Roman" w:hAnsi="Times New Roman" w:cs="Times New Roman"/>
          <w:lang w:val="en-US"/>
        </w:rPr>
        <w:t xml:space="preserve">. Categories approaching significance (0.05≤p&lt;0.10) are highlighted in </w:t>
      </w:r>
      <w:r w:rsidRPr="00BE3EC1">
        <w:rPr>
          <w:rFonts w:ascii="Times New Roman" w:hAnsi="Times New Roman" w:cs="Times New Roman"/>
          <w:b/>
          <w:bCs/>
          <w:i/>
          <w:iCs/>
          <w:lang w:val="en-US"/>
        </w:rPr>
        <w:t>bold italics</w:t>
      </w:r>
      <w:r w:rsidRPr="00BE3EC1">
        <w:rPr>
          <w:rFonts w:ascii="Times New Roman" w:hAnsi="Times New Roman" w:cs="Times New Roman"/>
          <w:lang w:val="en-US"/>
        </w:rPr>
        <w:t>.</w:t>
      </w:r>
      <w:r w:rsidR="000F1EAF" w:rsidRPr="00BE3EC1">
        <w:rPr>
          <w:rFonts w:ascii="Times New Roman" w:hAnsi="Times New Roman" w:cs="Times New Roman"/>
          <w:b/>
          <w:bCs/>
          <w:lang w:val="en-US"/>
        </w:rPr>
        <w:br w:type="page"/>
      </w:r>
    </w:p>
    <w:p w14:paraId="375B0720" w14:textId="77777777" w:rsidR="0011682D" w:rsidRPr="00BE3EC1" w:rsidRDefault="0011682D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page" w:horzAnchor="margin" w:tblpY="1547"/>
        <w:tblW w:w="10470" w:type="dxa"/>
        <w:tblLook w:val="04A0" w:firstRow="1" w:lastRow="0" w:firstColumn="1" w:lastColumn="0" w:noHBand="0" w:noVBand="1"/>
      </w:tblPr>
      <w:tblGrid>
        <w:gridCol w:w="1838"/>
        <w:gridCol w:w="1752"/>
        <w:gridCol w:w="1592"/>
        <w:gridCol w:w="1721"/>
        <w:gridCol w:w="1760"/>
        <w:gridCol w:w="1807"/>
      </w:tblGrid>
      <w:tr w:rsidR="0011682D" w:rsidRPr="00BE3EC1" w14:paraId="20602D27" w14:textId="77777777" w:rsidTr="005B67DD">
        <w:trPr>
          <w:trHeight w:val="890"/>
        </w:trPr>
        <w:tc>
          <w:tcPr>
            <w:tcW w:w="1838" w:type="dxa"/>
            <w:vAlign w:val="center"/>
          </w:tcPr>
          <w:p w14:paraId="4906F7DC" w14:textId="77777777" w:rsidR="0011682D" w:rsidRPr="00BE3EC1" w:rsidRDefault="0011682D" w:rsidP="001168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umber of AHC classes</w:t>
            </w:r>
          </w:p>
        </w:tc>
        <w:tc>
          <w:tcPr>
            <w:tcW w:w="1752" w:type="dxa"/>
            <w:vAlign w:val="center"/>
          </w:tcPr>
          <w:p w14:paraId="2B5FA1E4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592" w:type="dxa"/>
            <w:vAlign w:val="center"/>
          </w:tcPr>
          <w:p w14:paraId="0ED2820C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721" w:type="dxa"/>
            <w:vAlign w:val="center"/>
          </w:tcPr>
          <w:p w14:paraId="3CD3AE26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760" w:type="dxa"/>
            <w:shd w:val="clear" w:color="auto" w:fill="F2F2F2" w:themeFill="background1" w:themeFillShade="F2"/>
            <w:vAlign w:val="center"/>
          </w:tcPr>
          <w:p w14:paraId="1FCCAC97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807" w:type="dxa"/>
            <w:vAlign w:val="center"/>
          </w:tcPr>
          <w:p w14:paraId="0A05ECF5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11682D" w:rsidRPr="00BE3EC1" w14:paraId="36A668A7" w14:textId="77777777" w:rsidTr="005B67DD">
        <w:trPr>
          <w:trHeight w:val="287"/>
        </w:trPr>
        <w:tc>
          <w:tcPr>
            <w:tcW w:w="1838" w:type="dxa"/>
            <w:vAlign w:val="center"/>
          </w:tcPr>
          <w:p w14:paraId="24B0E2D9" w14:textId="77777777" w:rsidR="0011682D" w:rsidRPr="00BE3EC1" w:rsidRDefault="0011682D" w:rsidP="001168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er-class variance</w:t>
            </w:r>
          </w:p>
        </w:tc>
        <w:tc>
          <w:tcPr>
            <w:tcW w:w="1752" w:type="dxa"/>
            <w:vAlign w:val="center"/>
          </w:tcPr>
          <w:p w14:paraId="30FB62B8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592" w:type="dxa"/>
            <w:vAlign w:val="center"/>
          </w:tcPr>
          <w:p w14:paraId="3706F60D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721" w:type="dxa"/>
            <w:vAlign w:val="center"/>
          </w:tcPr>
          <w:p w14:paraId="211A15F5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760" w:type="dxa"/>
            <w:shd w:val="clear" w:color="auto" w:fill="F2F2F2" w:themeFill="background1" w:themeFillShade="F2"/>
            <w:vAlign w:val="center"/>
          </w:tcPr>
          <w:p w14:paraId="00C92B8E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807" w:type="dxa"/>
            <w:vAlign w:val="center"/>
          </w:tcPr>
          <w:p w14:paraId="40988801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</w:tr>
      <w:tr w:rsidR="0011682D" w:rsidRPr="00BE3EC1" w14:paraId="72CFFB0B" w14:textId="77777777" w:rsidTr="005B67DD">
        <w:trPr>
          <w:trHeight w:val="301"/>
        </w:trPr>
        <w:tc>
          <w:tcPr>
            <w:tcW w:w="1838" w:type="dxa"/>
            <w:vAlign w:val="center"/>
          </w:tcPr>
          <w:p w14:paraId="2909AF41" w14:textId="77777777" w:rsidR="0011682D" w:rsidRPr="00BE3EC1" w:rsidRDefault="0011682D" w:rsidP="001168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ra-class variance</w:t>
            </w:r>
          </w:p>
        </w:tc>
        <w:tc>
          <w:tcPr>
            <w:tcW w:w="1752" w:type="dxa"/>
            <w:vAlign w:val="center"/>
          </w:tcPr>
          <w:p w14:paraId="73950942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592" w:type="dxa"/>
            <w:vAlign w:val="center"/>
          </w:tcPr>
          <w:p w14:paraId="37910F1B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721" w:type="dxa"/>
            <w:vAlign w:val="center"/>
          </w:tcPr>
          <w:p w14:paraId="52FD4876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760" w:type="dxa"/>
            <w:shd w:val="clear" w:color="auto" w:fill="F2F2F2" w:themeFill="background1" w:themeFillShade="F2"/>
            <w:vAlign w:val="center"/>
          </w:tcPr>
          <w:p w14:paraId="59D1C5E9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807" w:type="dxa"/>
            <w:vAlign w:val="center"/>
          </w:tcPr>
          <w:p w14:paraId="5FA25CD3" w14:textId="77777777" w:rsidR="0011682D" w:rsidRPr="00BE3EC1" w:rsidRDefault="0011682D" w:rsidP="001168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4</w:t>
            </w:r>
          </w:p>
        </w:tc>
      </w:tr>
      <w:tr w:rsidR="0011682D" w:rsidRPr="00BE3EC1" w14:paraId="1820A205" w14:textId="77777777" w:rsidTr="005B67DD">
        <w:trPr>
          <w:trHeight w:val="287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2FDEC085" w14:textId="77777777" w:rsidR="0011682D" w:rsidRPr="00BE3EC1" w:rsidRDefault="0011682D" w:rsidP="001168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ass breakdown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0F8C7AF9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83</w:t>
            </w:r>
          </w:p>
          <w:p w14:paraId="1B564EF8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6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59202F86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83</w:t>
            </w:r>
          </w:p>
          <w:p w14:paraId="42CC00B2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23</w:t>
            </w:r>
          </w:p>
          <w:p w14:paraId="27437E6A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39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63556280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83</w:t>
            </w:r>
          </w:p>
          <w:p w14:paraId="5DB0B8F7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23</w:t>
            </w:r>
          </w:p>
          <w:p w14:paraId="5FB4CE38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16</w:t>
            </w:r>
          </w:p>
          <w:p w14:paraId="3658292A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4: 23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2FFC88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65</w:t>
            </w:r>
          </w:p>
          <w:p w14:paraId="1EF7EA2A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23</w:t>
            </w:r>
          </w:p>
          <w:p w14:paraId="27DF115F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18</w:t>
            </w:r>
          </w:p>
          <w:p w14:paraId="33AA2142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4: 16</w:t>
            </w:r>
          </w:p>
          <w:p w14:paraId="20CAC036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5: 23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1D3CAC4A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65</w:t>
            </w:r>
          </w:p>
          <w:p w14:paraId="3BAA501A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23</w:t>
            </w:r>
          </w:p>
          <w:p w14:paraId="0FCFB849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18</w:t>
            </w:r>
          </w:p>
          <w:p w14:paraId="2EDD7CE5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4: 16</w:t>
            </w:r>
          </w:p>
          <w:p w14:paraId="020D35C3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5: 22</w:t>
            </w:r>
          </w:p>
          <w:p w14:paraId="4FD421C7" w14:textId="77777777" w:rsidR="0011682D" w:rsidRPr="00BE3EC1" w:rsidRDefault="0011682D" w:rsidP="001168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6: 1</w:t>
            </w:r>
          </w:p>
        </w:tc>
      </w:tr>
      <w:tr w:rsidR="0011682D" w:rsidRPr="00B0081D" w14:paraId="38A853A6" w14:textId="77777777" w:rsidTr="005B67DD">
        <w:trPr>
          <w:trHeight w:val="287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36F45250" w14:textId="77777777" w:rsidR="0011682D" w:rsidRPr="00BE3EC1" w:rsidRDefault="0011682D" w:rsidP="001168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6069F41" w14:textId="77777777" w:rsidR="0011682D" w:rsidRPr="00BE3EC1" w:rsidRDefault="0011682D" w:rsidP="001168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nivariate Cox model performance parameters for DSS</w:t>
            </w:r>
          </w:p>
          <w:p w14:paraId="5718526F" w14:textId="77777777" w:rsidR="0011682D" w:rsidRPr="00BE3EC1" w:rsidRDefault="0011682D" w:rsidP="001168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46FBD0D2" w14:textId="4CF4DC8C" w:rsidR="005B67DD" w:rsidRPr="00BE3EC1" w:rsidRDefault="005B67D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225</w:t>
            </w:r>
          </w:p>
          <w:p w14:paraId="5B1F53A6" w14:textId="1A6C4766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4</w:t>
            </w:r>
          </w:p>
          <w:p w14:paraId="5BD8F3A6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16</w:t>
            </w:r>
          </w:p>
          <w:p w14:paraId="2D081A2C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01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0871FB01" w14:textId="0DD66A1C" w:rsidR="005B67DD" w:rsidRPr="00BE3EC1" w:rsidRDefault="005B67D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258</w:t>
            </w:r>
          </w:p>
          <w:p w14:paraId="2AE0CEEC" w14:textId="76507A55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3</w:t>
            </w:r>
          </w:p>
          <w:p w14:paraId="0D6EEB69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17</w:t>
            </w:r>
          </w:p>
          <w:p w14:paraId="7349CD0B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085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59D917C5" w14:textId="5AF0CD3C" w:rsidR="005B67DD" w:rsidRPr="00BE3EC1" w:rsidRDefault="005B67D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274</w:t>
            </w:r>
          </w:p>
          <w:p w14:paraId="714C1E26" w14:textId="1D8030B3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5</w:t>
            </w:r>
          </w:p>
          <w:p w14:paraId="102D7B17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21</w:t>
            </w:r>
          </w:p>
          <w:p w14:paraId="3BD7C865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076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90C71A" w14:textId="7DC723EC" w:rsidR="005B67DD" w:rsidRPr="00BE3EC1" w:rsidRDefault="005B67D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313</w:t>
            </w:r>
          </w:p>
          <w:p w14:paraId="602F9684" w14:textId="144FB99F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06</w:t>
            </w:r>
          </w:p>
          <w:p w14:paraId="1CAE3F44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14</w:t>
            </w:r>
          </w:p>
          <w:p w14:paraId="63BDCA19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207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32D93AB2" w14:textId="29D66E48" w:rsidR="005B67DD" w:rsidRPr="00BE3EC1" w:rsidRDefault="005B67D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300</w:t>
            </w:r>
          </w:p>
          <w:p w14:paraId="02FF1C58" w14:textId="6A21EEF6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07</w:t>
            </w:r>
          </w:p>
          <w:p w14:paraId="0FEF07BB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17</w:t>
            </w:r>
          </w:p>
          <w:p w14:paraId="60084768" w14:textId="77777777" w:rsidR="0011682D" w:rsidRPr="00BE3EC1" w:rsidRDefault="0011682D" w:rsidP="005B67D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268</w:t>
            </w:r>
          </w:p>
        </w:tc>
      </w:tr>
    </w:tbl>
    <w:p w14:paraId="55E9D8CA" w14:textId="6ECF552F" w:rsidR="0011682D" w:rsidRPr="00BE3EC1" w:rsidRDefault="00674FE7" w:rsidP="00BE3EC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>T</w:t>
      </w:r>
      <w:r w:rsidR="00E52AB6" w:rsidRPr="00BE3EC1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0E56BD" w:rsidRPr="00BE3EC1">
        <w:rPr>
          <w:rFonts w:ascii="Times New Roman" w:hAnsi="Times New Roman" w:cs="Times New Roman"/>
          <w:b/>
          <w:bCs/>
          <w:lang w:val="en-US"/>
        </w:rPr>
        <w:t>S</w:t>
      </w:r>
      <w:r w:rsidR="00E0685B">
        <w:rPr>
          <w:rFonts w:ascii="Times New Roman" w:hAnsi="Times New Roman" w:cs="Times New Roman"/>
          <w:b/>
          <w:bCs/>
          <w:lang w:val="en-US"/>
        </w:rPr>
        <w:t>8</w:t>
      </w:r>
      <w:r w:rsidR="00E52AB6" w:rsidRPr="00BE3EC1">
        <w:rPr>
          <w:rFonts w:ascii="Times New Roman" w:hAnsi="Times New Roman" w:cs="Times New Roman"/>
          <w:lang w:val="en-US"/>
        </w:rPr>
        <w:t xml:space="preserve">. </w:t>
      </w:r>
      <w:r w:rsidRPr="00BE3EC1">
        <w:rPr>
          <w:rFonts w:ascii="Times New Roman" w:hAnsi="Times New Roman" w:cs="Times New Roman"/>
          <w:lang w:val="en-US"/>
        </w:rPr>
        <w:t xml:space="preserve">Agglomerative Hierarchical Clustering (AHC) to generate classification #1. AIC, Akaike information criterion; BIC, Bayesian information criterion; </w:t>
      </w:r>
      <w:r w:rsidR="00050D2D" w:rsidRPr="00BE3EC1">
        <w:rPr>
          <w:rFonts w:ascii="Times New Roman" w:hAnsi="Times New Roman" w:cs="Times New Roman"/>
          <w:lang w:val="en-US"/>
        </w:rPr>
        <w:t xml:space="preserve">C-index, concordance index; </w:t>
      </w:r>
      <w:r w:rsidRPr="00BE3EC1">
        <w:rPr>
          <w:rFonts w:ascii="Times New Roman" w:hAnsi="Times New Roman" w:cs="Times New Roman"/>
          <w:lang w:val="en-US"/>
        </w:rPr>
        <w:t xml:space="preserve">DSS, disease-specific survival; NPR, </w:t>
      </w:r>
      <w:proofErr w:type="spellStart"/>
      <w:r w:rsidRPr="00BE3EC1">
        <w:rPr>
          <w:rFonts w:ascii="Times New Roman" w:hAnsi="Times New Roman" w:cs="Times New Roman"/>
          <w:lang w:val="en-US"/>
        </w:rPr>
        <w:t>Nagelkerke</w:t>
      </w:r>
      <w:proofErr w:type="spellEnd"/>
      <w:r w:rsidRPr="00BE3EC1">
        <w:rPr>
          <w:rFonts w:ascii="Times New Roman" w:hAnsi="Times New Roman" w:cs="Times New Roman"/>
          <w:lang w:val="en-US"/>
        </w:rPr>
        <w:t xml:space="preserve"> pseudo-R</w:t>
      </w:r>
      <w:r w:rsidRPr="00BE3EC1">
        <w:rPr>
          <w:rFonts w:ascii="Times New Roman" w:hAnsi="Times New Roman" w:cs="Times New Roman"/>
          <w:vertAlign w:val="superscript"/>
          <w:lang w:val="en-US"/>
        </w:rPr>
        <w:t>2</w:t>
      </w:r>
      <w:r w:rsidRPr="00BE3EC1">
        <w:rPr>
          <w:rFonts w:ascii="Times New Roman" w:hAnsi="Times New Roman" w:cs="Times New Roman"/>
          <w:lang w:val="en-US"/>
        </w:rPr>
        <w:t>.</w:t>
      </w:r>
      <w:r w:rsidR="00047FB9" w:rsidRPr="00BE3EC1">
        <w:rPr>
          <w:rFonts w:ascii="Times New Roman" w:hAnsi="Times New Roman" w:cs="Times New Roman"/>
          <w:lang w:val="en-US"/>
        </w:rPr>
        <w:t xml:space="preserve"> The column highlighted in grey was selected to create classification #1.</w:t>
      </w:r>
    </w:p>
    <w:p w14:paraId="6C8D416F" w14:textId="77777777" w:rsidR="0011682D" w:rsidRPr="00BE3EC1" w:rsidRDefault="0011682D" w:rsidP="00BE3EC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022"/>
        <w:gridCol w:w="1626"/>
        <w:gridCol w:w="1556"/>
        <w:gridCol w:w="1595"/>
        <w:gridCol w:w="1526"/>
        <w:gridCol w:w="1735"/>
      </w:tblGrid>
      <w:tr w:rsidR="00047FB9" w:rsidRPr="00BE3EC1" w14:paraId="50D3BB6D" w14:textId="77777777" w:rsidTr="00047FB9">
        <w:trPr>
          <w:trHeight w:val="959"/>
        </w:trPr>
        <w:tc>
          <w:tcPr>
            <w:tcW w:w="2022" w:type="dxa"/>
            <w:vAlign w:val="center"/>
          </w:tcPr>
          <w:p w14:paraId="1F1AAC34" w14:textId="77777777" w:rsidR="00047FB9" w:rsidRPr="00BE3EC1" w:rsidRDefault="00047FB9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Number of AHC classes</w:t>
            </w:r>
          </w:p>
        </w:tc>
        <w:tc>
          <w:tcPr>
            <w:tcW w:w="1626" w:type="dxa"/>
            <w:vAlign w:val="center"/>
          </w:tcPr>
          <w:p w14:paraId="5D4CFDF6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556" w:type="dxa"/>
            <w:vAlign w:val="center"/>
          </w:tcPr>
          <w:p w14:paraId="6DB7B39C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595" w:type="dxa"/>
            <w:vAlign w:val="center"/>
          </w:tcPr>
          <w:p w14:paraId="3B72616E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2E10993F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735" w:type="dxa"/>
            <w:vAlign w:val="center"/>
          </w:tcPr>
          <w:p w14:paraId="4DD3C906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047FB9" w:rsidRPr="00BE3EC1" w14:paraId="1CC56BA9" w14:textId="77777777" w:rsidTr="00047FB9">
        <w:trPr>
          <w:trHeight w:val="310"/>
        </w:trPr>
        <w:tc>
          <w:tcPr>
            <w:tcW w:w="2022" w:type="dxa"/>
            <w:vAlign w:val="center"/>
          </w:tcPr>
          <w:p w14:paraId="65CA330A" w14:textId="77777777" w:rsidR="00047FB9" w:rsidRPr="00BE3EC1" w:rsidRDefault="00047FB9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er-class variance</w:t>
            </w:r>
          </w:p>
        </w:tc>
        <w:tc>
          <w:tcPr>
            <w:tcW w:w="1626" w:type="dxa"/>
            <w:vAlign w:val="center"/>
          </w:tcPr>
          <w:p w14:paraId="1914FCCC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556" w:type="dxa"/>
            <w:vAlign w:val="center"/>
          </w:tcPr>
          <w:p w14:paraId="5532E2BE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595" w:type="dxa"/>
            <w:vAlign w:val="center"/>
          </w:tcPr>
          <w:p w14:paraId="1C317B8D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315D929C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735" w:type="dxa"/>
            <w:vAlign w:val="center"/>
          </w:tcPr>
          <w:p w14:paraId="6DCE41F6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</w:t>
            </w:r>
          </w:p>
        </w:tc>
      </w:tr>
      <w:tr w:rsidR="00047FB9" w:rsidRPr="00BE3EC1" w14:paraId="78C6DDAF" w14:textId="77777777" w:rsidTr="00047FB9">
        <w:trPr>
          <w:trHeight w:val="325"/>
        </w:trPr>
        <w:tc>
          <w:tcPr>
            <w:tcW w:w="2022" w:type="dxa"/>
            <w:vAlign w:val="center"/>
          </w:tcPr>
          <w:p w14:paraId="5CBFFE72" w14:textId="77777777" w:rsidR="00047FB9" w:rsidRPr="00BE3EC1" w:rsidRDefault="00047FB9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ra-class variance</w:t>
            </w:r>
          </w:p>
        </w:tc>
        <w:tc>
          <w:tcPr>
            <w:tcW w:w="1626" w:type="dxa"/>
            <w:vAlign w:val="center"/>
          </w:tcPr>
          <w:p w14:paraId="4C914344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556" w:type="dxa"/>
            <w:vAlign w:val="center"/>
          </w:tcPr>
          <w:p w14:paraId="7BCE5819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595" w:type="dxa"/>
            <w:vAlign w:val="center"/>
          </w:tcPr>
          <w:p w14:paraId="3616B377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1FEFA3CA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735" w:type="dxa"/>
            <w:vAlign w:val="center"/>
          </w:tcPr>
          <w:p w14:paraId="476B41C4" w14:textId="77777777" w:rsidR="00047FB9" w:rsidRPr="00BE3EC1" w:rsidRDefault="00047FB9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</w:tr>
      <w:tr w:rsidR="00047FB9" w:rsidRPr="00BE3EC1" w14:paraId="22DC37EE" w14:textId="77777777" w:rsidTr="00047FB9">
        <w:trPr>
          <w:trHeight w:val="310"/>
        </w:trPr>
        <w:tc>
          <w:tcPr>
            <w:tcW w:w="2022" w:type="dxa"/>
            <w:vAlign w:val="center"/>
          </w:tcPr>
          <w:p w14:paraId="0033687B" w14:textId="5B1BEEAB" w:rsidR="00047FB9" w:rsidRPr="00BE3EC1" w:rsidRDefault="00047FB9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ass breakdown</w:t>
            </w:r>
          </w:p>
        </w:tc>
        <w:tc>
          <w:tcPr>
            <w:tcW w:w="1626" w:type="dxa"/>
            <w:vAlign w:val="center"/>
          </w:tcPr>
          <w:p w14:paraId="4F3BEB5C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83</w:t>
            </w:r>
          </w:p>
          <w:p w14:paraId="48C0F680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62</w:t>
            </w:r>
          </w:p>
        </w:tc>
        <w:tc>
          <w:tcPr>
            <w:tcW w:w="1556" w:type="dxa"/>
            <w:vAlign w:val="center"/>
          </w:tcPr>
          <w:p w14:paraId="2DBD58B4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83</w:t>
            </w:r>
          </w:p>
          <w:p w14:paraId="5400C0D0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24</w:t>
            </w:r>
          </w:p>
          <w:p w14:paraId="3BF1DA15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38</w:t>
            </w:r>
          </w:p>
        </w:tc>
        <w:tc>
          <w:tcPr>
            <w:tcW w:w="1595" w:type="dxa"/>
            <w:vAlign w:val="center"/>
          </w:tcPr>
          <w:p w14:paraId="48482E65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83</w:t>
            </w:r>
          </w:p>
          <w:p w14:paraId="1428BF92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24</w:t>
            </w:r>
          </w:p>
          <w:p w14:paraId="7A4A0692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16</w:t>
            </w:r>
          </w:p>
          <w:p w14:paraId="04EB1AA2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4: 22</w:t>
            </w: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4A697B9D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83</w:t>
            </w:r>
          </w:p>
          <w:p w14:paraId="4BB809CE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8</w:t>
            </w:r>
          </w:p>
          <w:p w14:paraId="6E5D0085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16</w:t>
            </w:r>
          </w:p>
          <w:p w14:paraId="00E9E29C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4: 16</w:t>
            </w:r>
          </w:p>
          <w:p w14:paraId="27A72A8E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5: 22</w:t>
            </w:r>
          </w:p>
        </w:tc>
        <w:tc>
          <w:tcPr>
            <w:tcW w:w="1735" w:type="dxa"/>
            <w:vAlign w:val="center"/>
          </w:tcPr>
          <w:p w14:paraId="53183FAF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83</w:t>
            </w:r>
          </w:p>
          <w:p w14:paraId="64500775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8</w:t>
            </w:r>
          </w:p>
          <w:p w14:paraId="6D3B04CB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16</w:t>
            </w:r>
          </w:p>
          <w:p w14:paraId="0C33D22A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4: 16</w:t>
            </w:r>
          </w:p>
          <w:p w14:paraId="3B1256D2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5: 15</w:t>
            </w:r>
          </w:p>
          <w:p w14:paraId="49998DA8" w14:textId="77777777" w:rsidR="00047FB9" w:rsidRPr="00BE3EC1" w:rsidRDefault="00047FB9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6: 7</w:t>
            </w:r>
          </w:p>
        </w:tc>
      </w:tr>
      <w:tr w:rsidR="00047FB9" w:rsidRPr="00BE3EC1" w14:paraId="1A8C3BD8" w14:textId="77777777" w:rsidTr="00047FB9">
        <w:trPr>
          <w:trHeight w:val="310"/>
        </w:trPr>
        <w:tc>
          <w:tcPr>
            <w:tcW w:w="2022" w:type="dxa"/>
            <w:vAlign w:val="center"/>
          </w:tcPr>
          <w:p w14:paraId="755A6D64" w14:textId="77777777" w:rsidR="00047FB9" w:rsidRPr="00BE3EC1" w:rsidRDefault="00047FB9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requency of differentiation</w:t>
            </w:r>
          </w:p>
        </w:tc>
        <w:tc>
          <w:tcPr>
            <w:tcW w:w="1626" w:type="dxa"/>
            <w:vAlign w:val="center"/>
          </w:tcPr>
          <w:p w14:paraId="29237D8E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1:</w:t>
            </w:r>
          </w:p>
          <w:p w14:paraId="51947D89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559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</w:t>
            </w:r>
            <w:proofErr w:type="gramStart"/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)*</w:t>
            </w:r>
            <w:proofErr w:type="gramEnd"/>
          </w:p>
          <w:p w14:paraId="48A0DF83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41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2:</w:t>
            </w:r>
          </w:p>
          <w:p w14:paraId="5EAB9043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559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50.0%)</w:t>
            </w:r>
          </w:p>
          <w:p w14:paraId="76CA34DA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559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56.5%)</w:t>
            </w:r>
          </w:p>
          <w:p w14:paraId="465A7938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559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40.3%)</w:t>
            </w:r>
          </w:p>
          <w:p w14:paraId="17E93416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559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51.6%)</w:t>
            </w:r>
          </w:p>
        </w:tc>
        <w:tc>
          <w:tcPr>
            <w:tcW w:w="1556" w:type="dxa"/>
            <w:vAlign w:val="center"/>
          </w:tcPr>
          <w:p w14:paraId="687FE231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1:</w:t>
            </w:r>
          </w:p>
          <w:p w14:paraId="0D156678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</w:t>
            </w:r>
            <w:proofErr w:type="gramStart"/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)*</w:t>
            </w:r>
            <w:proofErr w:type="gramEnd"/>
          </w:p>
          <w:p w14:paraId="0908B5F4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2:</w:t>
            </w:r>
          </w:p>
          <w:p w14:paraId="2E391980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%)</w:t>
            </w:r>
          </w:p>
          <w:p w14:paraId="5F93FE64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75.0%)</w:t>
            </w:r>
          </w:p>
          <w:p w14:paraId="4B9339B0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0.0%)</w:t>
            </w:r>
          </w:p>
          <w:p w14:paraId="6A18FC56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66.7%)</w:t>
            </w:r>
          </w:p>
          <w:p w14:paraId="5B95628E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3:</w:t>
            </w:r>
          </w:p>
          <w:p w14:paraId="0CF2D055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8.0%)</w:t>
            </w:r>
          </w:p>
          <w:p w14:paraId="5A2F1230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44.7%)</w:t>
            </w:r>
          </w:p>
          <w:p w14:paraId="5AD995F3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65.8%)</w:t>
            </w:r>
          </w:p>
          <w:p w14:paraId="685A754C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42.1%)</w:t>
            </w:r>
          </w:p>
        </w:tc>
        <w:tc>
          <w:tcPr>
            <w:tcW w:w="1595" w:type="dxa"/>
            <w:vAlign w:val="center"/>
          </w:tcPr>
          <w:p w14:paraId="7152E5A2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1:</w:t>
            </w:r>
          </w:p>
          <w:p w14:paraId="14406FD1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</w:t>
            </w:r>
            <w:proofErr w:type="gramStart"/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)*</w:t>
            </w:r>
            <w:proofErr w:type="gramEnd"/>
          </w:p>
          <w:p w14:paraId="070E5110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2:</w:t>
            </w:r>
          </w:p>
          <w:p w14:paraId="4B4885C3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%)</w:t>
            </w:r>
          </w:p>
          <w:p w14:paraId="38407776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75.0%)</w:t>
            </w:r>
          </w:p>
          <w:p w14:paraId="1C33B9BE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0.0%)</w:t>
            </w:r>
          </w:p>
          <w:p w14:paraId="076979A1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66.7%)</w:t>
            </w:r>
          </w:p>
          <w:p w14:paraId="746BD387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3:</w:t>
            </w:r>
          </w:p>
          <w:p w14:paraId="679ECB2A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25.0%)</w:t>
            </w:r>
          </w:p>
          <w:p w14:paraId="51E50477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0.0%)</w:t>
            </w:r>
          </w:p>
          <w:p w14:paraId="59E92CE2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100.0%)</w:t>
            </w:r>
          </w:p>
          <w:p w14:paraId="616BCA44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25.0%)</w:t>
            </w:r>
          </w:p>
          <w:p w14:paraId="7F3B8FAE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4:</w:t>
            </w:r>
          </w:p>
          <w:p w14:paraId="2B040584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3.6%)</w:t>
            </w:r>
          </w:p>
          <w:p w14:paraId="545463CE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77.3%)</w:t>
            </w:r>
          </w:p>
          <w:p w14:paraId="4485C148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40.9%)</w:t>
            </w:r>
          </w:p>
          <w:p w14:paraId="5A54D320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54.5%)</w:t>
            </w: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03346904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1:</w:t>
            </w:r>
          </w:p>
          <w:p w14:paraId="0CAD71A2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</w:t>
            </w:r>
            <w:proofErr w:type="gramStart"/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)*</w:t>
            </w:r>
            <w:proofErr w:type="gramEnd"/>
          </w:p>
          <w:p w14:paraId="74ED09A6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2:</w:t>
            </w:r>
          </w:p>
          <w:p w14:paraId="4498262C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%)</w:t>
            </w:r>
          </w:p>
          <w:p w14:paraId="1BFD40E0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100.0%)</w:t>
            </w:r>
          </w:p>
          <w:p w14:paraId="5DAE9183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0.0%)</w:t>
            </w:r>
          </w:p>
          <w:p w14:paraId="0D113B04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0.0%)</w:t>
            </w:r>
          </w:p>
          <w:p w14:paraId="6911B58F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3:</w:t>
            </w:r>
          </w:p>
          <w:p w14:paraId="676F1620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%)</w:t>
            </w:r>
          </w:p>
          <w:p w14:paraId="2BB0A809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62.5.0%)</w:t>
            </w:r>
          </w:p>
          <w:p w14:paraId="332B3604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0.0%)</w:t>
            </w:r>
          </w:p>
          <w:p w14:paraId="1BC3FBA4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100.0%)</w:t>
            </w:r>
          </w:p>
          <w:p w14:paraId="4899814B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4:</w:t>
            </w:r>
          </w:p>
          <w:p w14:paraId="4401F55C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25.0%)</w:t>
            </w:r>
          </w:p>
          <w:p w14:paraId="1A2E9F78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0.0%)</w:t>
            </w:r>
          </w:p>
          <w:p w14:paraId="09A8784B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100.0%)</w:t>
            </w:r>
          </w:p>
          <w:p w14:paraId="1F1B837B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25.0%)</w:t>
            </w:r>
          </w:p>
          <w:p w14:paraId="7D8FBBEE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5:</w:t>
            </w:r>
          </w:p>
          <w:p w14:paraId="0E2986C9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3.6%)</w:t>
            </w:r>
          </w:p>
          <w:p w14:paraId="6A248118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77.3%)</w:t>
            </w:r>
          </w:p>
          <w:p w14:paraId="157958C7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40.9%)</w:t>
            </w:r>
          </w:p>
          <w:p w14:paraId="6B4F82B6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54.5%)</w:t>
            </w:r>
          </w:p>
        </w:tc>
        <w:tc>
          <w:tcPr>
            <w:tcW w:w="1735" w:type="dxa"/>
            <w:vAlign w:val="center"/>
          </w:tcPr>
          <w:p w14:paraId="645677B3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1:</w:t>
            </w:r>
          </w:p>
          <w:p w14:paraId="643B0A55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</w:t>
            </w:r>
            <w:proofErr w:type="gramStart"/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%)*</w:t>
            </w:r>
            <w:proofErr w:type="gramEnd"/>
          </w:p>
          <w:p w14:paraId="480845D5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2:</w:t>
            </w:r>
          </w:p>
          <w:p w14:paraId="006BC5E3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%)</w:t>
            </w:r>
          </w:p>
          <w:p w14:paraId="41935035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100.0%)</w:t>
            </w:r>
          </w:p>
          <w:p w14:paraId="4B78EAAE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0.0%)</w:t>
            </w:r>
          </w:p>
          <w:p w14:paraId="78CFE9F4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0.0%)</w:t>
            </w:r>
          </w:p>
          <w:p w14:paraId="5B4F2030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3:</w:t>
            </w:r>
          </w:p>
          <w:p w14:paraId="0592B6AB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100.0%)</w:t>
            </w:r>
          </w:p>
          <w:p w14:paraId="687680CE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62.5.0%)</w:t>
            </w:r>
          </w:p>
          <w:p w14:paraId="25385201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0.0%)</w:t>
            </w:r>
          </w:p>
          <w:p w14:paraId="7CAEAACE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100.0%)</w:t>
            </w:r>
          </w:p>
          <w:p w14:paraId="53DB94C0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4:</w:t>
            </w:r>
          </w:p>
          <w:p w14:paraId="29E66397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25.0%)</w:t>
            </w:r>
          </w:p>
          <w:p w14:paraId="06876988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0.0%)</w:t>
            </w:r>
          </w:p>
          <w:p w14:paraId="13E8396F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100.0%)</w:t>
            </w:r>
          </w:p>
          <w:p w14:paraId="4EF0258C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25.0%)</w:t>
            </w:r>
          </w:p>
          <w:p w14:paraId="6DDD5DF9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5:</w:t>
            </w:r>
          </w:p>
          <w:p w14:paraId="606B0BCC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0.0%)</w:t>
            </w:r>
          </w:p>
          <w:p w14:paraId="05B07225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66.7%)</w:t>
            </w:r>
          </w:p>
          <w:p w14:paraId="5D17B188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13.4%)</w:t>
            </w:r>
          </w:p>
          <w:p w14:paraId="7102A22B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40.0%)</w:t>
            </w:r>
          </w:p>
          <w:p w14:paraId="0D143DD1" w14:textId="77777777" w:rsidR="00047FB9" w:rsidRPr="00BE3EC1" w:rsidRDefault="00047FB9" w:rsidP="00DD0E7D">
            <w:pPr>
              <w:pStyle w:val="ListParagraph"/>
              <w:numPr>
                <w:ilvl w:val="0"/>
                <w:numId w:val="1"/>
              </w:numPr>
              <w:ind w:left="35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ss 6:</w:t>
            </w:r>
          </w:p>
          <w:p w14:paraId="5C942782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 (42.9%)</w:t>
            </w:r>
          </w:p>
          <w:p w14:paraId="3ABC82FD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 (100.0%)</w:t>
            </w:r>
          </w:p>
          <w:p w14:paraId="6CF9F8CD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 (100.0%)</w:t>
            </w:r>
          </w:p>
          <w:p w14:paraId="4CCAC8F5" w14:textId="77777777" w:rsidR="00047FB9" w:rsidRPr="00BE3EC1" w:rsidRDefault="00047FB9" w:rsidP="00DD0E7D">
            <w:pPr>
              <w:pStyle w:val="ListParagraph"/>
              <w:numPr>
                <w:ilvl w:val="1"/>
                <w:numId w:val="1"/>
              </w:numPr>
              <w:ind w:left="49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 (85.7%)</w:t>
            </w:r>
          </w:p>
        </w:tc>
      </w:tr>
      <w:tr w:rsidR="00047FB9" w:rsidRPr="00B0081D" w14:paraId="46F3A3F9" w14:textId="77777777" w:rsidTr="00047FB9">
        <w:trPr>
          <w:trHeight w:val="310"/>
        </w:trPr>
        <w:tc>
          <w:tcPr>
            <w:tcW w:w="2022" w:type="dxa"/>
            <w:vAlign w:val="center"/>
          </w:tcPr>
          <w:p w14:paraId="10E082F9" w14:textId="77777777" w:rsidR="00047FB9" w:rsidRPr="00BE3EC1" w:rsidRDefault="00047FB9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nivariate Cox model performance parameters for DSS</w:t>
            </w:r>
          </w:p>
        </w:tc>
        <w:tc>
          <w:tcPr>
            <w:tcW w:w="1626" w:type="dxa"/>
            <w:vAlign w:val="center"/>
          </w:tcPr>
          <w:p w14:paraId="188DB6A8" w14:textId="7B387A13" w:rsidR="00A26B1F" w:rsidRPr="00BE3EC1" w:rsidRDefault="00A26B1F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245</w:t>
            </w:r>
          </w:p>
          <w:p w14:paraId="100D3219" w14:textId="5ED7D185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3</w:t>
            </w:r>
          </w:p>
          <w:p w14:paraId="65479FED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15</w:t>
            </w:r>
          </w:p>
          <w:p w14:paraId="07CF45CE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030</w:t>
            </w:r>
          </w:p>
        </w:tc>
        <w:tc>
          <w:tcPr>
            <w:tcW w:w="1556" w:type="dxa"/>
            <w:vAlign w:val="center"/>
          </w:tcPr>
          <w:p w14:paraId="42FF2AB5" w14:textId="0FEBCE94" w:rsidR="00A26B1F" w:rsidRPr="00BE3EC1" w:rsidRDefault="00A26B1F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260</w:t>
            </w:r>
          </w:p>
          <w:p w14:paraId="35B5A93B" w14:textId="40B03572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4</w:t>
            </w:r>
          </w:p>
          <w:p w14:paraId="152A1B85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18</w:t>
            </w:r>
          </w:p>
          <w:p w14:paraId="0B6E840D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058</w:t>
            </w:r>
          </w:p>
        </w:tc>
        <w:tc>
          <w:tcPr>
            <w:tcW w:w="1595" w:type="dxa"/>
            <w:vAlign w:val="center"/>
          </w:tcPr>
          <w:p w14:paraId="01585E42" w14:textId="0D510A33" w:rsidR="00A26B1F" w:rsidRPr="00BE3EC1" w:rsidRDefault="00A26B1F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293</w:t>
            </w:r>
          </w:p>
          <w:p w14:paraId="29CCAC2F" w14:textId="03AC3ACC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5</w:t>
            </w:r>
          </w:p>
          <w:p w14:paraId="2BF6492A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21</w:t>
            </w:r>
          </w:p>
          <w:p w14:paraId="22618BAE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086</w:t>
            </w:r>
          </w:p>
        </w:tc>
        <w:tc>
          <w:tcPr>
            <w:tcW w:w="1526" w:type="dxa"/>
            <w:shd w:val="clear" w:color="auto" w:fill="F2F2F2" w:themeFill="background1" w:themeFillShade="F2"/>
            <w:vAlign w:val="center"/>
          </w:tcPr>
          <w:p w14:paraId="0A7F39CC" w14:textId="24977FAE" w:rsidR="00A26B1F" w:rsidRPr="00BE3EC1" w:rsidRDefault="00A26B1F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289</w:t>
            </w:r>
          </w:p>
          <w:p w14:paraId="13384743" w14:textId="597577BB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7</w:t>
            </w:r>
          </w:p>
          <w:p w14:paraId="71129FE4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25</w:t>
            </w:r>
          </w:p>
          <w:p w14:paraId="728CE3C3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129</w:t>
            </w:r>
          </w:p>
        </w:tc>
        <w:tc>
          <w:tcPr>
            <w:tcW w:w="1735" w:type="dxa"/>
            <w:vAlign w:val="center"/>
          </w:tcPr>
          <w:p w14:paraId="13F415F3" w14:textId="5330A838" w:rsidR="00A26B1F" w:rsidRPr="00BE3EC1" w:rsidRDefault="00A26B1F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297</w:t>
            </w:r>
          </w:p>
          <w:p w14:paraId="220AAC73" w14:textId="630A0F26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9</w:t>
            </w:r>
          </w:p>
          <w:p w14:paraId="0E866DF4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29</w:t>
            </w:r>
          </w:p>
          <w:p w14:paraId="5634E9A1" w14:textId="77777777" w:rsidR="00047FB9" w:rsidRPr="00BE3EC1" w:rsidRDefault="00047FB9" w:rsidP="00A26B1F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121</w:t>
            </w:r>
          </w:p>
        </w:tc>
      </w:tr>
    </w:tbl>
    <w:p w14:paraId="67A9A752" w14:textId="77777777" w:rsidR="00CC34E2" w:rsidRPr="00BE3EC1" w:rsidRDefault="00CC34E2" w:rsidP="00674FE7">
      <w:pPr>
        <w:jc w:val="both"/>
        <w:rPr>
          <w:rFonts w:ascii="Times New Roman" w:hAnsi="Times New Roman" w:cs="Times New Roman"/>
          <w:lang w:val="en-US"/>
        </w:rPr>
      </w:pPr>
    </w:p>
    <w:p w14:paraId="3BC58E1C" w14:textId="2303D5F3" w:rsidR="00397CA4" w:rsidRPr="00BE3EC1" w:rsidRDefault="00397CA4" w:rsidP="00BE3EC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E56BD" w:rsidRPr="00BE3EC1">
        <w:rPr>
          <w:rFonts w:ascii="Times New Roman" w:hAnsi="Times New Roman" w:cs="Times New Roman"/>
          <w:b/>
          <w:bCs/>
          <w:lang w:val="en-US"/>
        </w:rPr>
        <w:t>S</w:t>
      </w:r>
      <w:r w:rsidR="00E0685B">
        <w:rPr>
          <w:rFonts w:ascii="Times New Roman" w:hAnsi="Times New Roman" w:cs="Times New Roman"/>
          <w:b/>
          <w:bCs/>
          <w:lang w:val="en-US"/>
        </w:rPr>
        <w:t>9</w:t>
      </w:r>
      <w:r w:rsidRPr="00BE3EC1">
        <w:rPr>
          <w:rFonts w:ascii="Times New Roman" w:hAnsi="Times New Roman" w:cs="Times New Roman"/>
          <w:lang w:val="en-US"/>
        </w:rPr>
        <w:t xml:space="preserve">. Agglomerative Hierarchical Clustering (AHC) to generate classification #2. AIC, Akaike information criterion; BIC, Bayesian information criterion; </w:t>
      </w:r>
      <w:r w:rsidR="00A26B1F" w:rsidRPr="00BE3EC1">
        <w:rPr>
          <w:rFonts w:ascii="Times New Roman" w:hAnsi="Times New Roman" w:cs="Times New Roman"/>
          <w:lang w:val="en-US"/>
        </w:rPr>
        <w:t xml:space="preserve">C-index, concordance index; </w:t>
      </w:r>
      <w:r w:rsidRPr="00BE3EC1">
        <w:rPr>
          <w:rFonts w:ascii="Times New Roman" w:hAnsi="Times New Roman" w:cs="Times New Roman"/>
          <w:lang w:val="en-US"/>
        </w:rPr>
        <w:t xml:space="preserve">DSS, disease-specific survival; </w:t>
      </w:r>
      <w:r w:rsidR="00404E8C" w:rsidRPr="00BE3EC1">
        <w:rPr>
          <w:rFonts w:ascii="Times New Roman" w:hAnsi="Times New Roman" w:cs="Times New Roman"/>
          <w:lang w:val="en-US"/>
        </w:rPr>
        <w:t xml:space="preserve">G, glandular; M, mesenchymal; NE, neuroendocrine; </w:t>
      </w:r>
      <w:r w:rsidRPr="00BE3EC1">
        <w:rPr>
          <w:rFonts w:ascii="Times New Roman" w:hAnsi="Times New Roman" w:cs="Times New Roman"/>
          <w:lang w:val="en-US"/>
        </w:rPr>
        <w:t xml:space="preserve">NPR, </w:t>
      </w:r>
      <w:proofErr w:type="spellStart"/>
      <w:r w:rsidRPr="00BE3EC1">
        <w:rPr>
          <w:rFonts w:ascii="Times New Roman" w:hAnsi="Times New Roman" w:cs="Times New Roman"/>
          <w:lang w:val="en-US"/>
        </w:rPr>
        <w:t>Nagelkerke</w:t>
      </w:r>
      <w:proofErr w:type="spellEnd"/>
      <w:r w:rsidRPr="00BE3EC1">
        <w:rPr>
          <w:rFonts w:ascii="Times New Roman" w:hAnsi="Times New Roman" w:cs="Times New Roman"/>
          <w:lang w:val="en-US"/>
        </w:rPr>
        <w:t xml:space="preserve"> pseudo-R</w:t>
      </w:r>
      <w:r w:rsidRPr="00BE3EC1">
        <w:rPr>
          <w:rFonts w:ascii="Times New Roman" w:hAnsi="Times New Roman" w:cs="Times New Roman"/>
          <w:vertAlign w:val="superscript"/>
          <w:lang w:val="en-US"/>
        </w:rPr>
        <w:t>2</w:t>
      </w:r>
      <w:r w:rsidR="00404E8C" w:rsidRPr="00BE3EC1">
        <w:rPr>
          <w:rFonts w:ascii="Times New Roman" w:hAnsi="Times New Roman" w:cs="Times New Roman"/>
          <w:lang w:val="en-US"/>
        </w:rPr>
        <w:t>; S, squamous</w:t>
      </w:r>
      <w:r w:rsidRPr="00BE3EC1">
        <w:rPr>
          <w:rFonts w:ascii="Times New Roman" w:hAnsi="Times New Roman" w:cs="Times New Roman"/>
          <w:lang w:val="en-US"/>
        </w:rPr>
        <w:t>. The column highlighted in grey was selected to create classification #2.</w:t>
      </w:r>
    </w:p>
    <w:p w14:paraId="730E9305" w14:textId="3E335607" w:rsidR="00070281" w:rsidRPr="00BE3EC1" w:rsidRDefault="00070281" w:rsidP="00BE3EC1">
      <w:pPr>
        <w:spacing w:line="360" w:lineRule="auto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5375" w:type="pct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8"/>
        <w:gridCol w:w="1419"/>
        <w:gridCol w:w="1417"/>
        <w:gridCol w:w="1417"/>
        <w:gridCol w:w="1417"/>
      </w:tblGrid>
      <w:tr w:rsidR="00A65BD9" w:rsidRPr="00BE3EC1" w14:paraId="693AD437" w14:textId="77777777" w:rsidTr="00A65BD9">
        <w:trPr>
          <w:trHeight w:val="970"/>
        </w:trPr>
        <w:tc>
          <w:tcPr>
            <w:tcW w:w="888" w:type="pct"/>
            <w:vAlign w:val="center"/>
          </w:tcPr>
          <w:p w14:paraId="34747973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Number of AHC classes</w:t>
            </w:r>
          </w:p>
        </w:tc>
        <w:tc>
          <w:tcPr>
            <w:tcW w:w="685" w:type="pct"/>
            <w:vAlign w:val="center"/>
          </w:tcPr>
          <w:p w14:paraId="73640285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5" w:type="pct"/>
            <w:vAlign w:val="center"/>
          </w:tcPr>
          <w:p w14:paraId="5EC1AF09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6" w:type="pct"/>
            <w:vAlign w:val="center"/>
          </w:tcPr>
          <w:p w14:paraId="4764DCE3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5" w:type="pct"/>
            <w:shd w:val="clear" w:color="auto" w:fill="F2F2F2" w:themeFill="background1" w:themeFillShade="F2"/>
            <w:vAlign w:val="center"/>
          </w:tcPr>
          <w:p w14:paraId="037ACA88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8B8839F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</w:t>
            </w:r>
          </w:p>
          <w:p w14:paraId="799E37C9" w14:textId="210208C5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C953DB"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NM </w:t>
            </w: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II ed.)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39B608F" w14:textId="50D9DB0E" w:rsidR="00C30C5A" w:rsidRPr="00BE3EC1" w:rsidRDefault="00C30C5A" w:rsidP="00C95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g</w:t>
            </w:r>
            <w:r w:rsidR="00C953DB"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</w:t>
            </w:r>
          </w:p>
          <w:p w14:paraId="6AD42FCE" w14:textId="74131C89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C953DB"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NM </w:t>
            </w: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II ed.)</w:t>
            </w:r>
          </w:p>
        </w:tc>
      </w:tr>
      <w:tr w:rsidR="00A65BD9" w:rsidRPr="00BE3EC1" w14:paraId="1E71D62E" w14:textId="77777777" w:rsidTr="00A65BD9">
        <w:trPr>
          <w:trHeight w:val="313"/>
        </w:trPr>
        <w:tc>
          <w:tcPr>
            <w:tcW w:w="888" w:type="pct"/>
            <w:vAlign w:val="center"/>
          </w:tcPr>
          <w:p w14:paraId="10EC2EDB" w14:textId="77777777" w:rsidR="00C30C5A" w:rsidRPr="00BE3EC1" w:rsidRDefault="00C30C5A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-class variance</w:t>
            </w:r>
          </w:p>
        </w:tc>
        <w:tc>
          <w:tcPr>
            <w:tcW w:w="685" w:type="pct"/>
            <w:vAlign w:val="center"/>
          </w:tcPr>
          <w:p w14:paraId="4FCE381D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685" w:type="pct"/>
            <w:vAlign w:val="center"/>
          </w:tcPr>
          <w:p w14:paraId="354B7EFC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686" w:type="pct"/>
            <w:vAlign w:val="center"/>
          </w:tcPr>
          <w:p w14:paraId="2C536A35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685" w:type="pct"/>
            <w:shd w:val="clear" w:color="auto" w:fill="F2F2F2" w:themeFill="background1" w:themeFillShade="F2"/>
            <w:vAlign w:val="center"/>
          </w:tcPr>
          <w:p w14:paraId="171E32DF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7C9250A7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42D06FD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A65BD9" w:rsidRPr="00BE3EC1" w14:paraId="012FC8C8" w14:textId="77777777" w:rsidTr="00A65BD9">
        <w:trPr>
          <w:trHeight w:val="328"/>
        </w:trPr>
        <w:tc>
          <w:tcPr>
            <w:tcW w:w="888" w:type="pct"/>
            <w:vAlign w:val="center"/>
          </w:tcPr>
          <w:p w14:paraId="10325404" w14:textId="77777777" w:rsidR="00C30C5A" w:rsidRPr="00BE3EC1" w:rsidRDefault="00C30C5A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ra-class variance</w:t>
            </w:r>
          </w:p>
        </w:tc>
        <w:tc>
          <w:tcPr>
            <w:tcW w:w="685" w:type="pct"/>
            <w:vAlign w:val="center"/>
          </w:tcPr>
          <w:p w14:paraId="75CDE4DB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85" w:type="pct"/>
            <w:vAlign w:val="center"/>
          </w:tcPr>
          <w:p w14:paraId="76D1A9BB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686" w:type="pct"/>
            <w:vAlign w:val="center"/>
          </w:tcPr>
          <w:p w14:paraId="646954A8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685" w:type="pct"/>
            <w:shd w:val="clear" w:color="auto" w:fill="F2F2F2" w:themeFill="background1" w:themeFillShade="F2"/>
            <w:vAlign w:val="center"/>
          </w:tcPr>
          <w:p w14:paraId="37E19643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44E4B06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AA11859" w14:textId="77777777" w:rsidR="00C30C5A" w:rsidRPr="00BE3EC1" w:rsidRDefault="00C30C5A" w:rsidP="00DD0E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A65BD9" w:rsidRPr="00BE3EC1" w14:paraId="08C336E4" w14:textId="77777777" w:rsidTr="00A65BD9">
        <w:trPr>
          <w:trHeight w:val="313"/>
        </w:trPr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213647D9" w14:textId="77777777" w:rsidR="00C30C5A" w:rsidRPr="00BE3EC1" w:rsidRDefault="00C30C5A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ass numerosity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3A6F033C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 1: 114</w:t>
            </w:r>
          </w:p>
          <w:p w14:paraId="4FDBEB00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 2: 31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42D34B32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 1: 64</w:t>
            </w:r>
          </w:p>
          <w:p w14:paraId="3EF8A218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 2: 50</w:t>
            </w:r>
          </w:p>
          <w:p w14:paraId="636F3FE5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 3: 31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3DF3117A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 1: 64</w:t>
            </w:r>
          </w:p>
          <w:p w14:paraId="30F254A1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 2: 32</w:t>
            </w:r>
          </w:p>
          <w:p w14:paraId="5BA58020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 3: 18</w:t>
            </w:r>
          </w:p>
          <w:p w14:paraId="77312B15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 4: 31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4EAE34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1: 64</w:t>
            </w:r>
          </w:p>
          <w:p w14:paraId="497DD82F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2: 32</w:t>
            </w:r>
          </w:p>
          <w:p w14:paraId="7BDB4E00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3: 18</w:t>
            </w:r>
          </w:p>
          <w:p w14:paraId="274C486B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4: 14</w:t>
            </w:r>
          </w:p>
          <w:p w14:paraId="3482F26F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ass 5: 17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B63B1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T1: 12</w:t>
            </w:r>
          </w:p>
          <w:p w14:paraId="4A4C4F32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T2: 16</w:t>
            </w:r>
          </w:p>
          <w:p w14:paraId="6C871F75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T3: 22</w:t>
            </w:r>
          </w:p>
          <w:p w14:paraId="16CEB3BB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T4a: 43</w:t>
            </w:r>
          </w:p>
          <w:p w14:paraId="12D1D9E3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T4b: 52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0A1D9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: 12</w:t>
            </w:r>
          </w:p>
          <w:p w14:paraId="086DC725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: 15</w:t>
            </w:r>
          </w:p>
          <w:p w14:paraId="767D8A97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: 21</w:t>
            </w:r>
          </w:p>
          <w:p w14:paraId="493AACE1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A: 42</w:t>
            </w:r>
          </w:p>
          <w:p w14:paraId="6B070E79" w14:textId="77777777" w:rsidR="00C30C5A" w:rsidRPr="00BE3EC1" w:rsidRDefault="00C30C5A" w:rsidP="00DD0E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B: 55</w:t>
            </w:r>
          </w:p>
        </w:tc>
      </w:tr>
      <w:tr w:rsidR="00A65BD9" w:rsidRPr="00B0081D" w14:paraId="0EF7458C" w14:textId="77777777" w:rsidTr="00A65BD9">
        <w:trPr>
          <w:trHeight w:val="313"/>
        </w:trPr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441D70EA" w14:textId="77777777" w:rsidR="00C30C5A" w:rsidRPr="00BE3EC1" w:rsidRDefault="00C30C5A" w:rsidP="00DD0E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nivariate Cox model performance parameters for LRFS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6EADFAE1" w14:textId="444FFDCF" w:rsidR="009263D4" w:rsidRPr="00BE3EC1" w:rsidRDefault="00A65BD9" w:rsidP="00A65BD9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176</w:t>
            </w:r>
          </w:p>
          <w:p w14:paraId="3881A1AB" w14:textId="755C3D70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3</w:t>
            </w:r>
          </w:p>
          <w:p w14:paraId="6023DCBC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15</w:t>
            </w:r>
          </w:p>
          <w:p w14:paraId="5AD7FA4D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030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3E1AA7D8" w14:textId="17BF37A8" w:rsidR="00A65BD9" w:rsidRPr="00BE3EC1" w:rsidRDefault="00A65BD9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269</w:t>
            </w:r>
          </w:p>
          <w:p w14:paraId="2AAA4C4B" w14:textId="65C47DCA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514</w:t>
            </w:r>
          </w:p>
          <w:p w14:paraId="623D976F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518</w:t>
            </w:r>
          </w:p>
          <w:p w14:paraId="6FE77462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058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461D4FB7" w14:textId="241C0D3E" w:rsidR="009263D4" w:rsidRPr="00BE3EC1" w:rsidRDefault="009263D4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394</w:t>
            </w:r>
          </w:p>
          <w:p w14:paraId="1D68C57F" w14:textId="237E7A0F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455</w:t>
            </w:r>
          </w:p>
          <w:p w14:paraId="576D5035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460</w:t>
            </w:r>
          </w:p>
          <w:p w14:paraId="17AAEE81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379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6BD32" w14:textId="7BA3A190" w:rsidR="009263D4" w:rsidRPr="00BE3EC1" w:rsidRDefault="00DA38D5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395</w:t>
            </w:r>
          </w:p>
          <w:p w14:paraId="138C77E6" w14:textId="4B90BF46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452</w:t>
            </w:r>
          </w:p>
          <w:p w14:paraId="0EE06C67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460</w:t>
            </w:r>
          </w:p>
          <w:p w14:paraId="52AB6796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422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4AD97" w14:textId="6788451B" w:rsidR="00B32264" w:rsidRPr="00BE3EC1" w:rsidRDefault="00B32264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353</w:t>
            </w:r>
          </w:p>
          <w:p w14:paraId="14B1B9DD" w14:textId="1E0ADF49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460</w:t>
            </w:r>
          </w:p>
          <w:p w14:paraId="01341AFF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470</w:t>
            </w:r>
          </w:p>
          <w:p w14:paraId="46FC5598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387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59D12" w14:textId="1545D060" w:rsidR="00B32264" w:rsidRPr="00BE3EC1" w:rsidRDefault="00B32264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-index: 0.348</w:t>
            </w:r>
          </w:p>
          <w:p w14:paraId="596C8175" w14:textId="6BD84CC2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C: 460</w:t>
            </w:r>
          </w:p>
          <w:p w14:paraId="32AF579F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C: 468</w:t>
            </w:r>
          </w:p>
          <w:p w14:paraId="0BC13ABE" w14:textId="77777777" w:rsidR="00C30C5A" w:rsidRPr="00BE3EC1" w:rsidRDefault="00C30C5A" w:rsidP="00DD0E7D">
            <w:pPr>
              <w:ind w:lef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E3E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R: 0.362</w:t>
            </w:r>
          </w:p>
        </w:tc>
      </w:tr>
    </w:tbl>
    <w:p w14:paraId="52781074" w14:textId="3F33BA04" w:rsidR="00E52AB6" w:rsidRPr="00BE3EC1" w:rsidRDefault="00E52AB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162E9E2" w14:textId="65339814" w:rsidR="00C30C5A" w:rsidRPr="00BE3EC1" w:rsidRDefault="00C30C5A" w:rsidP="00BE3EC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E56BD" w:rsidRPr="00BE3EC1">
        <w:rPr>
          <w:rFonts w:ascii="Times New Roman" w:hAnsi="Times New Roman" w:cs="Times New Roman"/>
          <w:b/>
          <w:bCs/>
          <w:lang w:val="en-US"/>
        </w:rPr>
        <w:t>S</w:t>
      </w:r>
      <w:r w:rsidR="00E0685B">
        <w:rPr>
          <w:rFonts w:ascii="Times New Roman" w:hAnsi="Times New Roman" w:cs="Times New Roman"/>
          <w:b/>
          <w:bCs/>
          <w:lang w:val="en-US"/>
        </w:rPr>
        <w:t>10</w:t>
      </w:r>
      <w:r w:rsidRPr="00BE3EC1">
        <w:rPr>
          <w:rFonts w:ascii="Times New Roman" w:hAnsi="Times New Roman" w:cs="Times New Roman"/>
          <w:lang w:val="en-US"/>
        </w:rPr>
        <w:t xml:space="preserve">. Agglomerative Hierarchical Clustering (AHC) to generate classification #3. AIC, Akaike information criterion; BIC, Bayesian information criterion; </w:t>
      </w:r>
      <w:r w:rsidR="00FD1C19" w:rsidRPr="00BE3EC1">
        <w:rPr>
          <w:rFonts w:ascii="Times New Roman" w:hAnsi="Times New Roman" w:cs="Times New Roman"/>
          <w:lang w:val="en-US"/>
        </w:rPr>
        <w:t xml:space="preserve">LRFS, local recurrence-free survival; </w:t>
      </w:r>
      <w:r w:rsidRPr="00BE3EC1">
        <w:rPr>
          <w:rFonts w:ascii="Times New Roman" w:hAnsi="Times New Roman" w:cs="Times New Roman"/>
          <w:lang w:val="en-US"/>
        </w:rPr>
        <w:t xml:space="preserve">NPR, </w:t>
      </w:r>
      <w:proofErr w:type="spellStart"/>
      <w:r w:rsidRPr="00BE3EC1">
        <w:rPr>
          <w:rFonts w:ascii="Times New Roman" w:hAnsi="Times New Roman" w:cs="Times New Roman"/>
          <w:lang w:val="en-US"/>
        </w:rPr>
        <w:t>Nagelkerke</w:t>
      </w:r>
      <w:proofErr w:type="spellEnd"/>
      <w:r w:rsidRPr="00BE3EC1">
        <w:rPr>
          <w:rFonts w:ascii="Times New Roman" w:hAnsi="Times New Roman" w:cs="Times New Roman"/>
          <w:lang w:val="en-US"/>
        </w:rPr>
        <w:t xml:space="preserve"> pseudo-R</w:t>
      </w:r>
      <w:r w:rsidRPr="00BE3EC1">
        <w:rPr>
          <w:rFonts w:ascii="Times New Roman" w:hAnsi="Times New Roman" w:cs="Times New Roman"/>
          <w:vertAlign w:val="superscript"/>
          <w:lang w:val="en-US"/>
        </w:rPr>
        <w:t>2</w:t>
      </w:r>
      <w:r w:rsidR="00C953DB" w:rsidRPr="00BE3EC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C953DB" w:rsidRPr="00BE3EC1">
        <w:rPr>
          <w:rFonts w:ascii="Times New Roman" w:hAnsi="Times New Roman" w:cs="Times New Roman"/>
          <w:lang w:val="en-US"/>
        </w:rPr>
        <w:t>pT</w:t>
      </w:r>
      <w:proofErr w:type="spellEnd"/>
      <w:r w:rsidR="00C953DB" w:rsidRPr="00BE3EC1">
        <w:rPr>
          <w:rFonts w:ascii="Times New Roman" w:hAnsi="Times New Roman" w:cs="Times New Roman"/>
          <w:lang w:val="en-US"/>
        </w:rPr>
        <w:t>, pathological T category</w:t>
      </w:r>
      <w:r w:rsidRPr="00BE3EC1">
        <w:rPr>
          <w:rFonts w:ascii="Times New Roman" w:hAnsi="Times New Roman" w:cs="Times New Roman"/>
          <w:lang w:val="en-US"/>
        </w:rPr>
        <w:t xml:space="preserve"> The column highlighted in grey was selected to create classification #3.</w:t>
      </w:r>
    </w:p>
    <w:p w14:paraId="3E740119" w14:textId="04937CEC" w:rsidR="0013329A" w:rsidRPr="00BE3EC1" w:rsidRDefault="0013329A" w:rsidP="00BE3EC1">
      <w:pPr>
        <w:spacing w:line="360" w:lineRule="auto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lang w:val="en-US"/>
        </w:rPr>
        <w:br w:type="page"/>
      </w:r>
    </w:p>
    <w:p w14:paraId="292C1951" w14:textId="5E218D37" w:rsidR="00C30C5A" w:rsidRPr="00BE3EC1" w:rsidRDefault="0013329A">
      <w:pPr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833698C" wp14:editId="765647DB">
            <wp:extent cx="6116320" cy="3655695"/>
            <wp:effectExtent l="0" t="0" r="5080" b="19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5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4D7F6" w14:textId="0ADDB31D" w:rsidR="0013329A" w:rsidRPr="00BE3EC1" w:rsidRDefault="0013329A">
      <w:pPr>
        <w:rPr>
          <w:rFonts w:ascii="Times New Roman" w:hAnsi="Times New Roman" w:cs="Times New Roman"/>
          <w:lang w:val="en-US"/>
        </w:rPr>
      </w:pPr>
    </w:p>
    <w:p w14:paraId="0120C112" w14:textId="738FA348" w:rsidR="0056157D" w:rsidRPr="00BE3EC1" w:rsidRDefault="0056157D" w:rsidP="00BE3EC1">
      <w:pPr>
        <w:spacing w:line="360" w:lineRule="auto"/>
        <w:rPr>
          <w:rFonts w:ascii="Times New Roman" w:hAnsi="Times New Roman" w:cs="Times New Roman"/>
          <w:lang w:val="en-US"/>
        </w:rPr>
      </w:pPr>
      <w:r w:rsidRPr="00BE3EC1">
        <w:rPr>
          <w:rFonts w:ascii="Times New Roman" w:hAnsi="Times New Roman" w:cs="Times New Roman"/>
          <w:b/>
          <w:bCs/>
          <w:lang w:val="en-US"/>
        </w:rPr>
        <w:t>Figure S1</w:t>
      </w:r>
      <w:r w:rsidRPr="00BE3EC1">
        <w:rPr>
          <w:rFonts w:ascii="Times New Roman" w:hAnsi="Times New Roman" w:cs="Times New Roman"/>
          <w:lang w:val="en-US"/>
        </w:rPr>
        <w:t>. The graph shows the count of patients treated per year over the inclusion period.</w:t>
      </w:r>
      <w:r w:rsidR="004F14AF" w:rsidRPr="00BE3EC1">
        <w:rPr>
          <w:rFonts w:ascii="Times New Roman" w:hAnsi="Times New Roman" w:cs="Times New Roman"/>
          <w:lang w:val="en-US"/>
        </w:rPr>
        <w:t xml:space="preserve"> </w:t>
      </w:r>
    </w:p>
    <w:p w14:paraId="762D2298" w14:textId="2166D5B2" w:rsidR="0013329A" w:rsidRPr="00BE3EC1" w:rsidRDefault="0013329A">
      <w:pPr>
        <w:rPr>
          <w:rFonts w:ascii="Times New Roman" w:hAnsi="Times New Roman" w:cs="Times New Roman"/>
          <w:lang w:val="en-US"/>
        </w:rPr>
      </w:pPr>
    </w:p>
    <w:sectPr w:rsidR="0013329A" w:rsidRPr="00BE3EC1" w:rsidSect="006146A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67675"/>
    <w:multiLevelType w:val="hybridMultilevel"/>
    <w:tmpl w:val="5FBC2548"/>
    <w:lvl w:ilvl="0" w:tplc="79CE336C">
      <w:start w:val="1"/>
      <w:numFmt w:val="bullet"/>
      <w:lvlText w:val="-"/>
      <w:lvlJc w:val="left"/>
      <w:pPr>
        <w:ind w:left="1211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D2355"/>
    <w:multiLevelType w:val="hybridMultilevel"/>
    <w:tmpl w:val="6C8A7C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564E7"/>
    <w:multiLevelType w:val="hybridMultilevel"/>
    <w:tmpl w:val="70E0BC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3B1F6E"/>
    <w:multiLevelType w:val="hybridMultilevel"/>
    <w:tmpl w:val="C72208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4E3A98"/>
    <w:multiLevelType w:val="hybridMultilevel"/>
    <w:tmpl w:val="373C68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0979BF"/>
    <w:multiLevelType w:val="hybridMultilevel"/>
    <w:tmpl w:val="D220C8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872AA2"/>
    <w:multiLevelType w:val="hybridMultilevel"/>
    <w:tmpl w:val="8B0CC3E4"/>
    <w:lvl w:ilvl="0" w:tplc="79CE336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2E7834"/>
    <w:multiLevelType w:val="hybridMultilevel"/>
    <w:tmpl w:val="6D2ED6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207064"/>
    <w:multiLevelType w:val="hybridMultilevel"/>
    <w:tmpl w:val="E676BFDA"/>
    <w:lvl w:ilvl="0" w:tplc="79CE336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8930A6"/>
    <w:multiLevelType w:val="hybridMultilevel"/>
    <w:tmpl w:val="3C04F3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445641"/>
    <w:multiLevelType w:val="hybridMultilevel"/>
    <w:tmpl w:val="B4EEA608"/>
    <w:lvl w:ilvl="0" w:tplc="79CE336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EC30F0"/>
    <w:multiLevelType w:val="hybridMultilevel"/>
    <w:tmpl w:val="B68CCC2E"/>
    <w:lvl w:ilvl="0" w:tplc="79CE336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8D4E1E"/>
    <w:multiLevelType w:val="hybridMultilevel"/>
    <w:tmpl w:val="56DC9B84"/>
    <w:lvl w:ilvl="0" w:tplc="79CE336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1653DD"/>
    <w:multiLevelType w:val="hybridMultilevel"/>
    <w:tmpl w:val="F3B04C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FA5BF3"/>
    <w:multiLevelType w:val="hybridMultilevel"/>
    <w:tmpl w:val="97D2BD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5046B8"/>
    <w:multiLevelType w:val="hybridMultilevel"/>
    <w:tmpl w:val="63A2D1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892641"/>
    <w:multiLevelType w:val="hybridMultilevel"/>
    <w:tmpl w:val="A72859EC"/>
    <w:lvl w:ilvl="0" w:tplc="79CE336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80665E"/>
    <w:multiLevelType w:val="hybridMultilevel"/>
    <w:tmpl w:val="C9A682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507CD8"/>
    <w:multiLevelType w:val="hybridMultilevel"/>
    <w:tmpl w:val="998C10E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615309">
    <w:abstractNumId w:val="6"/>
  </w:num>
  <w:num w:numId="2" w16cid:durableId="853111825">
    <w:abstractNumId w:val="11"/>
  </w:num>
  <w:num w:numId="3" w16cid:durableId="941305172">
    <w:abstractNumId w:val="10"/>
  </w:num>
  <w:num w:numId="4" w16cid:durableId="2143889803">
    <w:abstractNumId w:val="16"/>
  </w:num>
  <w:num w:numId="5" w16cid:durableId="1032460963">
    <w:abstractNumId w:val="8"/>
  </w:num>
  <w:num w:numId="6" w16cid:durableId="1338339977">
    <w:abstractNumId w:val="12"/>
  </w:num>
  <w:num w:numId="7" w16cid:durableId="613682145">
    <w:abstractNumId w:val="0"/>
  </w:num>
  <w:num w:numId="8" w16cid:durableId="1182084953">
    <w:abstractNumId w:val="18"/>
  </w:num>
  <w:num w:numId="9" w16cid:durableId="368259493">
    <w:abstractNumId w:val="14"/>
  </w:num>
  <w:num w:numId="10" w16cid:durableId="1909070657">
    <w:abstractNumId w:val="13"/>
  </w:num>
  <w:num w:numId="11" w16cid:durableId="581765620">
    <w:abstractNumId w:val="17"/>
  </w:num>
  <w:num w:numId="12" w16cid:durableId="1240600257">
    <w:abstractNumId w:val="15"/>
  </w:num>
  <w:num w:numId="13" w16cid:durableId="1910387228">
    <w:abstractNumId w:val="7"/>
  </w:num>
  <w:num w:numId="14" w16cid:durableId="1628312375">
    <w:abstractNumId w:val="4"/>
  </w:num>
  <w:num w:numId="15" w16cid:durableId="1706059643">
    <w:abstractNumId w:val="1"/>
  </w:num>
  <w:num w:numId="16" w16cid:durableId="792139580">
    <w:abstractNumId w:val="5"/>
  </w:num>
  <w:num w:numId="17" w16cid:durableId="2083135180">
    <w:abstractNumId w:val="2"/>
  </w:num>
  <w:num w:numId="18" w16cid:durableId="1564023797">
    <w:abstractNumId w:val="3"/>
  </w:num>
  <w:num w:numId="19" w16cid:durableId="16843606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D0"/>
    <w:rsid w:val="0004284D"/>
    <w:rsid w:val="00047328"/>
    <w:rsid w:val="00047FB9"/>
    <w:rsid w:val="00050D2D"/>
    <w:rsid w:val="00051C13"/>
    <w:rsid w:val="00070281"/>
    <w:rsid w:val="00087165"/>
    <w:rsid w:val="000A6E0B"/>
    <w:rsid w:val="000B2885"/>
    <w:rsid w:val="000C6326"/>
    <w:rsid w:val="000E2CCF"/>
    <w:rsid w:val="000E56BD"/>
    <w:rsid w:val="000F1EAF"/>
    <w:rsid w:val="00105FC7"/>
    <w:rsid w:val="0011682D"/>
    <w:rsid w:val="00131616"/>
    <w:rsid w:val="0013329A"/>
    <w:rsid w:val="0014023A"/>
    <w:rsid w:val="00144B5D"/>
    <w:rsid w:val="00150E31"/>
    <w:rsid w:val="00151655"/>
    <w:rsid w:val="00165737"/>
    <w:rsid w:val="00192BF7"/>
    <w:rsid w:val="001A1590"/>
    <w:rsid w:val="001A5E5E"/>
    <w:rsid w:val="001C61E2"/>
    <w:rsid w:val="001D026D"/>
    <w:rsid w:val="001E384C"/>
    <w:rsid w:val="00234E80"/>
    <w:rsid w:val="002614BA"/>
    <w:rsid w:val="00261A5C"/>
    <w:rsid w:val="00267CCA"/>
    <w:rsid w:val="002722E9"/>
    <w:rsid w:val="00280B28"/>
    <w:rsid w:val="00282F40"/>
    <w:rsid w:val="00286B7B"/>
    <w:rsid w:val="002A4F07"/>
    <w:rsid w:val="002C4E7F"/>
    <w:rsid w:val="002C641B"/>
    <w:rsid w:val="002E238C"/>
    <w:rsid w:val="002E66B6"/>
    <w:rsid w:val="002F7BF6"/>
    <w:rsid w:val="00310D46"/>
    <w:rsid w:val="00326176"/>
    <w:rsid w:val="003319B1"/>
    <w:rsid w:val="00343CBF"/>
    <w:rsid w:val="00350DC0"/>
    <w:rsid w:val="0035243C"/>
    <w:rsid w:val="00360368"/>
    <w:rsid w:val="00362403"/>
    <w:rsid w:val="003647A5"/>
    <w:rsid w:val="00366937"/>
    <w:rsid w:val="00397CA4"/>
    <w:rsid w:val="003D3CD7"/>
    <w:rsid w:val="003D5F49"/>
    <w:rsid w:val="003E3F47"/>
    <w:rsid w:val="003F1278"/>
    <w:rsid w:val="0040089A"/>
    <w:rsid w:val="00403D58"/>
    <w:rsid w:val="00404E8C"/>
    <w:rsid w:val="00410A4A"/>
    <w:rsid w:val="004137E2"/>
    <w:rsid w:val="004227F8"/>
    <w:rsid w:val="004305E2"/>
    <w:rsid w:val="0043730C"/>
    <w:rsid w:val="00445261"/>
    <w:rsid w:val="00451F8B"/>
    <w:rsid w:val="004530A5"/>
    <w:rsid w:val="00454735"/>
    <w:rsid w:val="00466626"/>
    <w:rsid w:val="00487295"/>
    <w:rsid w:val="004B7F34"/>
    <w:rsid w:val="004C4E38"/>
    <w:rsid w:val="004D2F1A"/>
    <w:rsid w:val="004D6168"/>
    <w:rsid w:val="004E36C1"/>
    <w:rsid w:val="004F14AF"/>
    <w:rsid w:val="00513156"/>
    <w:rsid w:val="00515DAA"/>
    <w:rsid w:val="00523032"/>
    <w:rsid w:val="00557C99"/>
    <w:rsid w:val="0056157D"/>
    <w:rsid w:val="005722CF"/>
    <w:rsid w:val="005841E4"/>
    <w:rsid w:val="00592D11"/>
    <w:rsid w:val="005A2E5F"/>
    <w:rsid w:val="005B67DD"/>
    <w:rsid w:val="005C2E60"/>
    <w:rsid w:val="005C3390"/>
    <w:rsid w:val="005D58DB"/>
    <w:rsid w:val="005D5AB4"/>
    <w:rsid w:val="006146A9"/>
    <w:rsid w:val="006215D6"/>
    <w:rsid w:val="00626BEE"/>
    <w:rsid w:val="00632659"/>
    <w:rsid w:val="00667456"/>
    <w:rsid w:val="006730CF"/>
    <w:rsid w:val="00674FE7"/>
    <w:rsid w:val="006925CB"/>
    <w:rsid w:val="006A00F4"/>
    <w:rsid w:val="006C1B3F"/>
    <w:rsid w:val="006D0F6C"/>
    <w:rsid w:val="006E5904"/>
    <w:rsid w:val="006F7D4D"/>
    <w:rsid w:val="007024EC"/>
    <w:rsid w:val="007047F5"/>
    <w:rsid w:val="00711C41"/>
    <w:rsid w:val="00724450"/>
    <w:rsid w:val="00725914"/>
    <w:rsid w:val="007274A2"/>
    <w:rsid w:val="007478A0"/>
    <w:rsid w:val="00752F0D"/>
    <w:rsid w:val="007564E4"/>
    <w:rsid w:val="0075678B"/>
    <w:rsid w:val="00763D18"/>
    <w:rsid w:val="007765FA"/>
    <w:rsid w:val="007A18EB"/>
    <w:rsid w:val="007D122D"/>
    <w:rsid w:val="007D4C2C"/>
    <w:rsid w:val="0080095C"/>
    <w:rsid w:val="00825DA0"/>
    <w:rsid w:val="00832E4A"/>
    <w:rsid w:val="00834DBA"/>
    <w:rsid w:val="00843D66"/>
    <w:rsid w:val="0084742A"/>
    <w:rsid w:val="00870247"/>
    <w:rsid w:val="008B115F"/>
    <w:rsid w:val="008B7903"/>
    <w:rsid w:val="008D4DAF"/>
    <w:rsid w:val="008D4F32"/>
    <w:rsid w:val="008F617A"/>
    <w:rsid w:val="009025DB"/>
    <w:rsid w:val="009263D4"/>
    <w:rsid w:val="009266BC"/>
    <w:rsid w:val="0095512B"/>
    <w:rsid w:val="009774A3"/>
    <w:rsid w:val="009800E3"/>
    <w:rsid w:val="00984055"/>
    <w:rsid w:val="00991A34"/>
    <w:rsid w:val="009A6C16"/>
    <w:rsid w:val="009B61B0"/>
    <w:rsid w:val="009B6742"/>
    <w:rsid w:val="009C5806"/>
    <w:rsid w:val="009E027F"/>
    <w:rsid w:val="009E2022"/>
    <w:rsid w:val="00A1275F"/>
    <w:rsid w:val="00A16F46"/>
    <w:rsid w:val="00A24C9C"/>
    <w:rsid w:val="00A26B1F"/>
    <w:rsid w:val="00A63C58"/>
    <w:rsid w:val="00A65BD9"/>
    <w:rsid w:val="00A83F93"/>
    <w:rsid w:val="00A949CD"/>
    <w:rsid w:val="00A9730A"/>
    <w:rsid w:val="00AC0C6B"/>
    <w:rsid w:val="00AC2169"/>
    <w:rsid w:val="00AD6F9C"/>
    <w:rsid w:val="00AE6E73"/>
    <w:rsid w:val="00B0081D"/>
    <w:rsid w:val="00B12FE2"/>
    <w:rsid w:val="00B30CC6"/>
    <w:rsid w:val="00B32264"/>
    <w:rsid w:val="00B43ECB"/>
    <w:rsid w:val="00B4552C"/>
    <w:rsid w:val="00B61653"/>
    <w:rsid w:val="00B73953"/>
    <w:rsid w:val="00B76AB0"/>
    <w:rsid w:val="00B804BC"/>
    <w:rsid w:val="00BC3BCB"/>
    <w:rsid w:val="00BE3EC1"/>
    <w:rsid w:val="00BF70EF"/>
    <w:rsid w:val="00C13562"/>
    <w:rsid w:val="00C16A13"/>
    <w:rsid w:val="00C30C5A"/>
    <w:rsid w:val="00C31E5E"/>
    <w:rsid w:val="00C43609"/>
    <w:rsid w:val="00C43BAF"/>
    <w:rsid w:val="00C559C0"/>
    <w:rsid w:val="00C6063F"/>
    <w:rsid w:val="00C62B77"/>
    <w:rsid w:val="00C641B0"/>
    <w:rsid w:val="00C81B54"/>
    <w:rsid w:val="00C82F14"/>
    <w:rsid w:val="00C94B07"/>
    <w:rsid w:val="00C953DB"/>
    <w:rsid w:val="00CA3D78"/>
    <w:rsid w:val="00CC34E2"/>
    <w:rsid w:val="00CC42C7"/>
    <w:rsid w:val="00CC7B1C"/>
    <w:rsid w:val="00CF2829"/>
    <w:rsid w:val="00CF37D0"/>
    <w:rsid w:val="00CF4984"/>
    <w:rsid w:val="00CF6CB7"/>
    <w:rsid w:val="00D01883"/>
    <w:rsid w:val="00D05256"/>
    <w:rsid w:val="00D10C0C"/>
    <w:rsid w:val="00D44DA8"/>
    <w:rsid w:val="00D63A0B"/>
    <w:rsid w:val="00D74074"/>
    <w:rsid w:val="00DA33D7"/>
    <w:rsid w:val="00DA38D5"/>
    <w:rsid w:val="00DB021E"/>
    <w:rsid w:val="00DC15F3"/>
    <w:rsid w:val="00DD0E7D"/>
    <w:rsid w:val="00DD49B1"/>
    <w:rsid w:val="00DE5BB9"/>
    <w:rsid w:val="00DF427A"/>
    <w:rsid w:val="00E0685B"/>
    <w:rsid w:val="00E1338C"/>
    <w:rsid w:val="00E2496C"/>
    <w:rsid w:val="00E4658E"/>
    <w:rsid w:val="00E52AB6"/>
    <w:rsid w:val="00E97232"/>
    <w:rsid w:val="00EA3FB8"/>
    <w:rsid w:val="00EB5FBD"/>
    <w:rsid w:val="00EE7480"/>
    <w:rsid w:val="00EF3C9F"/>
    <w:rsid w:val="00EF51FF"/>
    <w:rsid w:val="00F0431E"/>
    <w:rsid w:val="00F11F01"/>
    <w:rsid w:val="00F17E98"/>
    <w:rsid w:val="00F26847"/>
    <w:rsid w:val="00F50ACF"/>
    <w:rsid w:val="00F56491"/>
    <w:rsid w:val="00F80BBD"/>
    <w:rsid w:val="00F83E15"/>
    <w:rsid w:val="00F86C9E"/>
    <w:rsid w:val="00FA1069"/>
    <w:rsid w:val="00FA49F2"/>
    <w:rsid w:val="00FC5814"/>
    <w:rsid w:val="00FD1C19"/>
    <w:rsid w:val="00FD1CF4"/>
    <w:rsid w:val="00FD2444"/>
    <w:rsid w:val="00FF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EA862E"/>
  <w15:chartTrackingRefBased/>
  <w15:docId w15:val="{C71EFDCC-4054-AF45-A850-A726FB789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3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7D0"/>
    <w:pPr>
      <w:ind w:left="720"/>
      <w:contextualSpacing/>
    </w:pPr>
  </w:style>
  <w:style w:type="table" w:styleId="TableGrid">
    <w:name w:val="Table Grid"/>
    <w:basedOn w:val="TableNormal"/>
    <w:uiPriority w:val="39"/>
    <w:rsid w:val="00CF3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6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9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703</Words>
  <Characters>21109</Characters>
  <Application>Microsoft Office Word</Application>
  <DocSecurity>0</DocSecurity>
  <Lines>175</Lines>
  <Paragraphs>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Gualtieri</dc:creator>
  <cp:keywords/>
  <dc:description/>
  <cp:lastModifiedBy>Naimeng Liu</cp:lastModifiedBy>
  <cp:revision>5</cp:revision>
  <dcterms:created xsi:type="dcterms:W3CDTF">2022-04-15T13:02:00Z</dcterms:created>
  <dcterms:modified xsi:type="dcterms:W3CDTF">2022-05-05T11:55:00Z</dcterms:modified>
</cp:coreProperties>
</file>